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52642" w14:textId="116E761D" w:rsidR="00DB63C5" w:rsidRPr="00C83337" w:rsidRDefault="00225FCC" w:rsidP="00C83337">
      <w:pPr>
        <w:pStyle w:val="Heading1"/>
        <w:spacing w:line="480" w:lineRule="auto"/>
        <w:rPr>
          <w:rFonts w:ascii="Times New Roman" w:hAnsi="Times New Roman" w:cs="Times New Roman"/>
          <w:lang w:val="en-US"/>
        </w:rPr>
      </w:pPr>
      <w:r w:rsidRPr="00C83337">
        <w:rPr>
          <w:rFonts w:ascii="Times New Roman" w:hAnsi="Times New Roman" w:cs="Times New Roman"/>
          <w:lang w:val="en-US"/>
        </w:rPr>
        <w:t>Supplementary material 2</w:t>
      </w:r>
    </w:p>
    <w:p w14:paraId="55B5F639" w14:textId="109B2586" w:rsidR="00465041" w:rsidRPr="00C83337" w:rsidRDefault="00465041" w:rsidP="00C83337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C83337">
        <w:rPr>
          <w:rFonts w:ascii="Times New Roman" w:hAnsi="Times New Roman" w:cs="Times New Roman"/>
          <w:lang w:val="en-US"/>
        </w:rPr>
        <w:t>Suppl. Table 1</w:t>
      </w:r>
      <w:r w:rsidR="00F42F12" w:rsidRPr="00C83337">
        <w:rPr>
          <w:rFonts w:ascii="Times New Roman" w:hAnsi="Times New Roman" w:cs="Times New Roman"/>
          <w:lang w:val="en-US"/>
        </w:rPr>
        <w:t>a</w:t>
      </w:r>
      <w:r w:rsidR="000807C0" w:rsidRPr="00C83337">
        <w:rPr>
          <w:rFonts w:ascii="Times New Roman" w:hAnsi="Times New Roman" w:cs="Times New Roman"/>
          <w:lang w:val="en-US"/>
        </w:rPr>
        <w:t>.</w:t>
      </w:r>
      <w:r w:rsidR="00FE3C4C" w:rsidRPr="00C83337">
        <w:rPr>
          <w:rFonts w:ascii="Times New Roman" w:hAnsi="Times New Roman" w:cs="Times New Roman"/>
          <w:lang w:val="en-US"/>
        </w:rPr>
        <w:t xml:space="preserve"> Attitude</w:t>
      </w:r>
      <w:r w:rsidR="00DB6E45" w:rsidRPr="00C83337">
        <w:rPr>
          <w:rFonts w:ascii="Times New Roman" w:hAnsi="Times New Roman" w:cs="Times New Roman"/>
          <w:lang w:val="en-US"/>
        </w:rPr>
        <w:t>s</w:t>
      </w:r>
      <w:r w:rsidR="00FE3C4C" w:rsidRPr="00C83337">
        <w:rPr>
          <w:rFonts w:ascii="Times New Roman" w:hAnsi="Times New Roman" w:cs="Times New Roman"/>
          <w:lang w:val="en-US"/>
        </w:rPr>
        <w:t xml:space="preserve"> towards DS</w:t>
      </w:r>
      <w:r w:rsidR="00F42F12" w:rsidRPr="00C83337">
        <w:rPr>
          <w:rFonts w:ascii="Times New Roman" w:hAnsi="Times New Roman" w:cs="Times New Roman"/>
          <w:lang w:val="en-US"/>
        </w:rPr>
        <w:t>. Nurses versus nurse assistants</w:t>
      </w:r>
      <w:r w:rsidR="002863B4" w:rsidRPr="00C8333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845"/>
        <w:gridCol w:w="615"/>
        <w:gridCol w:w="11"/>
        <w:gridCol w:w="727"/>
        <w:gridCol w:w="770"/>
        <w:gridCol w:w="766"/>
        <w:gridCol w:w="1472"/>
        <w:gridCol w:w="1304"/>
      </w:tblGrid>
      <w:tr w:rsidR="00616FAF" w:rsidRPr="00C83337" w14:paraId="11FDB09E" w14:textId="77777777" w:rsidTr="00796794">
        <w:trPr>
          <w:trHeight w:val="405"/>
        </w:trPr>
        <w:tc>
          <w:tcPr>
            <w:tcW w:w="3397" w:type="dxa"/>
            <w:gridSpan w:val="2"/>
            <w:vMerge w:val="restart"/>
          </w:tcPr>
          <w:p w14:paraId="4F01F9BB" w14:textId="112C6C80" w:rsidR="00F36A05" w:rsidRPr="00C83337" w:rsidRDefault="00F36A05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gridSpan w:val="3"/>
            <w:tcBorders>
              <w:bottom w:val="single" w:sz="4" w:space="0" w:color="auto"/>
            </w:tcBorders>
            <w:vAlign w:val="center"/>
          </w:tcPr>
          <w:p w14:paraId="77D28CAF" w14:textId="77777777" w:rsidR="00616FAF" w:rsidRPr="00C83337" w:rsidRDefault="00616FAF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D6566C" w14:textId="13F907CD" w:rsidR="00F36A05" w:rsidRPr="00C83337" w:rsidRDefault="00F36A05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urses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</w:tcBorders>
            <w:vAlign w:val="center"/>
          </w:tcPr>
          <w:p w14:paraId="4EBE3EC1" w14:textId="3BAB64A1" w:rsidR="00F36A05" w:rsidRPr="00C83337" w:rsidRDefault="00F36A05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urse assistant</w:t>
            </w:r>
            <w:r w:rsidR="00F42F12" w:rsidRPr="00C83337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472" w:type="dxa"/>
            <w:vMerge w:val="restart"/>
            <w:vAlign w:val="center"/>
          </w:tcPr>
          <w:p w14:paraId="737A63ED" w14:textId="0983645A" w:rsidR="00F36A05" w:rsidRPr="00C83337" w:rsidRDefault="00F36A05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χ</w:t>
            </w:r>
            <w:r w:rsidRPr="00C83337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2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/degrees of freedom</w:t>
            </w:r>
          </w:p>
        </w:tc>
        <w:tc>
          <w:tcPr>
            <w:tcW w:w="1304" w:type="dxa"/>
            <w:vMerge w:val="restart"/>
            <w:vAlign w:val="center"/>
          </w:tcPr>
          <w:p w14:paraId="395877EE" w14:textId="54184F1D" w:rsidR="00F36A05" w:rsidRPr="00C83337" w:rsidRDefault="002863B4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8333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A52F4F" w:rsidRPr="00C83337" w14:paraId="69D2E2A0" w14:textId="77777777" w:rsidTr="00796794">
        <w:trPr>
          <w:trHeight w:val="405"/>
        </w:trPr>
        <w:tc>
          <w:tcPr>
            <w:tcW w:w="3397" w:type="dxa"/>
            <w:gridSpan w:val="2"/>
            <w:vMerge/>
          </w:tcPr>
          <w:p w14:paraId="23DA9C64" w14:textId="77777777" w:rsidR="00F36A05" w:rsidRPr="001C30D0" w:rsidRDefault="00F36A05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5" w:type="dxa"/>
            <w:tcBorders>
              <w:right w:val="nil"/>
            </w:tcBorders>
            <w:vAlign w:val="center"/>
          </w:tcPr>
          <w:p w14:paraId="4BD2A510" w14:textId="63B8CCE7" w:rsidR="00F36A05" w:rsidRPr="001C30D0" w:rsidRDefault="00F36A05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C30D0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38" w:type="dxa"/>
            <w:gridSpan w:val="2"/>
            <w:tcBorders>
              <w:left w:val="nil"/>
            </w:tcBorders>
            <w:vAlign w:val="center"/>
          </w:tcPr>
          <w:p w14:paraId="14AE71B0" w14:textId="34E3B8A2" w:rsidR="00F36A05" w:rsidRPr="001C30D0" w:rsidRDefault="00F36A05" w:rsidP="001C30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C30D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034C19C0" w14:textId="63EB89D4" w:rsidR="00F36A05" w:rsidRPr="001C30D0" w:rsidRDefault="00F36A05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C30D0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746E9422" w14:textId="165A2AE8" w:rsidR="00F36A05" w:rsidRPr="001C30D0" w:rsidRDefault="00F36A05" w:rsidP="001C30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C30D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472" w:type="dxa"/>
            <w:vMerge/>
            <w:vAlign w:val="center"/>
          </w:tcPr>
          <w:p w14:paraId="19847FB1" w14:textId="7EAAAAFC" w:rsidR="00F36A05" w:rsidRPr="00C83337" w:rsidRDefault="00F36A05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04" w:type="dxa"/>
            <w:vMerge/>
            <w:vAlign w:val="center"/>
          </w:tcPr>
          <w:p w14:paraId="0B2371D6" w14:textId="77777777" w:rsidR="00F36A05" w:rsidRPr="001C30D0" w:rsidRDefault="00F36A05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A52F4F" w:rsidRPr="00C83337" w14:paraId="25493CCC" w14:textId="77777777" w:rsidTr="00796794">
        <w:trPr>
          <w:trHeight w:val="660"/>
        </w:trPr>
        <w:tc>
          <w:tcPr>
            <w:tcW w:w="3397" w:type="dxa"/>
            <w:gridSpan w:val="2"/>
            <w:vAlign w:val="center"/>
          </w:tcPr>
          <w:p w14:paraId="50E2DC17" w14:textId="704B3773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Personal use of DS</w:t>
            </w:r>
            <w:r w:rsidR="002863B4" w:rsidRPr="00C83337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40398844" w14:textId="77777777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143</w:t>
            </w:r>
          </w:p>
          <w:p w14:paraId="19D586C3" w14:textId="46FBAD70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2F9FB85D" w14:textId="597FF0BC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50D98EE3" w14:textId="5C21501F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 w:rsidDel="00F36A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67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1D70933E" w14:textId="09B1AC0C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5450626F" w14:textId="3214DA6F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60)</w:t>
            </w:r>
          </w:p>
        </w:tc>
        <w:tc>
          <w:tcPr>
            <w:tcW w:w="1472" w:type="dxa"/>
            <w:vAlign w:val="center"/>
          </w:tcPr>
          <w:p w14:paraId="02CD61A2" w14:textId="764788E5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1.199</w:t>
            </w:r>
            <w:r w:rsidR="00104A98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1)</w:t>
            </w:r>
          </w:p>
        </w:tc>
        <w:tc>
          <w:tcPr>
            <w:tcW w:w="1304" w:type="dxa"/>
            <w:vAlign w:val="center"/>
          </w:tcPr>
          <w:p w14:paraId="1C27287E" w14:textId="323E396A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</w:tr>
      <w:tr w:rsidR="00A52F4F" w:rsidRPr="00C83337" w14:paraId="51E68D97" w14:textId="77777777" w:rsidTr="00796794">
        <w:trPr>
          <w:trHeight w:val="841"/>
        </w:trPr>
        <w:tc>
          <w:tcPr>
            <w:tcW w:w="3397" w:type="dxa"/>
            <w:gridSpan w:val="2"/>
            <w:vAlign w:val="center"/>
          </w:tcPr>
          <w:p w14:paraId="2E000282" w14:textId="5D223B0A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Believed certain DS</w:t>
            </w:r>
            <w:r w:rsidR="002863B4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could prevent or cure dementia symptoms</w:t>
            </w:r>
          </w:p>
          <w:p w14:paraId="06D36065" w14:textId="12626F10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23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32FDEC63" w14:textId="57B0E3A6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7625AFA5" w14:textId="381A412E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 w:rsidDel="00F36A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14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09C558CC" w14:textId="1126E2CC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1ED04C8C" w14:textId="304CD13C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472" w:type="dxa"/>
            <w:vAlign w:val="center"/>
          </w:tcPr>
          <w:p w14:paraId="38155739" w14:textId="62363D02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.806</w:t>
            </w:r>
          </w:p>
        </w:tc>
        <w:tc>
          <w:tcPr>
            <w:tcW w:w="1304" w:type="dxa"/>
            <w:vAlign w:val="center"/>
          </w:tcPr>
          <w:p w14:paraId="25C000AC" w14:textId="3460DAC6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415†</w:t>
            </w:r>
          </w:p>
        </w:tc>
      </w:tr>
      <w:tr w:rsidR="00A52F4F" w:rsidRPr="00C83337" w14:paraId="59651CBC" w14:textId="77777777" w:rsidTr="00796794">
        <w:tc>
          <w:tcPr>
            <w:tcW w:w="3397" w:type="dxa"/>
            <w:gridSpan w:val="2"/>
            <w:vAlign w:val="center"/>
          </w:tcPr>
          <w:p w14:paraId="0D6FE3EB" w14:textId="4199D6A3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Agreed that DS</w:t>
            </w:r>
            <w:r w:rsidR="00312939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might pose a threat to users’ health</w:t>
            </w:r>
          </w:p>
          <w:p w14:paraId="746F4C60" w14:textId="484E50E9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134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2F13775A" w14:textId="629A53F0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6CD1E287" w14:textId="01FFD932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69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439A5359" w14:textId="1D83B0D7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4AEC455C" w14:textId="5A91D5F7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53)</w:t>
            </w:r>
          </w:p>
        </w:tc>
        <w:tc>
          <w:tcPr>
            <w:tcW w:w="1472" w:type="dxa"/>
            <w:vAlign w:val="center"/>
          </w:tcPr>
          <w:p w14:paraId="652DBF0C" w14:textId="4350168C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6,021 (3)</w:t>
            </w:r>
          </w:p>
        </w:tc>
        <w:tc>
          <w:tcPr>
            <w:tcW w:w="1304" w:type="dxa"/>
            <w:vAlign w:val="center"/>
          </w:tcPr>
          <w:p w14:paraId="27072D64" w14:textId="0F34A8F5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110</w:t>
            </w:r>
          </w:p>
        </w:tc>
      </w:tr>
      <w:tr w:rsidR="00A52F4F" w:rsidRPr="00C83337" w14:paraId="27C0D69B" w14:textId="77777777" w:rsidTr="00796794">
        <w:tc>
          <w:tcPr>
            <w:tcW w:w="3397" w:type="dxa"/>
            <w:gridSpan w:val="2"/>
            <w:vAlign w:val="center"/>
          </w:tcPr>
          <w:p w14:paraId="0E2545F2" w14:textId="5FECFAF6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Preferred their clients with dementia to have their DS</w:t>
            </w:r>
            <w:r w:rsidR="00DB6E45" w:rsidRPr="00C83337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administered by the HCS rather than leave them to manage the administration by themselves</w:t>
            </w:r>
          </w:p>
          <w:p w14:paraId="5E006593" w14:textId="3DA024F5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=164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5045A4D3" w14:textId="7E1DE817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1AD10620" w14:textId="10F366E9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72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5FE4BA70" w14:textId="4D911369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64D13918" w14:textId="0E8D9C75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70)</w:t>
            </w:r>
          </w:p>
        </w:tc>
        <w:tc>
          <w:tcPr>
            <w:tcW w:w="1472" w:type="dxa"/>
            <w:vAlign w:val="center"/>
          </w:tcPr>
          <w:p w14:paraId="498848D3" w14:textId="463C4791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.486</w:t>
            </w:r>
          </w:p>
        </w:tc>
        <w:tc>
          <w:tcPr>
            <w:tcW w:w="1304" w:type="dxa"/>
            <w:vAlign w:val="center"/>
          </w:tcPr>
          <w:p w14:paraId="0C5EB134" w14:textId="3B813851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067†</w:t>
            </w:r>
          </w:p>
        </w:tc>
      </w:tr>
      <w:tr w:rsidR="00A52F4F" w:rsidRPr="00C83337" w14:paraId="403B25DA" w14:textId="77777777" w:rsidTr="00796794">
        <w:tc>
          <w:tcPr>
            <w:tcW w:w="3397" w:type="dxa"/>
            <w:gridSpan w:val="2"/>
            <w:vAlign w:val="center"/>
          </w:tcPr>
          <w:p w14:paraId="500191F5" w14:textId="43B695C8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Hav</w:t>
            </w:r>
            <w:r w:rsidR="00FE78B6" w:rsidRPr="00C83337">
              <w:rPr>
                <w:rFonts w:ascii="Times New Roman" w:hAnsi="Times New Roman" w:cs="Times New Roman"/>
                <w:lang w:val="en-US"/>
              </w:rPr>
              <w:t>e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recommended DS</w:t>
            </w:r>
            <w:r w:rsidR="00312939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to clients</w:t>
            </w:r>
          </w:p>
          <w:p w14:paraId="4A849388" w14:textId="40A43B10" w:rsidR="000807C0" w:rsidRPr="00C83337" w:rsidRDefault="000807C0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80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362E29AA" w14:textId="6C14B922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5B1CAD8F" w14:textId="4E058A71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40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2069467E" w14:textId="1893C19E" w:rsidR="000807C0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763B2907" w14:textId="4138689D" w:rsidR="000807C0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2)</w:t>
            </w:r>
          </w:p>
        </w:tc>
        <w:tc>
          <w:tcPr>
            <w:tcW w:w="1472" w:type="dxa"/>
            <w:vAlign w:val="center"/>
          </w:tcPr>
          <w:p w14:paraId="56A1E8D4" w14:textId="33797478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0.983 (1)</w:t>
            </w:r>
          </w:p>
        </w:tc>
        <w:tc>
          <w:tcPr>
            <w:tcW w:w="1304" w:type="dxa"/>
            <w:vAlign w:val="center"/>
          </w:tcPr>
          <w:p w14:paraId="1C6DED73" w14:textId="3A06C8B7" w:rsidR="000807C0" w:rsidRPr="00C83337" w:rsidRDefault="000807C0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321</w:t>
            </w:r>
          </w:p>
        </w:tc>
      </w:tr>
      <w:tr w:rsidR="008C1702" w:rsidRPr="00C83337" w14:paraId="7C2414C4" w14:textId="77777777" w:rsidTr="00F36A05">
        <w:tc>
          <w:tcPr>
            <w:tcW w:w="9062" w:type="dxa"/>
            <w:gridSpan w:val="9"/>
            <w:vAlign w:val="center"/>
          </w:tcPr>
          <w:p w14:paraId="69772F2A" w14:textId="61944C00" w:rsidR="008C1702" w:rsidRPr="00C83337" w:rsidRDefault="008C1702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Reasons for recommending DS</w:t>
            </w:r>
            <w:r w:rsidR="00DB6E45" w:rsidRPr="00C83337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04E26407" w14:textId="5B626986" w:rsidR="008C1702" w:rsidRPr="00C83337" w:rsidRDefault="008C1702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F4F" w:rsidRPr="00C83337" w14:paraId="74C61698" w14:textId="77777777" w:rsidTr="00796794">
        <w:tc>
          <w:tcPr>
            <w:tcW w:w="1552" w:type="dxa"/>
          </w:tcPr>
          <w:p w14:paraId="08838E53" w14:textId="089DAD34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7E8C0299" w14:textId="45CC14CA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Positive documented effect</w:t>
            </w:r>
            <w:r w:rsidR="00796794" w:rsidRPr="00C83337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9F7BAFA" w14:textId="5C4CA04A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31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6FCCE4D4" w14:textId="30274FB9" w:rsidR="00631ECA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22739B51" w14:textId="6F2A3CFA" w:rsidR="00631ECA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 w:rsidDel="00F36A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481A4778" w14:textId="2C0962FD" w:rsidR="00631ECA" w:rsidRPr="00C83337" w:rsidRDefault="004A6E88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3334A6A7" w14:textId="20EEA6D5" w:rsidR="00631ECA" w:rsidRPr="00C83337" w:rsidRDefault="004A6E88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11)</w:t>
            </w:r>
          </w:p>
        </w:tc>
        <w:tc>
          <w:tcPr>
            <w:tcW w:w="1472" w:type="dxa"/>
            <w:vAlign w:val="center"/>
          </w:tcPr>
          <w:p w14:paraId="05EA2944" w14:textId="428E381C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3.176</w:t>
            </w:r>
            <w:r w:rsidR="00BE296F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1)</w:t>
            </w:r>
          </w:p>
        </w:tc>
        <w:tc>
          <w:tcPr>
            <w:tcW w:w="1304" w:type="dxa"/>
            <w:vAlign w:val="center"/>
          </w:tcPr>
          <w:p w14:paraId="033DCBF5" w14:textId="2DEF04D9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</w:tr>
      <w:tr w:rsidR="00A52F4F" w:rsidRPr="00C83337" w14:paraId="3843FC49" w14:textId="77777777" w:rsidTr="00796794">
        <w:tc>
          <w:tcPr>
            <w:tcW w:w="1552" w:type="dxa"/>
          </w:tcPr>
          <w:p w14:paraId="62216F9A" w14:textId="38488FBB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02AE28B4" w14:textId="31A5902E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The DS</w:t>
            </w:r>
            <w:r w:rsidR="000865E1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caused no harm to clients</w:t>
            </w:r>
          </w:p>
          <w:p w14:paraId="37C352EB" w14:textId="6E5C317E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=15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5B50D165" w14:textId="6875911E" w:rsidR="00631ECA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467DE93B" w14:textId="014D26DC" w:rsidR="00631ECA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67695898" w14:textId="257D4638" w:rsidR="00631ECA" w:rsidRPr="00C83337" w:rsidRDefault="004A6E88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4F78A918" w14:textId="3D266E79" w:rsidR="00631ECA" w:rsidRPr="00C83337" w:rsidRDefault="004A6E88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472" w:type="dxa"/>
            <w:vAlign w:val="center"/>
          </w:tcPr>
          <w:p w14:paraId="62FBCA72" w14:textId="404B9708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2.100</w:t>
            </w:r>
            <w:r w:rsidR="00BE296F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1)</w:t>
            </w:r>
          </w:p>
        </w:tc>
        <w:tc>
          <w:tcPr>
            <w:tcW w:w="1304" w:type="dxa"/>
            <w:vAlign w:val="center"/>
          </w:tcPr>
          <w:p w14:paraId="70925140" w14:textId="4FF44D7A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</w:tr>
      <w:tr w:rsidR="00A52F4F" w:rsidRPr="00C83337" w14:paraId="42798795" w14:textId="77777777" w:rsidTr="00796794">
        <w:tc>
          <w:tcPr>
            <w:tcW w:w="1552" w:type="dxa"/>
          </w:tcPr>
          <w:p w14:paraId="4657066C" w14:textId="2D020B8B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61E3A024" w14:textId="18F21295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The DS</w:t>
            </w:r>
            <w:r w:rsidR="000865E1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would cure or ease symptoms</w:t>
            </w:r>
          </w:p>
          <w:p w14:paraId="139E422A" w14:textId="74836F19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=7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395D126F" w14:textId="3F3B0D12" w:rsidR="00631ECA" w:rsidRPr="00C83337" w:rsidRDefault="00F36A05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  <w:r w:rsidR="00631ECA"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4299099C" w14:textId="57714D05" w:rsidR="00631ECA" w:rsidRPr="00C83337" w:rsidRDefault="00F36A05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041284FC" w14:textId="1F18741E" w:rsidR="00631ECA" w:rsidRPr="00C83337" w:rsidRDefault="004A6E88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55846CD2" w14:textId="082B7566" w:rsidR="00631ECA" w:rsidRPr="00C83337" w:rsidRDefault="004A6E88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472" w:type="dxa"/>
            <w:vAlign w:val="center"/>
          </w:tcPr>
          <w:p w14:paraId="544F93BF" w14:textId="77777777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BE3EFF7" w14:textId="7FB3844A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.000†</w:t>
            </w:r>
          </w:p>
        </w:tc>
      </w:tr>
      <w:tr w:rsidR="002B1668" w:rsidRPr="005013DC" w14:paraId="604F765D" w14:textId="77777777" w:rsidTr="00FE78B6">
        <w:tc>
          <w:tcPr>
            <w:tcW w:w="9062" w:type="dxa"/>
            <w:gridSpan w:val="9"/>
          </w:tcPr>
          <w:p w14:paraId="2BA7D2D1" w14:textId="5ABEC99F" w:rsidR="002B1668" w:rsidRPr="00C83337" w:rsidRDefault="002B1668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onferroni adjusted α was 0.05/3 resulting in α=0.017.</w:t>
            </w:r>
            <w:r w:rsidRPr="00C833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31ECA" w:rsidRPr="00C83337" w14:paraId="619BBABE" w14:textId="77777777" w:rsidTr="004A6E88">
        <w:tc>
          <w:tcPr>
            <w:tcW w:w="9062" w:type="dxa"/>
            <w:gridSpan w:val="9"/>
            <w:vAlign w:val="center"/>
          </w:tcPr>
          <w:p w14:paraId="51F5F02D" w14:textId="18FBA22A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Reasons for not recommending DS</w:t>
            </w:r>
            <w:r w:rsidR="00DB6E45" w:rsidRPr="00C83337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4F7549C4" w14:textId="00CCF594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F4F" w:rsidRPr="00C83337" w14:paraId="471C1CA8" w14:textId="77777777" w:rsidTr="00A66D8B">
        <w:tc>
          <w:tcPr>
            <w:tcW w:w="1552" w:type="dxa"/>
          </w:tcPr>
          <w:p w14:paraId="341D3CB1" w14:textId="6E034D65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1B106891" w14:textId="07ECE045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Lack of knowledge about DS</w:t>
            </w:r>
            <w:r w:rsidR="00DB6E45" w:rsidRPr="00C83337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</w:p>
          <w:p w14:paraId="60AE118A" w14:textId="5F884A61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=127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10E3C0AA" w14:textId="6E9EEC68" w:rsidR="00631ECA" w:rsidRPr="00C83337" w:rsidRDefault="00A52F4F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0C62F1F5" w14:textId="20B8C2F8" w:rsidR="00631ECA" w:rsidRPr="00C83337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54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4AE90052" w14:textId="7AAEB976" w:rsidR="00631ECA" w:rsidRPr="00C83337" w:rsidRDefault="00A52F4F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67BE2C18" w14:textId="2C261F98" w:rsidR="00631ECA" w:rsidRPr="00C83337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1472" w:type="dxa"/>
            <w:vAlign w:val="center"/>
          </w:tcPr>
          <w:p w14:paraId="05AE7A8D" w14:textId="6117C367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0.051</w:t>
            </w:r>
            <w:r w:rsidR="00796794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1)</w:t>
            </w:r>
          </w:p>
        </w:tc>
        <w:tc>
          <w:tcPr>
            <w:tcW w:w="1304" w:type="dxa"/>
            <w:vAlign w:val="center"/>
          </w:tcPr>
          <w:p w14:paraId="11A020EF" w14:textId="154E0ADC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822</w:t>
            </w:r>
          </w:p>
        </w:tc>
      </w:tr>
      <w:tr w:rsidR="00A52F4F" w:rsidRPr="00C83337" w14:paraId="17025153" w14:textId="77777777" w:rsidTr="00A66D8B">
        <w:tc>
          <w:tcPr>
            <w:tcW w:w="1552" w:type="dxa"/>
          </w:tcPr>
          <w:p w14:paraId="014FD347" w14:textId="2113F295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0A9A64ED" w14:textId="77777777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Concern about adverse events and DS-PD interactions</w:t>
            </w:r>
          </w:p>
          <w:p w14:paraId="6E68F6B3" w14:textId="601E8AF9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=58</w:t>
            </w:r>
          </w:p>
        </w:tc>
        <w:tc>
          <w:tcPr>
            <w:tcW w:w="626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BCD2A2C" w14:textId="607D5336" w:rsidR="00631ECA" w:rsidRPr="00C83337" w:rsidRDefault="00A52F4F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</w:tcBorders>
            <w:vAlign w:val="center"/>
          </w:tcPr>
          <w:p w14:paraId="18D7C3DC" w14:textId="13D90784" w:rsidR="00631ECA" w:rsidRPr="00C83337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3)</w:t>
            </w:r>
          </w:p>
        </w:tc>
        <w:tc>
          <w:tcPr>
            <w:tcW w:w="770" w:type="dxa"/>
            <w:tcBorders>
              <w:bottom w:val="single" w:sz="4" w:space="0" w:color="auto"/>
              <w:right w:val="nil"/>
            </w:tcBorders>
            <w:vAlign w:val="center"/>
          </w:tcPr>
          <w:p w14:paraId="28819BA6" w14:textId="46B3BCAA" w:rsidR="00631ECA" w:rsidRPr="00C83337" w:rsidRDefault="00A52F4F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  <w:vAlign w:val="center"/>
          </w:tcPr>
          <w:p w14:paraId="0F3D0926" w14:textId="3FEBFC08" w:rsidR="00631ECA" w:rsidRPr="00C83337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22)</w:t>
            </w:r>
          </w:p>
        </w:tc>
        <w:tc>
          <w:tcPr>
            <w:tcW w:w="1472" w:type="dxa"/>
            <w:vAlign w:val="center"/>
          </w:tcPr>
          <w:p w14:paraId="3394A21D" w14:textId="1A9DBC9F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5.086</w:t>
            </w:r>
            <w:r w:rsidR="00796794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1)</w:t>
            </w:r>
          </w:p>
        </w:tc>
        <w:tc>
          <w:tcPr>
            <w:tcW w:w="1304" w:type="dxa"/>
            <w:vAlign w:val="center"/>
          </w:tcPr>
          <w:p w14:paraId="681C0BEC" w14:textId="2D54963A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A52F4F" w:rsidRPr="00C83337" w14:paraId="74F567C0" w14:textId="77777777" w:rsidTr="00A66D8B">
        <w:tc>
          <w:tcPr>
            <w:tcW w:w="1552" w:type="dxa"/>
          </w:tcPr>
          <w:p w14:paraId="1551A288" w14:textId="7F2AF060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0EC6591D" w14:textId="42B5D995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Recommending DS</w:t>
            </w:r>
            <w:r w:rsidR="00DB6E45" w:rsidRPr="00C83337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was considered beyond their duty</w:t>
            </w:r>
          </w:p>
          <w:p w14:paraId="77D502A9" w14:textId="6A555B2A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n=50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41D403A2" w14:textId="435DB6D3" w:rsidR="00631ECA" w:rsidRPr="00C83337" w:rsidRDefault="00A52F4F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lastRenderedPageBreak/>
              <w:t>12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7D9C299A" w14:textId="4A56695F" w:rsidR="00631ECA" w:rsidRPr="00C83337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15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6AF4EB49" w14:textId="5ADB9838" w:rsidR="00631ECA" w:rsidRPr="00C83337" w:rsidRDefault="00A52F4F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50F3308D" w14:textId="26C0B2C0" w:rsidR="00631ECA" w:rsidRPr="00C83337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472" w:type="dxa"/>
            <w:vAlign w:val="center"/>
          </w:tcPr>
          <w:p w14:paraId="1C9A73C1" w14:textId="41466099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2.910</w:t>
            </w:r>
            <w:r w:rsidR="00796794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1)</w:t>
            </w:r>
          </w:p>
        </w:tc>
        <w:tc>
          <w:tcPr>
            <w:tcW w:w="1304" w:type="dxa"/>
            <w:vAlign w:val="center"/>
          </w:tcPr>
          <w:p w14:paraId="6C57877B" w14:textId="1547D109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</w:tr>
      <w:tr w:rsidR="00A52F4F" w:rsidRPr="00C83337" w14:paraId="6FCD7639" w14:textId="77777777" w:rsidTr="00A66D8B">
        <w:tc>
          <w:tcPr>
            <w:tcW w:w="1552" w:type="dxa"/>
          </w:tcPr>
          <w:p w14:paraId="0175B83C" w14:textId="5445CFF5" w:rsidR="00631ECA" w:rsidRPr="00C83337" w:rsidRDefault="00631ECA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67974BD9" w14:textId="7F5E2E51" w:rsidR="00631ECA" w:rsidRPr="005541E9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DS</w:t>
            </w:r>
            <w:r w:rsidR="00DB6E45" w:rsidRPr="00C83337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were considered ineffective</w:t>
            </w:r>
          </w:p>
          <w:p w14:paraId="1C298D3F" w14:textId="777AB1F2" w:rsidR="00631ECA" w:rsidRPr="005541E9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szCs w:val="24"/>
                <w:lang w:val="en-US"/>
              </w:rPr>
              <w:t>n=</w:t>
            </w:r>
            <w:r w:rsidR="009C296C" w:rsidRPr="005541E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011C6D41" w14:textId="390988A6" w:rsidR="00631ECA" w:rsidRPr="00C83337" w:rsidRDefault="00C83337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3A97FA8B" w14:textId="3DCC2C56" w:rsidR="00631ECA" w:rsidRPr="00C83337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</w:t>
            </w:r>
            <w:r w:rsidR="00C83337" w:rsidRPr="00C83337">
              <w:rPr>
                <w:rFonts w:ascii="Times New Roman" w:hAnsi="Times New Roman" w:cs="Times New Roman"/>
                <w:lang w:val="en-US"/>
              </w:rPr>
              <w:t>1</w:t>
            </w:r>
            <w:r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737370DC" w14:textId="5CCDA586" w:rsidR="00631ECA" w:rsidRPr="005541E9" w:rsidRDefault="00C83337" w:rsidP="00C833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2EBDAB1F" w14:textId="39E1E906" w:rsidR="00631ECA" w:rsidRPr="005541E9" w:rsidRDefault="00A52F4F" w:rsidP="00C8333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472" w:type="dxa"/>
            <w:vAlign w:val="center"/>
          </w:tcPr>
          <w:p w14:paraId="3D5AA033" w14:textId="77777777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8C0997F" w14:textId="200AAAC3" w:rsidR="00631ECA" w:rsidRPr="00C83337" w:rsidRDefault="00631ECA" w:rsidP="00C833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665†</w:t>
            </w:r>
          </w:p>
        </w:tc>
      </w:tr>
      <w:tr w:rsidR="00A52F4F" w:rsidRPr="00C83337" w14:paraId="6B9CD488" w14:textId="77777777" w:rsidTr="00A66D8B">
        <w:tc>
          <w:tcPr>
            <w:tcW w:w="1552" w:type="dxa"/>
          </w:tcPr>
          <w:p w14:paraId="03FF2A86" w14:textId="5939F8CD" w:rsidR="00631ECA" w:rsidRPr="005541E9" w:rsidRDefault="00631ECA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35DB08D8" w14:textId="77777777" w:rsidR="00631ECA" w:rsidRPr="005541E9" w:rsidRDefault="00631ECA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541E9">
              <w:rPr>
                <w:rFonts w:ascii="Times New Roman" w:hAnsi="Times New Roman" w:cs="Times New Roman"/>
                <w:szCs w:val="24"/>
                <w:lang w:val="en-US"/>
              </w:rPr>
              <w:t>The clients took enough tablets already</w:t>
            </w:r>
          </w:p>
          <w:p w14:paraId="6F0F0E33" w14:textId="2EEF185E" w:rsidR="00631ECA" w:rsidRPr="005541E9" w:rsidRDefault="00631ECA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szCs w:val="24"/>
                <w:lang w:val="en-US"/>
              </w:rPr>
              <w:t>n=4</w:t>
            </w:r>
          </w:p>
        </w:tc>
        <w:tc>
          <w:tcPr>
            <w:tcW w:w="626" w:type="dxa"/>
            <w:gridSpan w:val="2"/>
            <w:tcBorders>
              <w:right w:val="nil"/>
            </w:tcBorders>
            <w:vAlign w:val="center"/>
          </w:tcPr>
          <w:p w14:paraId="2FA0AB39" w14:textId="689227A2" w:rsidR="00631ECA" w:rsidRPr="005541E9" w:rsidRDefault="00631ECA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7" w:type="dxa"/>
            <w:tcBorders>
              <w:left w:val="nil"/>
            </w:tcBorders>
            <w:vAlign w:val="center"/>
          </w:tcPr>
          <w:p w14:paraId="41D56460" w14:textId="17AA02FE" w:rsidR="00631ECA" w:rsidRPr="005541E9" w:rsidRDefault="00A52F4F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</w:t>
            </w:r>
            <w:r w:rsidR="00631ECA" w:rsidRPr="005541E9">
              <w:rPr>
                <w:rFonts w:ascii="Times New Roman" w:hAnsi="Times New Roman" w:cs="Times New Roman"/>
                <w:lang w:val="en-US"/>
              </w:rPr>
              <w:t>1</w:t>
            </w:r>
            <w:r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70" w:type="dxa"/>
            <w:tcBorders>
              <w:right w:val="nil"/>
            </w:tcBorders>
            <w:vAlign w:val="center"/>
          </w:tcPr>
          <w:p w14:paraId="32789955" w14:textId="0C5E9926" w:rsidR="00631ECA" w:rsidRPr="005541E9" w:rsidRDefault="00616FAF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66" w:type="dxa"/>
            <w:tcBorders>
              <w:left w:val="nil"/>
            </w:tcBorders>
            <w:vAlign w:val="center"/>
          </w:tcPr>
          <w:p w14:paraId="579F1F47" w14:textId="578D60F0" w:rsidR="00631ECA" w:rsidRPr="005541E9" w:rsidRDefault="00616FAF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472" w:type="dxa"/>
            <w:vAlign w:val="center"/>
          </w:tcPr>
          <w:p w14:paraId="0E7FD8FD" w14:textId="77777777" w:rsidR="00631ECA" w:rsidRPr="00C83337" w:rsidRDefault="00631ECA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9B40E7E" w14:textId="38F63AC9" w:rsidR="00631ECA" w:rsidRPr="00C83337" w:rsidRDefault="00631ECA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.000†</w:t>
            </w:r>
          </w:p>
        </w:tc>
      </w:tr>
      <w:tr w:rsidR="00631ECA" w:rsidRPr="005013DC" w14:paraId="66E92E17" w14:textId="77777777" w:rsidTr="00A82F89">
        <w:tc>
          <w:tcPr>
            <w:tcW w:w="9062" w:type="dxa"/>
            <w:gridSpan w:val="9"/>
          </w:tcPr>
          <w:p w14:paraId="34F64606" w14:textId="221C7661" w:rsidR="00631ECA" w:rsidRPr="00C83337" w:rsidRDefault="00631ECA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onferroni adjusted α was 0.05/5 resulting in α=0.01.</w:t>
            </w:r>
            <w:r w:rsidRPr="00C833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DC62A9C" w14:textId="2EBF5396" w:rsidR="00974EED" w:rsidRPr="00C83337" w:rsidRDefault="00DB6E45" w:rsidP="005541E9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US"/>
        </w:rPr>
        <w:t>DS, dietary supplement</w:t>
      </w:r>
      <w:r w:rsidR="003D4E3C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. HCS, home care service. PD, prescription drug. </w:t>
      </w:r>
      <w:r w:rsidR="006C76FA" w:rsidRPr="00C83337">
        <w:rPr>
          <w:rFonts w:ascii="Times New Roman" w:hAnsi="Times New Roman" w:cs="Times New Roman"/>
          <w:sz w:val="20"/>
          <w:szCs w:val="20"/>
          <w:lang w:val="en-GB"/>
        </w:rPr>
        <w:t xml:space="preserve">The nurse category may include </w:t>
      </w:r>
      <w:r w:rsidR="006C76FA" w:rsidRPr="00C8333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social educators and other health-related education at bachelor’s level. </w:t>
      </w:r>
      <w:r w:rsidR="003222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Nurse assistants include auxiliary nurses, other individuals with health-related education (three years of upper secondary school), and employees without formal education.</w:t>
      </w:r>
      <w:r w:rsidR="00AA1A2B" w:rsidRPr="00C83337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subgroups </w:t>
      </w:r>
      <w:r w:rsidR="00665635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>tested with Chi-square test</w:t>
      </w:r>
      <w:r w:rsidR="00974EED" w:rsidRPr="00C833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A4C27" w:rsidRPr="00C83337">
        <w:rPr>
          <w:rFonts w:ascii="Times New Roman" w:hAnsi="Times New Roman" w:cs="Times New Roman"/>
          <w:sz w:val="18"/>
          <w:szCs w:val="18"/>
          <w:lang w:val="en-US"/>
        </w:rPr>
        <w:t>or</w:t>
      </w:r>
      <w:r w:rsidR="00974EED" w:rsidRPr="00C83337">
        <w:rPr>
          <w:rFonts w:ascii="Times New Roman" w:hAnsi="Times New Roman" w:cs="Times New Roman"/>
          <w:sz w:val="18"/>
          <w:szCs w:val="18"/>
          <w:lang w:val="en-US"/>
        </w:rPr>
        <w:t xml:space="preserve"> Fisher exact test </w:t>
      </w:r>
      <w:proofErr w:type="gramStart"/>
      <w:r w:rsidR="00974EED" w:rsidRPr="00C83337">
        <w:rPr>
          <w:rFonts w:ascii="Times New Roman" w:hAnsi="Times New Roman" w:cs="Times New Roman"/>
          <w:sz w:val="18"/>
          <w:szCs w:val="18"/>
          <w:lang w:val="en-US"/>
        </w:rPr>
        <w:t>†.</w:t>
      </w:r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>There</w:t>
      </w:r>
      <w:proofErr w:type="gramEnd"/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were no statistically significant differences between subgroups.</w:t>
      </w:r>
    </w:p>
    <w:p w14:paraId="495D7AF2" w14:textId="77777777" w:rsidR="00F42F12" w:rsidRPr="00C83337" w:rsidRDefault="00F42F12" w:rsidP="005541E9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D4F393B" w14:textId="1E925155" w:rsidR="00F42F12" w:rsidRPr="005541E9" w:rsidRDefault="00F42F12" w:rsidP="005541E9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5541E9">
        <w:rPr>
          <w:rFonts w:ascii="Times New Roman" w:hAnsi="Times New Roman" w:cs="Times New Roman"/>
          <w:lang w:val="en-US"/>
        </w:rPr>
        <w:t>Suppl. Table 1b. Attitude</w:t>
      </w:r>
      <w:r w:rsidR="002B1668" w:rsidRPr="005541E9">
        <w:rPr>
          <w:rFonts w:ascii="Times New Roman" w:hAnsi="Times New Roman" w:cs="Times New Roman"/>
          <w:lang w:val="en-US"/>
        </w:rPr>
        <w:t>s</w:t>
      </w:r>
      <w:r w:rsidRPr="005541E9">
        <w:rPr>
          <w:rFonts w:ascii="Times New Roman" w:hAnsi="Times New Roman" w:cs="Times New Roman"/>
          <w:lang w:val="en-US"/>
        </w:rPr>
        <w:t xml:space="preserve"> towards DS</w:t>
      </w:r>
      <w:r w:rsidR="002B1668" w:rsidRPr="005541E9">
        <w:rPr>
          <w:rFonts w:ascii="Times New Roman" w:hAnsi="Times New Roman" w:cs="Times New Roman"/>
          <w:lang w:val="en-US"/>
        </w:rPr>
        <w:t>.</w:t>
      </w:r>
      <w:r w:rsidR="00501D8E" w:rsidRPr="005541E9">
        <w:rPr>
          <w:rFonts w:ascii="Times New Roman" w:hAnsi="Times New Roman" w:cs="Times New Roman"/>
          <w:lang w:val="en-US"/>
        </w:rPr>
        <w:t xml:space="preserve"> Y</w:t>
      </w:r>
      <w:r w:rsidRPr="005541E9">
        <w:rPr>
          <w:rFonts w:ascii="Times New Roman" w:hAnsi="Times New Roman" w:cs="Times New Roman"/>
          <w:lang w:val="en-US"/>
        </w:rPr>
        <w:t xml:space="preserve">ears of </w:t>
      </w:r>
      <w:r w:rsidR="00401F61">
        <w:rPr>
          <w:rFonts w:ascii="Times New Roman" w:hAnsi="Times New Roman" w:cs="Times New Roman"/>
          <w:lang w:val="en-US"/>
        </w:rPr>
        <w:t xml:space="preserve">work </w:t>
      </w:r>
      <w:r w:rsidRPr="005541E9">
        <w:rPr>
          <w:rFonts w:ascii="Times New Roman" w:hAnsi="Times New Roman" w:cs="Times New Roman"/>
          <w:lang w:val="en-US"/>
        </w:rPr>
        <w:t>experience</w:t>
      </w:r>
      <w:r w:rsidR="00501D8E" w:rsidRPr="005541E9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017"/>
        <w:gridCol w:w="646"/>
        <w:gridCol w:w="11"/>
        <w:gridCol w:w="713"/>
        <w:gridCol w:w="701"/>
        <w:gridCol w:w="706"/>
        <w:gridCol w:w="584"/>
        <w:gridCol w:w="585"/>
        <w:gridCol w:w="1277"/>
        <w:gridCol w:w="1118"/>
      </w:tblGrid>
      <w:tr w:rsidR="00F42F12" w:rsidRPr="005541E9" w14:paraId="0BC1AD6B" w14:textId="77777777" w:rsidTr="005013DC">
        <w:trPr>
          <w:trHeight w:val="405"/>
        </w:trPr>
        <w:tc>
          <w:tcPr>
            <w:tcW w:w="2721" w:type="dxa"/>
            <w:gridSpan w:val="2"/>
            <w:vMerge w:val="restart"/>
          </w:tcPr>
          <w:p w14:paraId="73537E06" w14:textId="77777777" w:rsidR="00F42F12" w:rsidRPr="005541E9" w:rsidRDefault="00F42F12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  <w:gridSpan w:val="3"/>
            <w:tcBorders>
              <w:bottom w:val="single" w:sz="4" w:space="0" w:color="auto"/>
            </w:tcBorders>
          </w:tcPr>
          <w:p w14:paraId="2E3CA740" w14:textId="40BB0086" w:rsidR="00F42F12" w:rsidRPr="005541E9" w:rsidRDefault="00F42F12" w:rsidP="005013D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0-5 years</w:t>
            </w:r>
            <w:r w:rsidR="002B1668" w:rsidRPr="005541E9">
              <w:rPr>
                <w:rFonts w:ascii="Times New Roman" w:hAnsi="Times New Roman" w:cs="Times New Roman"/>
                <w:lang w:val="en-US"/>
              </w:rPr>
              <w:t>’</w:t>
            </w:r>
            <w:r w:rsidRPr="005541E9">
              <w:rPr>
                <w:rFonts w:ascii="Times New Roman" w:hAnsi="Times New Roman" w:cs="Times New Roman"/>
                <w:lang w:val="en-US"/>
              </w:rPr>
              <w:t xml:space="preserve"> experience</w:t>
            </w:r>
          </w:p>
        </w:tc>
        <w:tc>
          <w:tcPr>
            <w:tcW w:w="1407" w:type="dxa"/>
            <w:gridSpan w:val="2"/>
            <w:tcBorders>
              <w:bottom w:val="single" w:sz="4" w:space="0" w:color="auto"/>
            </w:tcBorders>
            <w:vAlign w:val="center"/>
          </w:tcPr>
          <w:p w14:paraId="67E91B1D" w14:textId="394997B7" w:rsidR="00F42F12" w:rsidRPr="005541E9" w:rsidRDefault="00F42F12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6-10 years</w:t>
            </w:r>
            <w:r w:rsidR="002B1668" w:rsidRPr="005541E9">
              <w:rPr>
                <w:rFonts w:ascii="Times New Roman" w:hAnsi="Times New Roman" w:cs="Times New Roman"/>
                <w:lang w:val="en-US"/>
              </w:rPr>
              <w:t>’</w:t>
            </w:r>
            <w:r w:rsidRPr="005541E9">
              <w:rPr>
                <w:rFonts w:ascii="Times New Roman" w:hAnsi="Times New Roman" w:cs="Times New Roman"/>
                <w:lang w:val="en-US"/>
              </w:rPr>
              <w:t xml:space="preserve"> experience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14:paraId="35EA8D75" w14:textId="50A0EB96" w:rsidR="00F42F12" w:rsidRPr="00C83337" w:rsidRDefault="00F42F12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&gt;15 years</w:t>
            </w:r>
            <w:r w:rsidR="002B1668" w:rsidRPr="00C83337">
              <w:rPr>
                <w:rFonts w:ascii="Times New Roman" w:hAnsi="Times New Roman" w:cs="Times New Roman"/>
                <w:szCs w:val="24"/>
                <w:lang w:val="en-US"/>
              </w:rPr>
              <w:t>’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experience</w:t>
            </w:r>
          </w:p>
        </w:tc>
        <w:tc>
          <w:tcPr>
            <w:tcW w:w="1277" w:type="dxa"/>
            <w:vMerge w:val="restart"/>
            <w:vAlign w:val="center"/>
          </w:tcPr>
          <w:p w14:paraId="74C211B5" w14:textId="162C2094" w:rsidR="00F42F12" w:rsidRPr="005541E9" w:rsidRDefault="00F42F12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χ</w:t>
            </w:r>
            <w:r w:rsidRPr="00C83337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2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/degrees of freedom</w:t>
            </w:r>
          </w:p>
        </w:tc>
        <w:tc>
          <w:tcPr>
            <w:tcW w:w="1118" w:type="dxa"/>
            <w:vMerge w:val="restart"/>
            <w:vAlign w:val="center"/>
          </w:tcPr>
          <w:p w14:paraId="542E355A" w14:textId="41F27507" w:rsidR="00F42F12" w:rsidRPr="005541E9" w:rsidRDefault="004A6F71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541E9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2658AC" w:rsidRPr="00C83337" w14:paraId="2EC1F4CD" w14:textId="77777777" w:rsidTr="00827ECB">
        <w:trPr>
          <w:trHeight w:val="405"/>
        </w:trPr>
        <w:tc>
          <w:tcPr>
            <w:tcW w:w="2721" w:type="dxa"/>
            <w:gridSpan w:val="2"/>
            <w:vMerge/>
          </w:tcPr>
          <w:p w14:paraId="20268EAE" w14:textId="77777777" w:rsidR="002658AC" w:rsidRPr="005541E9" w:rsidRDefault="002658AC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6" w:type="dxa"/>
            <w:tcBorders>
              <w:right w:val="nil"/>
            </w:tcBorders>
            <w:vAlign w:val="center"/>
          </w:tcPr>
          <w:p w14:paraId="023C7485" w14:textId="77777777" w:rsidR="002658AC" w:rsidRPr="005541E9" w:rsidRDefault="002658AC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24" w:type="dxa"/>
            <w:gridSpan w:val="2"/>
            <w:tcBorders>
              <w:left w:val="nil"/>
            </w:tcBorders>
            <w:vAlign w:val="center"/>
          </w:tcPr>
          <w:p w14:paraId="644EB47B" w14:textId="77777777" w:rsidR="002658AC" w:rsidRPr="005541E9" w:rsidRDefault="002658AC" w:rsidP="001C30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3A6ECC4C" w14:textId="77777777" w:rsidR="002658AC" w:rsidRPr="005541E9" w:rsidRDefault="002658AC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47A04285" w14:textId="77777777" w:rsidR="002658AC" w:rsidRPr="005541E9" w:rsidRDefault="002658AC" w:rsidP="001C30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40FCDB57" w14:textId="371B5C4D" w:rsidR="002658AC" w:rsidRPr="00C83337" w:rsidRDefault="002658AC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267638BC" w14:textId="0572B7B0" w:rsidR="002658AC" w:rsidRPr="00C83337" w:rsidRDefault="002658AC" w:rsidP="001C30D0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1277" w:type="dxa"/>
            <w:vMerge/>
            <w:vAlign w:val="center"/>
          </w:tcPr>
          <w:p w14:paraId="6A24CA05" w14:textId="0241841F" w:rsidR="002658AC" w:rsidRPr="00C83337" w:rsidRDefault="002658AC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18" w:type="dxa"/>
            <w:vMerge/>
            <w:vAlign w:val="center"/>
          </w:tcPr>
          <w:p w14:paraId="20671CA0" w14:textId="77777777" w:rsidR="002658AC" w:rsidRPr="005541E9" w:rsidRDefault="002658AC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F42F12" w:rsidRPr="00C83337" w14:paraId="7BBE740A" w14:textId="77777777" w:rsidTr="00827ECB">
        <w:trPr>
          <w:trHeight w:val="660"/>
        </w:trPr>
        <w:tc>
          <w:tcPr>
            <w:tcW w:w="2721" w:type="dxa"/>
            <w:gridSpan w:val="2"/>
            <w:vAlign w:val="center"/>
          </w:tcPr>
          <w:p w14:paraId="61D92BAC" w14:textId="5271A0D0" w:rsidR="00F42F12" w:rsidRPr="005541E9" w:rsidRDefault="00F42F12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Personal use of DS</w:t>
            </w:r>
            <w:r w:rsidR="006F6E6D" w:rsidRPr="005541E9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711A8536" w14:textId="763E6BA7" w:rsidR="00F42F12" w:rsidRPr="005541E9" w:rsidRDefault="006F6E6D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n=143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21754E5F" w14:textId="29052714" w:rsidR="00F42F12" w:rsidRPr="005541E9" w:rsidRDefault="00F42F12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2C4C5FC4" w14:textId="4AB4CF9B" w:rsidR="00F42F12" w:rsidRPr="005541E9" w:rsidRDefault="00F42F12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 w:rsidDel="00F36A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617F0" w:rsidRPr="005541E9">
              <w:rPr>
                <w:rFonts w:ascii="Times New Roman" w:hAnsi="Times New Roman" w:cs="Times New Roman"/>
                <w:lang w:val="en-US"/>
              </w:rPr>
              <w:t>(</w:t>
            </w:r>
            <w:r w:rsidR="00BB77C8" w:rsidRPr="005541E9">
              <w:rPr>
                <w:rFonts w:ascii="Times New Roman" w:hAnsi="Times New Roman" w:cs="Times New Roman"/>
                <w:lang w:val="en-US"/>
              </w:rPr>
              <w:t>61</w:t>
            </w:r>
            <w:r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0902A019" w14:textId="6781A228" w:rsidR="00F42F12" w:rsidRPr="005541E9" w:rsidRDefault="00F42F12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44C493E8" w14:textId="63352F71" w:rsidR="00F42F12" w:rsidRPr="005541E9" w:rsidRDefault="00BB77C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63</w:t>
            </w:r>
            <w:r w:rsidR="00F42F12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29AC3556" w14:textId="294A5A45" w:rsidR="00F42F12" w:rsidRPr="00C83337" w:rsidRDefault="00F42F12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44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4DF0FC77" w14:textId="56B473AB" w:rsidR="00F42F12" w:rsidRPr="00C83337" w:rsidRDefault="00BB77C8" w:rsidP="00554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69</w:t>
            </w:r>
            <w:r w:rsidR="007559D8" w:rsidRPr="00C8333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277" w:type="dxa"/>
            <w:vAlign w:val="center"/>
          </w:tcPr>
          <w:p w14:paraId="446B074B" w14:textId="5F126E82" w:rsidR="00F42F12" w:rsidRPr="005541E9" w:rsidRDefault="00F42F12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5903A42F" w14:textId="61E04375" w:rsidR="00F42F12" w:rsidRPr="00C83337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721</w:t>
            </w:r>
            <w:r w:rsidR="00A11A30"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7559D8" w:rsidRPr="005541E9" w14:paraId="1FCF2D16" w14:textId="77777777" w:rsidTr="00827ECB">
        <w:trPr>
          <w:trHeight w:val="841"/>
        </w:trPr>
        <w:tc>
          <w:tcPr>
            <w:tcW w:w="2721" w:type="dxa"/>
            <w:gridSpan w:val="2"/>
            <w:vAlign w:val="center"/>
          </w:tcPr>
          <w:p w14:paraId="5476A316" w14:textId="3A184E45" w:rsidR="007559D8" w:rsidRPr="00C83337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Believed certain DS</w:t>
            </w:r>
            <w:r w:rsidR="00312939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could prevent or cure dementia symptoms</w:t>
            </w:r>
          </w:p>
          <w:p w14:paraId="59DCEADC" w14:textId="158EECB2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23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0B2AE6A5" w14:textId="77777777" w:rsidR="007559D8" w:rsidRPr="005541E9" w:rsidRDefault="007559D8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07DF10ED" w14:textId="5BC3DBBA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 w:rsidDel="00F36A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B77C8" w:rsidRPr="005541E9">
              <w:rPr>
                <w:rFonts w:ascii="Times New Roman" w:hAnsi="Times New Roman" w:cs="Times New Roman"/>
                <w:lang w:val="en-US"/>
              </w:rPr>
              <w:t>(12</w:t>
            </w:r>
            <w:r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1399046E" w14:textId="483DA674" w:rsidR="007559D8" w:rsidRPr="005541E9" w:rsidRDefault="00A11A30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704BA981" w14:textId="5F790383" w:rsidR="007559D8" w:rsidRPr="005541E9" w:rsidRDefault="00BB77C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14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4" w:type="dxa"/>
            <w:tcBorders>
              <w:bottom w:val="single" w:sz="4" w:space="0" w:color="auto"/>
              <w:right w:val="nil"/>
            </w:tcBorders>
            <w:vAlign w:val="center"/>
          </w:tcPr>
          <w:p w14:paraId="47806736" w14:textId="002779E0" w:rsidR="007559D8" w:rsidRPr="005541E9" w:rsidRDefault="00A11A30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85" w:type="dxa"/>
            <w:tcBorders>
              <w:left w:val="nil"/>
              <w:bottom w:val="single" w:sz="4" w:space="0" w:color="auto"/>
            </w:tcBorders>
            <w:vAlign w:val="center"/>
          </w:tcPr>
          <w:p w14:paraId="22995CEA" w14:textId="5697E2C7" w:rsidR="007559D8" w:rsidRPr="005541E9" w:rsidRDefault="00BB77C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277" w:type="dxa"/>
            <w:vAlign w:val="center"/>
          </w:tcPr>
          <w:p w14:paraId="21B2A6E3" w14:textId="7388B847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5DB91107" w14:textId="77777777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415†</w:t>
            </w:r>
          </w:p>
        </w:tc>
      </w:tr>
      <w:tr w:rsidR="007559D8" w:rsidRPr="005541E9" w14:paraId="0DF48524" w14:textId="77777777" w:rsidTr="00827ECB">
        <w:tc>
          <w:tcPr>
            <w:tcW w:w="2721" w:type="dxa"/>
            <w:gridSpan w:val="2"/>
            <w:vAlign w:val="center"/>
          </w:tcPr>
          <w:p w14:paraId="6A015BEA" w14:textId="15B22F0C" w:rsidR="007559D8" w:rsidRPr="00C83337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lastRenderedPageBreak/>
              <w:t>Agreed that DS</w:t>
            </w:r>
            <w:r w:rsidR="008755C9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might pose a threat to users’ health</w:t>
            </w:r>
          </w:p>
          <w:p w14:paraId="3962A210" w14:textId="3DC27C9B" w:rsidR="007559D8" w:rsidRPr="00C83337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134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17F01F46" w14:textId="5C92FC6C" w:rsidR="007559D8" w:rsidRPr="005541E9" w:rsidRDefault="006A3881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71EC83A3" w14:textId="2BA4F95A" w:rsidR="007559D8" w:rsidRPr="005541E9" w:rsidRDefault="00903AAE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58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198301CC" w14:textId="4FE7E24F" w:rsidR="007559D8" w:rsidRPr="005541E9" w:rsidRDefault="006A3881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51E8B312" w14:textId="0214112C" w:rsidR="007559D8" w:rsidRPr="005541E9" w:rsidRDefault="00903AAE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63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13B0FE69" w14:textId="2835780D" w:rsidR="007559D8" w:rsidRPr="00C83337" w:rsidRDefault="006A3881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1A28F3BF" w14:textId="4A28BDF0" w:rsidR="007559D8" w:rsidRPr="00C83337" w:rsidRDefault="00903AAE" w:rsidP="00554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56)</w:t>
            </w:r>
          </w:p>
        </w:tc>
        <w:tc>
          <w:tcPr>
            <w:tcW w:w="1277" w:type="dxa"/>
            <w:vAlign w:val="center"/>
          </w:tcPr>
          <w:p w14:paraId="672A89B6" w14:textId="4370C495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65F1F297" w14:textId="6668DB41" w:rsidR="007559D8" w:rsidRPr="005541E9" w:rsidRDefault="009346AE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972</w:t>
            </w:r>
            <w:r w:rsidR="00CB17BA"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7559D8" w:rsidRPr="00C83337" w14:paraId="7C31630D" w14:textId="77777777" w:rsidTr="00827ECB">
        <w:tc>
          <w:tcPr>
            <w:tcW w:w="2721" w:type="dxa"/>
            <w:gridSpan w:val="2"/>
            <w:vAlign w:val="center"/>
          </w:tcPr>
          <w:p w14:paraId="78A47A56" w14:textId="4C82C138" w:rsidR="007559D8" w:rsidRPr="00C83337" w:rsidRDefault="007559D8" w:rsidP="00554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Preferred their clients with dementia to have their DS</w:t>
            </w:r>
            <w:r w:rsidR="008755C9" w:rsidRPr="00C83337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administered by the HCS rather than leave them to manage the administration by themselves</w:t>
            </w:r>
          </w:p>
          <w:p w14:paraId="7567EB05" w14:textId="708BC361" w:rsidR="007559D8" w:rsidRPr="00C83337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=164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2EB02889" w14:textId="79AD9E9B" w:rsidR="007559D8" w:rsidRPr="005541E9" w:rsidRDefault="003E5D35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370FE437" w14:textId="77777777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72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77B2E0A7" w14:textId="7F99D6D6" w:rsidR="007559D8" w:rsidRPr="005541E9" w:rsidRDefault="003E5D35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24615C3C" w14:textId="6548A6E6" w:rsidR="007559D8" w:rsidRPr="005541E9" w:rsidRDefault="003E5D35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71</w:t>
            </w:r>
            <w:r w:rsidR="007559D8"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42CF6514" w14:textId="1736902A" w:rsidR="007559D8" w:rsidRPr="00C83337" w:rsidRDefault="003E5D35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30E7228F" w14:textId="10B7C128" w:rsidR="007559D8" w:rsidRPr="00C83337" w:rsidRDefault="003E5D35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77)</w:t>
            </w:r>
          </w:p>
        </w:tc>
        <w:tc>
          <w:tcPr>
            <w:tcW w:w="1277" w:type="dxa"/>
            <w:vAlign w:val="center"/>
          </w:tcPr>
          <w:p w14:paraId="461C1D1F" w14:textId="583266D6" w:rsidR="007559D8" w:rsidRPr="00C83337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3F96185C" w14:textId="2320C229" w:rsidR="007559D8" w:rsidRPr="00C83337" w:rsidRDefault="003E5D35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627</w:t>
            </w:r>
            <w:r w:rsidR="007559D8"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7559D8" w:rsidRPr="005541E9" w14:paraId="4F09C702" w14:textId="77777777" w:rsidTr="00827ECB">
        <w:tc>
          <w:tcPr>
            <w:tcW w:w="2721" w:type="dxa"/>
            <w:gridSpan w:val="2"/>
            <w:vAlign w:val="center"/>
          </w:tcPr>
          <w:p w14:paraId="0DB1DD91" w14:textId="08E23FD6" w:rsidR="007559D8" w:rsidRPr="005541E9" w:rsidRDefault="00DF3413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Have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 xml:space="preserve"> recommended DS</w:t>
            </w:r>
            <w:r w:rsidR="00312939" w:rsidRPr="005541E9">
              <w:rPr>
                <w:rFonts w:ascii="Times New Roman" w:hAnsi="Times New Roman" w:cs="Times New Roman"/>
                <w:lang w:val="en-US"/>
              </w:rPr>
              <w:t>s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 xml:space="preserve"> to clients</w:t>
            </w:r>
          </w:p>
          <w:p w14:paraId="05AFB0BE" w14:textId="27E1CA9A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n=80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401C17B4" w14:textId="1993D04B" w:rsidR="007559D8" w:rsidRPr="005541E9" w:rsidRDefault="00A11A30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10C63474" w14:textId="7A864698" w:rsidR="007559D8" w:rsidRPr="005541E9" w:rsidRDefault="00A11A30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</w:t>
            </w:r>
            <w:r w:rsidR="00BB77C8" w:rsidRPr="005541E9">
              <w:rPr>
                <w:rFonts w:ascii="Times New Roman" w:hAnsi="Times New Roman" w:cs="Times New Roman"/>
                <w:lang w:val="en-US"/>
              </w:rPr>
              <w:t>26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1ED6F460" w14:textId="74BD311E" w:rsidR="007559D8" w:rsidRPr="005541E9" w:rsidRDefault="00A11A30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3769BD20" w14:textId="531800B5" w:rsidR="007559D8" w:rsidRPr="005541E9" w:rsidRDefault="00A11A30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</w:t>
            </w:r>
            <w:r w:rsidR="00BB77C8" w:rsidRPr="005541E9">
              <w:rPr>
                <w:rFonts w:ascii="Times New Roman" w:hAnsi="Times New Roman" w:cs="Times New Roman"/>
                <w:lang w:val="en-US"/>
              </w:rPr>
              <w:t>29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324840D5" w14:textId="072C2870" w:rsidR="007559D8" w:rsidRPr="00C83337" w:rsidRDefault="00A11A30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715E3ADA" w14:textId="2FE977E7" w:rsidR="007559D8" w:rsidRPr="00C83337" w:rsidRDefault="00BB77C8" w:rsidP="00554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54)</w:t>
            </w:r>
          </w:p>
        </w:tc>
        <w:tc>
          <w:tcPr>
            <w:tcW w:w="1277" w:type="dxa"/>
            <w:vAlign w:val="center"/>
          </w:tcPr>
          <w:p w14:paraId="6E893B94" w14:textId="3E262DCE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21BF9D7F" w14:textId="1DDF8300" w:rsidR="007559D8" w:rsidRPr="005541E9" w:rsidRDefault="00A11A30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&lt;0.00</w:t>
            </w:r>
            <w:r w:rsidR="007559D8" w:rsidRPr="00C83337">
              <w:rPr>
                <w:rFonts w:ascii="Times New Roman" w:hAnsi="Times New Roman" w:cs="Times New Roman"/>
                <w:lang w:val="en-US"/>
              </w:rPr>
              <w:t>1</w:t>
            </w:r>
            <w:r w:rsidR="00BB77C8"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8013C3" w:rsidRPr="00C83337" w14:paraId="55E9C127" w14:textId="77777777" w:rsidTr="00827ECB">
        <w:tc>
          <w:tcPr>
            <w:tcW w:w="9062" w:type="dxa"/>
            <w:gridSpan w:val="11"/>
          </w:tcPr>
          <w:p w14:paraId="45248892" w14:textId="47049F47" w:rsidR="008013C3" w:rsidRPr="005541E9" w:rsidRDefault="008013C3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Reasons for recommending DS</w:t>
            </w:r>
          </w:p>
          <w:p w14:paraId="259811A6" w14:textId="77777777" w:rsidR="008013C3" w:rsidRPr="00C83337" w:rsidRDefault="008013C3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9D8" w:rsidRPr="00C83337" w14:paraId="1C8B3BAA" w14:textId="77777777" w:rsidTr="00827ECB">
        <w:tc>
          <w:tcPr>
            <w:tcW w:w="704" w:type="dxa"/>
          </w:tcPr>
          <w:p w14:paraId="03A3E9AF" w14:textId="77777777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4248A35C" w14:textId="66C38E5D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Positive documented effect</w:t>
            </w:r>
            <w:r w:rsidR="00EB35C4" w:rsidRPr="005541E9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77AFD084" w14:textId="77777777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n=31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2EDF5ED3" w14:textId="7790498B" w:rsidR="007559D8" w:rsidRPr="005541E9" w:rsidRDefault="002658AC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4A459CB1" w14:textId="4A41F94F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 w:rsidDel="00F36A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658AC" w:rsidRPr="005541E9">
              <w:rPr>
                <w:rFonts w:ascii="Times New Roman" w:hAnsi="Times New Roman" w:cs="Times New Roman"/>
                <w:lang w:val="en-US"/>
              </w:rPr>
              <w:t>(11</w:t>
            </w:r>
            <w:r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6B991C8C" w14:textId="49215180" w:rsidR="007559D8" w:rsidRPr="005541E9" w:rsidRDefault="002658AC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6BE9166D" w14:textId="40A7EFEF" w:rsidR="007559D8" w:rsidRPr="005541E9" w:rsidRDefault="002658AC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7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015DBB6D" w14:textId="293BA3C8" w:rsidR="007559D8" w:rsidRPr="00C83337" w:rsidRDefault="002658AC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10BF16F9" w14:textId="1D6B1CFD" w:rsidR="007559D8" w:rsidRPr="00C83337" w:rsidRDefault="002658AC" w:rsidP="00554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25)</w:t>
            </w:r>
          </w:p>
        </w:tc>
        <w:tc>
          <w:tcPr>
            <w:tcW w:w="1277" w:type="dxa"/>
            <w:vAlign w:val="center"/>
          </w:tcPr>
          <w:p w14:paraId="680E3F44" w14:textId="3A6C4BA5" w:rsidR="007559D8" w:rsidRPr="00C83337" w:rsidRDefault="002658AC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2.482</w:t>
            </w:r>
            <w:r w:rsidR="00383F22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2</w:t>
            </w:r>
            <w:r w:rsidR="007559D8" w:rsidRPr="00C8333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118" w:type="dxa"/>
            <w:vAlign w:val="center"/>
          </w:tcPr>
          <w:p w14:paraId="059E14A9" w14:textId="73D0D66F" w:rsidR="007559D8" w:rsidRPr="00C83337" w:rsidRDefault="002658AC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</w:tr>
      <w:tr w:rsidR="007559D8" w:rsidRPr="00C83337" w14:paraId="1827F06D" w14:textId="77777777" w:rsidTr="00827ECB">
        <w:tc>
          <w:tcPr>
            <w:tcW w:w="704" w:type="dxa"/>
          </w:tcPr>
          <w:p w14:paraId="247C98F0" w14:textId="77777777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5B040128" w14:textId="77777777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541E9">
              <w:rPr>
                <w:rFonts w:ascii="Times New Roman" w:hAnsi="Times New Roman" w:cs="Times New Roman"/>
                <w:szCs w:val="24"/>
                <w:lang w:val="en-US"/>
              </w:rPr>
              <w:t>The DS caused no harm to clients</w:t>
            </w:r>
          </w:p>
          <w:p w14:paraId="43AD50CB" w14:textId="77777777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szCs w:val="24"/>
                <w:lang w:val="en-US"/>
              </w:rPr>
              <w:t>n=15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6B015FD9" w14:textId="7B59F288" w:rsidR="007559D8" w:rsidRPr="005541E9" w:rsidRDefault="005C1392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2EC6FB73" w14:textId="357A5BF6" w:rsidR="007559D8" w:rsidRPr="005541E9" w:rsidRDefault="005C1392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9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22A928BF" w14:textId="6B536D6D" w:rsidR="007559D8" w:rsidRPr="005541E9" w:rsidRDefault="005C1392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4E8CE32E" w14:textId="5F4224D5" w:rsidR="007559D8" w:rsidRPr="005541E9" w:rsidRDefault="005C1392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4</w:t>
            </w:r>
            <w:r w:rsidR="007559D8" w:rsidRPr="005541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54C55838" w14:textId="7A99DE63" w:rsidR="007559D8" w:rsidRPr="00C83337" w:rsidRDefault="005C1392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0F35FB6B" w14:textId="3000A99C" w:rsidR="007559D8" w:rsidRPr="00C83337" w:rsidRDefault="005C1392" w:rsidP="00554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6)</w:t>
            </w:r>
          </w:p>
        </w:tc>
        <w:tc>
          <w:tcPr>
            <w:tcW w:w="1277" w:type="dxa"/>
            <w:vAlign w:val="center"/>
          </w:tcPr>
          <w:p w14:paraId="0DF4339B" w14:textId="2FB4E881" w:rsidR="007559D8" w:rsidRPr="00C83337" w:rsidRDefault="005C1392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2.727</w:t>
            </w:r>
            <w:r w:rsidR="00383F22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2</w:t>
            </w:r>
            <w:r w:rsidR="007559D8" w:rsidRPr="00C8333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118" w:type="dxa"/>
            <w:vAlign w:val="center"/>
          </w:tcPr>
          <w:p w14:paraId="6C6C7741" w14:textId="003472CC" w:rsidR="007559D8" w:rsidRPr="00C83337" w:rsidRDefault="005C1392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256</w:t>
            </w:r>
          </w:p>
        </w:tc>
      </w:tr>
      <w:tr w:rsidR="007559D8" w:rsidRPr="00C83337" w14:paraId="56B39758" w14:textId="77777777" w:rsidTr="00827ECB">
        <w:tc>
          <w:tcPr>
            <w:tcW w:w="704" w:type="dxa"/>
          </w:tcPr>
          <w:p w14:paraId="4F3F4A28" w14:textId="77777777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4A0CC216" w14:textId="77777777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541E9">
              <w:rPr>
                <w:rFonts w:ascii="Times New Roman" w:hAnsi="Times New Roman" w:cs="Times New Roman"/>
                <w:szCs w:val="24"/>
                <w:lang w:val="en-US"/>
              </w:rPr>
              <w:t>The DS would cure or ease symptoms</w:t>
            </w:r>
          </w:p>
          <w:p w14:paraId="667EB2DC" w14:textId="77777777" w:rsidR="007559D8" w:rsidRPr="005541E9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szCs w:val="24"/>
                <w:lang w:val="en-US"/>
              </w:rPr>
              <w:t>n=7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25A09F34" w14:textId="1688AED8" w:rsidR="007559D8" w:rsidRPr="005541E9" w:rsidRDefault="00C9775D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1E085C58" w14:textId="77777777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41CB5643" w14:textId="445A49FE" w:rsidR="007559D8" w:rsidRPr="005541E9" w:rsidRDefault="00C9775D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30B92E52" w14:textId="77777777" w:rsidR="007559D8" w:rsidRPr="005541E9" w:rsidRDefault="007559D8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41E9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29B121C6" w14:textId="56D5631F" w:rsidR="007559D8" w:rsidRPr="00C83337" w:rsidRDefault="00C9775D" w:rsidP="005541E9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493D65D7" w14:textId="00B0766B" w:rsidR="007559D8" w:rsidRPr="00C83337" w:rsidRDefault="008D5998" w:rsidP="00554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5)</w:t>
            </w:r>
          </w:p>
        </w:tc>
        <w:tc>
          <w:tcPr>
            <w:tcW w:w="1277" w:type="dxa"/>
            <w:vAlign w:val="center"/>
          </w:tcPr>
          <w:p w14:paraId="4B32BB6E" w14:textId="24FAEC06" w:rsidR="007559D8" w:rsidRPr="00C83337" w:rsidRDefault="007559D8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744D5B47" w14:textId="46C6C3C0" w:rsidR="007559D8" w:rsidRPr="00C83337" w:rsidRDefault="00C9775D" w:rsidP="005541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875</w:t>
            </w:r>
            <w:r w:rsidR="007559D8"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5031C3" w:rsidRPr="005013DC" w14:paraId="4F059A26" w14:textId="77777777" w:rsidTr="00827ECB">
        <w:tc>
          <w:tcPr>
            <w:tcW w:w="9062" w:type="dxa"/>
            <w:gridSpan w:val="11"/>
          </w:tcPr>
          <w:p w14:paraId="44BE2E5E" w14:textId="20043537" w:rsidR="005031C3" w:rsidRPr="00B51981" w:rsidRDefault="005031C3" w:rsidP="005541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onferroni adjusted α was 0.05/3 resulting in α=0.017.</w:t>
            </w:r>
            <w:r w:rsidRPr="00C833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031C3" w:rsidRPr="00BA0C4F" w14:paraId="03412B8C" w14:textId="77777777" w:rsidTr="00827ECB">
        <w:tc>
          <w:tcPr>
            <w:tcW w:w="9062" w:type="dxa"/>
            <w:gridSpan w:val="11"/>
          </w:tcPr>
          <w:p w14:paraId="42C2022E" w14:textId="466F4F7A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Reasons for not recommending DS</w:t>
            </w:r>
          </w:p>
          <w:p w14:paraId="27DA782D" w14:textId="77777777" w:rsidR="005031C3" w:rsidRPr="00C83337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31C3" w:rsidRPr="00C83337" w14:paraId="04FA6F9D" w14:textId="77777777" w:rsidTr="00827ECB">
        <w:tc>
          <w:tcPr>
            <w:tcW w:w="704" w:type="dxa"/>
          </w:tcPr>
          <w:p w14:paraId="76303B20" w14:textId="77777777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33592D58" w14:textId="70428906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Lack of knowledge about DSs</w:t>
            </w:r>
          </w:p>
          <w:p w14:paraId="7F2D56F7" w14:textId="77777777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n=127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096E454F" w14:textId="1782F1A8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666599AD" w14:textId="4F82A94E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63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62C5619B" w14:textId="0B540C4E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493E5664" w14:textId="3DBB0EE7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071AA94F" w14:textId="79B86788" w:rsidR="005031C3" w:rsidRPr="00C83337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79938C8E" w14:textId="2667B0C2" w:rsidR="005031C3" w:rsidRPr="00C83337" w:rsidRDefault="005031C3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47)</w:t>
            </w:r>
          </w:p>
        </w:tc>
        <w:tc>
          <w:tcPr>
            <w:tcW w:w="1277" w:type="dxa"/>
            <w:vAlign w:val="center"/>
          </w:tcPr>
          <w:p w14:paraId="7785276C" w14:textId="356111FC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1.531 (2)</w:t>
            </w:r>
          </w:p>
        </w:tc>
        <w:tc>
          <w:tcPr>
            <w:tcW w:w="1118" w:type="dxa"/>
            <w:vAlign w:val="center"/>
          </w:tcPr>
          <w:p w14:paraId="4A46460E" w14:textId="26F32FA7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465</w:t>
            </w:r>
          </w:p>
        </w:tc>
      </w:tr>
      <w:tr w:rsidR="005031C3" w:rsidRPr="00C83337" w14:paraId="0C5E2840" w14:textId="77777777" w:rsidTr="00827ECB">
        <w:tc>
          <w:tcPr>
            <w:tcW w:w="704" w:type="dxa"/>
          </w:tcPr>
          <w:p w14:paraId="16989C6D" w14:textId="77777777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77B5B286" w14:textId="77777777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Concern about adverse events and DS-PD interactions</w:t>
            </w:r>
          </w:p>
          <w:p w14:paraId="108EAFF9" w14:textId="77777777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n=58</w:t>
            </w:r>
          </w:p>
        </w:tc>
        <w:tc>
          <w:tcPr>
            <w:tcW w:w="657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D01AF82" w14:textId="7FCC9479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</w:tcBorders>
            <w:vAlign w:val="center"/>
          </w:tcPr>
          <w:p w14:paraId="54B6F614" w14:textId="507FDC2D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23)</w:t>
            </w:r>
          </w:p>
        </w:tc>
        <w:tc>
          <w:tcPr>
            <w:tcW w:w="701" w:type="dxa"/>
            <w:tcBorders>
              <w:bottom w:val="single" w:sz="4" w:space="0" w:color="auto"/>
              <w:right w:val="nil"/>
            </w:tcBorders>
            <w:vAlign w:val="center"/>
          </w:tcPr>
          <w:p w14:paraId="0A0B2DAB" w14:textId="713467FD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</w:tcBorders>
            <w:vAlign w:val="center"/>
          </w:tcPr>
          <w:p w14:paraId="69E3A8C6" w14:textId="61B69F10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49BDC9E0" w14:textId="7345F044" w:rsidR="005031C3" w:rsidRPr="00C83337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6235E6F5" w14:textId="07D18FE1" w:rsidR="005031C3" w:rsidRPr="00C83337" w:rsidRDefault="005031C3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25)</w:t>
            </w:r>
          </w:p>
        </w:tc>
        <w:tc>
          <w:tcPr>
            <w:tcW w:w="1277" w:type="dxa"/>
            <w:vAlign w:val="center"/>
          </w:tcPr>
          <w:p w14:paraId="5DCEA1D9" w14:textId="63ECA8D1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2.115 (2)</w:t>
            </w:r>
          </w:p>
        </w:tc>
        <w:tc>
          <w:tcPr>
            <w:tcW w:w="1118" w:type="dxa"/>
            <w:vAlign w:val="center"/>
          </w:tcPr>
          <w:p w14:paraId="5B23ED94" w14:textId="7B5871CC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347</w:t>
            </w:r>
          </w:p>
        </w:tc>
      </w:tr>
      <w:tr w:rsidR="005031C3" w:rsidRPr="00C83337" w14:paraId="0FB221FC" w14:textId="77777777" w:rsidTr="00827ECB">
        <w:tc>
          <w:tcPr>
            <w:tcW w:w="704" w:type="dxa"/>
          </w:tcPr>
          <w:p w14:paraId="133ADECB" w14:textId="77777777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5481C66B" w14:textId="3FEF0AB2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Recommending DSs was considered beyond their duty</w:t>
            </w:r>
          </w:p>
          <w:p w14:paraId="11A5EB50" w14:textId="77777777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n=50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254119E1" w14:textId="68CC3439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4D8AA0F5" w14:textId="222736F4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17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5A4DB723" w14:textId="54C706A4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72779546" w14:textId="13FE771F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584" w:type="dxa"/>
            <w:tcBorders>
              <w:bottom w:val="single" w:sz="4" w:space="0" w:color="auto"/>
              <w:right w:val="nil"/>
            </w:tcBorders>
            <w:vAlign w:val="center"/>
          </w:tcPr>
          <w:p w14:paraId="572CDC4D" w14:textId="0291C725" w:rsidR="005031C3" w:rsidRPr="00C83337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15</w:t>
            </w:r>
          </w:p>
        </w:tc>
        <w:tc>
          <w:tcPr>
            <w:tcW w:w="585" w:type="dxa"/>
            <w:tcBorders>
              <w:left w:val="nil"/>
              <w:bottom w:val="single" w:sz="4" w:space="0" w:color="auto"/>
            </w:tcBorders>
            <w:vAlign w:val="center"/>
          </w:tcPr>
          <w:p w14:paraId="5D400181" w14:textId="216D2405" w:rsidR="005031C3" w:rsidRPr="00C83337" w:rsidRDefault="005031C3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23)</w:t>
            </w:r>
          </w:p>
        </w:tc>
        <w:tc>
          <w:tcPr>
            <w:tcW w:w="1277" w:type="dxa"/>
            <w:vAlign w:val="center"/>
          </w:tcPr>
          <w:p w14:paraId="70A69D48" w14:textId="0FE3758A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4.338 (2)</w:t>
            </w:r>
          </w:p>
        </w:tc>
        <w:tc>
          <w:tcPr>
            <w:tcW w:w="1118" w:type="dxa"/>
            <w:vAlign w:val="center"/>
          </w:tcPr>
          <w:p w14:paraId="42ECC0ED" w14:textId="29B2F3A5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</w:tr>
      <w:tr w:rsidR="005031C3" w:rsidRPr="00C83337" w14:paraId="3900EBD2" w14:textId="77777777" w:rsidTr="00827ECB">
        <w:tc>
          <w:tcPr>
            <w:tcW w:w="704" w:type="dxa"/>
          </w:tcPr>
          <w:p w14:paraId="3FCE8AE0" w14:textId="77777777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71B29468" w14:textId="0A2A45D3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DSs were considered ineffective</w:t>
            </w:r>
          </w:p>
          <w:p w14:paraId="6AF43C3C" w14:textId="28ED8276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n=5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36B7BDB6" w14:textId="77777777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41F5C8F5" w14:textId="77777777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0D2B30AE" w14:textId="7D92683E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4CF7363D" w14:textId="7FF2040D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6A2FD435" w14:textId="3AB2BAD7" w:rsidR="005031C3" w:rsidRPr="00C83337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75341858" w14:textId="75B69901" w:rsidR="005031C3" w:rsidRPr="00C83337" w:rsidRDefault="005031C3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277" w:type="dxa"/>
            <w:vAlign w:val="center"/>
          </w:tcPr>
          <w:p w14:paraId="42E89063" w14:textId="7B8695F7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6EF7F1B7" w14:textId="513386DA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295†</w:t>
            </w:r>
          </w:p>
        </w:tc>
      </w:tr>
      <w:tr w:rsidR="005031C3" w:rsidRPr="00C83337" w14:paraId="0DB43105" w14:textId="77777777" w:rsidTr="00827ECB">
        <w:tc>
          <w:tcPr>
            <w:tcW w:w="704" w:type="dxa"/>
          </w:tcPr>
          <w:p w14:paraId="7363B852" w14:textId="77777777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53A3043E" w14:textId="77777777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The clients took enough tablets already</w:t>
            </w:r>
          </w:p>
          <w:p w14:paraId="2FE6B270" w14:textId="77777777" w:rsidR="005031C3" w:rsidRPr="00B51981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szCs w:val="24"/>
                <w:lang w:val="en-US"/>
              </w:rPr>
              <w:t>n=4</w:t>
            </w:r>
          </w:p>
        </w:tc>
        <w:tc>
          <w:tcPr>
            <w:tcW w:w="657" w:type="dxa"/>
            <w:gridSpan w:val="2"/>
            <w:tcBorders>
              <w:right w:val="nil"/>
            </w:tcBorders>
            <w:vAlign w:val="center"/>
          </w:tcPr>
          <w:p w14:paraId="40584C74" w14:textId="18595ADF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1679C8D9" w14:textId="1A81BC54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701" w:type="dxa"/>
            <w:tcBorders>
              <w:right w:val="nil"/>
            </w:tcBorders>
            <w:vAlign w:val="center"/>
          </w:tcPr>
          <w:p w14:paraId="591AE3FA" w14:textId="0D212FE5" w:rsidR="005031C3" w:rsidRPr="00B51981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6" w:type="dxa"/>
            <w:tcBorders>
              <w:left w:val="nil"/>
            </w:tcBorders>
            <w:vAlign w:val="center"/>
          </w:tcPr>
          <w:p w14:paraId="77A8E208" w14:textId="598D4244" w:rsidR="005031C3" w:rsidRPr="00B51981" w:rsidRDefault="005031C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51981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584" w:type="dxa"/>
            <w:tcBorders>
              <w:right w:val="nil"/>
            </w:tcBorders>
            <w:vAlign w:val="center"/>
          </w:tcPr>
          <w:p w14:paraId="0BE7D0BA" w14:textId="4D37187E" w:rsidR="005031C3" w:rsidRPr="00C83337" w:rsidRDefault="005031C3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585" w:type="dxa"/>
            <w:tcBorders>
              <w:left w:val="nil"/>
            </w:tcBorders>
            <w:vAlign w:val="center"/>
          </w:tcPr>
          <w:p w14:paraId="362861D7" w14:textId="0CF6BC2D" w:rsidR="005031C3" w:rsidRPr="00C83337" w:rsidRDefault="005031C3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0)</w:t>
            </w:r>
          </w:p>
        </w:tc>
        <w:tc>
          <w:tcPr>
            <w:tcW w:w="1277" w:type="dxa"/>
            <w:vAlign w:val="center"/>
          </w:tcPr>
          <w:p w14:paraId="24F4428C" w14:textId="6A96CC4C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49A9AF3A" w14:textId="2F1C8852" w:rsidR="005031C3" w:rsidRPr="00C83337" w:rsidRDefault="005031C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16†</w:t>
            </w:r>
          </w:p>
        </w:tc>
      </w:tr>
      <w:tr w:rsidR="001E3432" w:rsidRPr="005013DC" w14:paraId="484F87EF" w14:textId="77777777" w:rsidTr="00D51FF1">
        <w:tc>
          <w:tcPr>
            <w:tcW w:w="9062" w:type="dxa"/>
            <w:gridSpan w:val="11"/>
          </w:tcPr>
          <w:p w14:paraId="54C94456" w14:textId="463E53F7" w:rsidR="001E3432" w:rsidRPr="00C83337" w:rsidRDefault="001E343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onferroni adjusted α was 0.05/5 resulting in α=0.01.</w:t>
            </w:r>
            <w:r w:rsidRPr="00C833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391C85C" w14:textId="5329A19B" w:rsidR="008E652C" w:rsidRPr="00C83337" w:rsidRDefault="008E652C" w:rsidP="00B5198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S, dietary supplement. HCS, home care service. PD, prescription drug. Differences between subgroups </w:t>
      </w:r>
      <w:r w:rsidR="00383F22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>tested with Chi-square test</w:t>
      </w:r>
      <w:r w:rsidRPr="00C833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A4C27" w:rsidRPr="00C83337">
        <w:rPr>
          <w:rFonts w:ascii="Times New Roman" w:hAnsi="Times New Roman" w:cs="Times New Roman"/>
          <w:sz w:val="18"/>
          <w:szCs w:val="18"/>
          <w:lang w:val="en-US"/>
        </w:rPr>
        <w:t>or</w:t>
      </w:r>
      <w:r w:rsidRPr="00C83337">
        <w:rPr>
          <w:rFonts w:ascii="Times New Roman" w:hAnsi="Times New Roman" w:cs="Times New Roman"/>
          <w:sz w:val="18"/>
          <w:szCs w:val="18"/>
          <w:lang w:val="en-US"/>
        </w:rPr>
        <w:t xml:space="preserve"> Fisher exact test †.</w:t>
      </w:r>
      <w:r w:rsidR="0024047F" w:rsidRPr="00C833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>There were no statistically significant differences between subgroups.</w:t>
      </w:r>
    </w:p>
    <w:p w14:paraId="5C2DC68C" w14:textId="4D8F0A7A" w:rsidR="008E652C" w:rsidRPr="00C83337" w:rsidRDefault="008E652C" w:rsidP="00B51981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7CDD4DA" w14:textId="02DA89DC" w:rsidR="00FE3C4C" w:rsidRPr="00B51981" w:rsidRDefault="00FE3C4C" w:rsidP="00B51981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B51981">
        <w:rPr>
          <w:rFonts w:ascii="Times New Roman" w:hAnsi="Times New Roman" w:cs="Times New Roman"/>
          <w:lang w:val="en-US"/>
        </w:rPr>
        <w:t>Sup</w:t>
      </w:r>
      <w:r w:rsidR="00167D0D" w:rsidRPr="00B51981">
        <w:rPr>
          <w:rFonts w:ascii="Times New Roman" w:hAnsi="Times New Roman" w:cs="Times New Roman"/>
          <w:lang w:val="en-US"/>
        </w:rPr>
        <w:t>p</w:t>
      </w:r>
      <w:r w:rsidRPr="00B51981">
        <w:rPr>
          <w:rFonts w:ascii="Times New Roman" w:hAnsi="Times New Roman" w:cs="Times New Roman"/>
          <w:lang w:val="en-US"/>
        </w:rPr>
        <w:t>l. Table</w:t>
      </w:r>
      <w:r w:rsidR="00974EED" w:rsidRPr="00B51981">
        <w:rPr>
          <w:rFonts w:ascii="Times New Roman" w:hAnsi="Times New Roman" w:cs="Times New Roman"/>
          <w:lang w:val="en-US"/>
        </w:rPr>
        <w:t xml:space="preserve"> 2</w:t>
      </w:r>
      <w:r w:rsidR="00D94550" w:rsidRPr="00B51981">
        <w:rPr>
          <w:rFonts w:ascii="Times New Roman" w:hAnsi="Times New Roman" w:cs="Times New Roman"/>
          <w:lang w:val="en-US"/>
        </w:rPr>
        <w:t>a</w:t>
      </w:r>
      <w:r w:rsidR="00974EED" w:rsidRPr="00B51981">
        <w:rPr>
          <w:rFonts w:ascii="Times New Roman" w:hAnsi="Times New Roman" w:cs="Times New Roman"/>
          <w:lang w:val="en-US"/>
        </w:rPr>
        <w:t>.</w:t>
      </w:r>
      <w:r w:rsidRPr="00B5198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51981">
        <w:rPr>
          <w:rFonts w:ascii="Times New Roman" w:hAnsi="Times New Roman" w:cs="Times New Roman"/>
          <w:lang w:val="en-US"/>
        </w:rPr>
        <w:t>Respondents</w:t>
      </w:r>
      <w:proofErr w:type="gramEnd"/>
      <w:r w:rsidRPr="00B51981">
        <w:rPr>
          <w:rFonts w:ascii="Times New Roman" w:hAnsi="Times New Roman" w:cs="Times New Roman"/>
          <w:lang w:val="en-US"/>
        </w:rPr>
        <w:t xml:space="preserve"> access to knowledge on DS</w:t>
      </w:r>
      <w:r w:rsidR="00BA11AD" w:rsidRPr="00B51981">
        <w:rPr>
          <w:rFonts w:ascii="Times New Roman" w:hAnsi="Times New Roman" w:cs="Times New Roman"/>
          <w:lang w:val="en-US"/>
        </w:rPr>
        <w:t>s</w:t>
      </w:r>
      <w:r w:rsidRPr="00B51981">
        <w:rPr>
          <w:rFonts w:ascii="Times New Roman" w:hAnsi="Times New Roman" w:cs="Times New Roman"/>
          <w:lang w:val="en-US"/>
        </w:rPr>
        <w:t>.</w:t>
      </w:r>
      <w:r w:rsidR="00167D0D" w:rsidRPr="00B51981">
        <w:rPr>
          <w:rFonts w:ascii="Times New Roman" w:hAnsi="Times New Roman" w:cs="Times New Roman"/>
          <w:lang w:val="en-US"/>
        </w:rPr>
        <w:t xml:space="preserve"> Nurses versus nurse assist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865"/>
        <w:gridCol w:w="993"/>
        <w:gridCol w:w="1183"/>
        <w:gridCol w:w="1183"/>
        <w:gridCol w:w="1403"/>
        <w:gridCol w:w="1237"/>
      </w:tblGrid>
      <w:tr w:rsidR="008D25D4" w:rsidRPr="00C83337" w14:paraId="1D121058" w14:textId="77777777" w:rsidTr="00E8172F">
        <w:trPr>
          <w:trHeight w:val="255"/>
        </w:trPr>
        <w:tc>
          <w:tcPr>
            <w:tcW w:w="1576" w:type="dxa"/>
            <w:vMerge w:val="restart"/>
          </w:tcPr>
          <w:p w14:paraId="62D21C92" w14:textId="77777777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gridSpan w:val="2"/>
            <w:tcBorders>
              <w:bottom w:val="single" w:sz="4" w:space="0" w:color="auto"/>
            </w:tcBorders>
          </w:tcPr>
          <w:p w14:paraId="4DDB02F6" w14:textId="77777777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urses</w:t>
            </w:r>
          </w:p>
          <w:p w14:paraId="0F2900E2" w14:textId="7C651B73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6" w:type="dxa"/>
            <w:gridSpan w:val="2"/>
            <w:tcBorders>
              <w:bottom w:val="single" w:sz="4" w:space="0" w:color="auto"/>
            </w:tcBorders>
          </w:tcPr>
          <w:p w14:paraId="68B1EBE3" w14:textId="77777777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Nurse </w:t>
            </w:r>
          </w:p>
          <w:p w14:paraId="3D76FAA8" w14:textId="2ED62764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assistants</w:t>
            </w:r>
          </w:p>
        </w:tc>
        <w:tc>
          <w:tcPr>
            <w:tcW w:w="1403" w:type="dxa"/>
            <w:vMerge w:val="restart"/>
            <w:vAlign w:val="center"/>
          </w:tcPr>
          <w:p w14:paraId="77B1005E" w14:textId="3F01A72B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χ</w:t>
            </w:r>
            <w:r w:rsidRPr="00C83337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2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/degrees of freedom</w:t>
            </w:r>
          </w:p>
        </w:tc>
        <w:tc>
          <w:tcPr>
            <w:tcW w:w="1237" w:type="dxa"/>
            <w:vMerge w:val="restart"/>
            <w:vAlign w:val="center"/>
          </w:tcPr>
          <w:p w14:paraId="5C680198" w14:textId="0CE4488A" w:rsidR="008D25D4" w:rsidRPr="00C83337" w:rsidRDefault="00220B1B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8D25D4" w:rsidRPr="00C83337" w14:paraId="4E2C6AC0" w14:textId="77777777" w:rsidTr="00E8172F">
        <w:trPr>
          <w:trHeight w:val="255"/>
        </w:trPr>
        <w:tc>
          <w:tcPr>
            <w:tcW w:w="1576" w:type="dxa"/>
            <w:vMerge/>
          </w:tcPr>
          <w:p w14:paraId="41762344" w14:textId="77777777" w:rsidR="008D25D4" w:rsidRPr="00C83337" w:rsidRDefault="008D25D4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  <w:right w:val="nil"/>
            </w:tcBorders>
            <w:vAlign w:val="center"/>
          </w:tcPr>
          <w:p w14:paraId="7EB899EF" w14:textId="11CEB048" w:rsidR="008D25D4" w:rsidRPr="00C83337" w:rsidRDefault="008D25D4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6C33BA92" w14:textId="3135334C" w:rsidR="008D25D4" w:rsidRPr="00C83337" w:rsidRDefault="008D25D4" w:rsidP="001C30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183" w:type="dxa"/>
            <w:tcBorders>
              <w:right w:val="nil"/>
            </w:tcBorders>
            <w:vAlign w:val="center"/>
          </w:tcPr>
          <w:p w14:paraId="3986D3B2" w14:textId="0CB34506" w:rsidR="008D25D4" w:rsidRPr="00C83337" w:rsidRDefault="008D25D4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183" w:type="dxa"/>
            <w:tcBorders>
              <w:left w:val="nil"/>
            </w:tcBorders>
            <w:vAlign w:val="center"/>
          </w:tcPr>
          <w:p w14:paraId="17896F33" w14:textId="2090A303" w:rsidR="008D25D4" w:rsidRPr="00C83337" w:rsidRDefault="008D25D4" w:rsidP="001C30D0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1403" w:type="dxa"/>
            <w:vMerge/>
            <w:vAlign w:val="center"/>
          </w:tcPr>
          <w:p w14:paraId="0E7BAA42" w14:textId="77777777" w:rsidR="008D25D4" w:rsidRPr="00C83337" w:rsidRDefault="008D25D4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37" w:type="dxa"/>
            <w:vMerge/>
            <w:vAlign w:val="center"/>
          </w:tcPr>
          <w:p w14:paraId="393F5854" w14:textId="77777777" w:rsidR="008D25D4" w:rsidRPr="00C83337" w:rsidRDefault="008D25D4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8D25D4" w:rsidRPr="00C83337" w14:paraId="3A326884" w14:textId="77777777" w:rsidTr="00E8172F">
        <w:tc>
          <w:tcPr>
            <w:tcW w:w="1576" w:type="dxa"/>
            <w:vAlign w:val="center"/>
          </w:tcPr>
          <w:p w14:paraId="38B67073" w14:textId="2CBF82DE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Knew where to find reliable (scientific) information </w:t>
            </w:r>
            <w:proofErr w:type="spellStart"/>
            <w:r w:rsidRPr="00C83337">
              <w:rPr>
                <w:rFonts w:ascii="Times New Roman" w:hAnsi="Times New Roman" w:cs="Times New Roman"/>
                <w:lang w:val="en-US"/>
              </w:rPr>
              <w:t>aboutDS</w:t>
            </w:r>
            <w:r w:rsidR="00A5415A" w:rsidRPr="00C83337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  <w:p w14:paraId="1E6B7C99" w14:textId="1B93CFBD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74</w:t>
            </w:r>
          </w:p>
        </w:tc>
        <w:tc>
          <w:tcPr>
            <w:tcW w:w="865" w:type="dxa"/>
            <w:tcBorders>
              <w:right w:val="nil"/>
            </w:tcBorders>
            <w:vAlign w:val="center"/>
          </w:tcPr>
          <w:p w14:paraId="2C44EF1E" w14:textId="77777777" w:rsidR="008D25D4" w:rsidRPr="00C83337" w:rsidRDefault="008D25D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6231255" w14:textId="27ECD82D" w:rsidR="008D25D4" w:rsidRPr="00C83337" w:rsidRDefault="008D25D4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5)</w:t>
            </w:r>
          </w:p>
        </w:tc>
        <w:tc>
          <w:tcPr>
            <w:tcW w:w="1183" w:type="dxa"/>
            <w:tcBorders>
              <w:right w:val="nil"/>
            </w:tcBorders>
            <w:vAlign w:val="center"/>
          </w:tcPr>
          <w:p w14:paraId="7A5B0BDD" w14:textId="77777777" w:rsidR="008D25D4" w:rsidRPr="00C83337" w:rsidRDefault="008D25D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83" w:type="dxa"/>
            <w:tcBorders>
              <w:left w:val="nil"/>
            </w:tcBorders>
            <w:vAlign w:val="center"/>
          </w:tcPr>
          <w:p w14:paraId="388C1BB3" w14:textId="442E0A6B" w:rsidR="008D25D4" w:rsidRPr="00C83337" w:rsidRDefault="008D25D4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403" w:type="dxa"/>
            <w:vAlign w:val="center"/>
          </w:tcPr>
          <w:p w14:paraId="11E3207D" w14:textId="5DFFC742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,774 (2)</w:t>
            </w:r>
          </w:p>
        </w:tc>
        <w:tc>
          <w:tcPr>
            <w:tcW w:w="1237" w:type="dxa"/>
            <w:vAlign w:val="center"/>
          </w:tcPr>
          <w:p w14:paraId="516210FC" w14:textId="5C9BECAA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250</w:t>
            </w:r>
          </w:p>
        </w:tc>
      </w:tr>
      <w:tr w:rsidR="008D25D4" w:rsidRPr="00C83337" w14:paraId="37629B1D" w14:textId="77777777" w:rsidTr="00E8172F">
        <w:tc>
          <w:tcPr>
            <w:tcW w:w="1576" w:type="dxa"/>
            <w:vAlign w:val="center"/>
          </w:tcPr>
          <w:p w14:paraId="2D1F709D" w14:textId="28063B1A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Received information on DS</w:t>
            </w:r>
            <w:r w:rsidR="00E06176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during their professional training</w:t>
            </w:r>
          </w:p>
          <w:p w14:paraId="3AE0690B" w14:textId="6C370168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64</w:t>
            </w:r>
          </w:p>
        </w:tc>
        <w:tc>
          <w:tcPr>
            <w:tcW w:w="865" w:type="dxa"/>
            <w:tcBorders>
              <w:right w:val="nil"/>
            </w:tcBorders>
            <w:vAlign w:val="center"/>
          </w:tcPr>
          <w:p w14:paraId="648BC289" w14:textId="77777777" w:rsidR="008D25D4" w:rsidRPr="00C83337" w:rsidRDefault="008D25D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D9CD3C8" w14:textId="3E5C5CA7" w:rsidR="008D25D4" w:rsidRPr="00C83337" w:rsidRDefault="008D25D4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183" w:type="dxa"/>
            <w:tcBorders>
              <w:right w:val="nil"/>
            </w:tcBorders>
            <w:vAlign w:val="center"/>
          </w:tcPr>
          <w:p w14:paraId="4BCA5CE0" w14:textId="77777777" w:rsidR="008D25D4" w:rsidRPr="00C83337" w:rsidRDefault="008D25D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83" w:type="dxa"/>
            <w:tcBorders>
              <w:left w:val="nil"/>
            </w:tcBorders>
            <w:vAlign w:val="center"/>
          </w:tcPr>
          <w:p w14:paraId="432A792F" w14:textId="785B5904" w:rsidR="008D25D4" w:rsidRPr="00C83337" w:rsidRDefault="008D25D4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403" w:type="dxa"/>
            <w:vAlign w:val="center"/>
          </w:tcPr>
          <w:p w14:paraId="2D59CB87" w14:textId="3D3E617A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090</w:t>
            </w:r>
            <w:r w:rsidR="00220B1B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237" w:type="dxa"/>
            <w:vAlign w:val="center"/>
          </w:tcPr>
          <w:p w14:paraId="68E1BED3" w14:textId="7893FE84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764</w:t>
            </w:r>
            <w:r w:rsidRPr="00C83337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</w:p>
        </w:tc>
      </w:tr>
      <w:tr w:rsidR="008D25D4" w:rsidRPr="00C83337" w14:paraId="063036C6" w14:textId="77777777" w:rsidTr="00E8172F">
        <w:tc>
          <w:tcPr>
            <w:tcW w:w="1576" w:type="dxa"/>
            <w:vAlign w:val="center"/>
          </w:tcPr>
          <w:p w14:paraId="75F1F015" w14:textId="27A9E1C2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Participated in continuous education on DS</w:t>
            </w:r>
            <w:r w:rsidR="00B300E3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after they started working in HCS</w:t>
            </w:r>
          </w:p>
          <w:p w14:paraId="5CE5880B" w14:textId="73DA5F8F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9</w:t>
            </w:r>
          </w:p>
        </w:tc>
        <w:tc>
          <w:tcPr>
            <w:tcW w:w="865" w:type="dxa"/>
            <w:tcBorders>
              <w:right w:val="nil"/>
            </w:tcBorders>
            <w:vAlign w:val="center"/>
          </w:tcPr>
          <w:p w14:paraId="3B63A4AC" w14:textId="77777777" w:rsidR="008D25D4" w:rsidRPr="00C83337" w:rsidRDefault="008D25D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8D9BA08" w14:textId="16C8C11D" w:rsidR="008D25D4" w:rsidRPr="00C83337" w:rsidRDefault="008D25D4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1183" w:type="dxa"/>
            <w:tcBorders>
              <w:right w:val="nil"/>
            </w:tcBorders>
            <w:vAlign w:val="center"/>
          </w:tcPr>
          <w:p w14:paraId="40343135" w14:textId="77777777" w:rsidR="008D25D4" w:rsidRPr="00C83337" w:rsidRDefault="008D25D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3" w:type="dxa"/>
            <w:tcBorders>
              <w:left w:val="nil"/>
            </w:tcBorders>
            <w:vAlign w:val="center"/>
          </w:tcPr>
          <w:p w14:paraId="490E1FD3" w14:textId="2EA53C45" w:rsidR="008D25D4" w:rsidRPr="00C83337" w:rsidRDefault="008D25D4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1403" w:type="dxa"/>
            <w:vAlign w:val="center"/>
          </w:tcPr>
          <w:p w14:paraId="2D5082D1" w14:textId="7FB4758A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665</w:t>
            </w:r>
          </w:p>
        </w:tc>
        <w:tc>
          <w:tcPr>
            <w:tcW w:w="1237" w:type="dxa"/>
            <w:vAlign w:val="center"/>
          </w:tcPr>
          <w:p w14:paraId="04B74720" w14:textId="4A81448E" w:rsidR="008D25D4" w:rsidRPr="00C83337" w:rsidRDefault="008D25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830†</w:t>
            </w:r>
          </w:p>
        </w:tc>
      </w:tr>
    </w:tbl>
    <w:p w14:paraId="02B1FA7D" w14:textId="610FF02A" w:rsidR="00FE3C4C" w:rsidRPr="00DD58DE" w:rsidRDefault="003D4E3C" w:rsidP="00B519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DS, dietary supplement. HCS, home care service. </w:t>
      </w:r>
      <w:r w:rsidR="00E06176" w:rsidRPr="00DD58DE">
        <w:rPr>
          <w:rFonts w:ascii="Times New Roman" w:hAnsi="Times New Roman" w:cs="Times New Roman"/>
          <w:sz w:val="20"/>
          <w:szCs w:val="20"/>
          <w:lang w:val="en-GB"/>
        </w:rPr>
        <w:t xml:space="preserve">The nurse category may include </w:t>
      </w:r>
      <w:r w:rsidR="00E06176" w:rsidRPr="00DD58D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social educators and other health-related education at bachelor’s level</w:t>
      </w:r>
      <w:r w:rsidR="00220B1B" w:rsidRPr="00DD58D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.</w:t>
      </w:r>
      <w:r w:rsidR="00496D0E" w:rsidRPr="00DD58D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Nurse assistants include auxiliary nurses, other individuals with health-related education (three years of upper secondary school), and employees without formal education. </w:t>
      </w:r>
      <w:r w:rsidR="00220B1B" w:rsidRPr="00DD58D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r w:rsidR="00974EED"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subgroups </w:t>
      </w:r>
      <w:r w:rsidR="00220B1B"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974EED"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tested with Chi-square test </w:t>
      </w:r>
      <w:r w:rsidR="002B6B68" w:rsidRPr="00DD58DE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974EED"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3C4C" w:rsidRPr="00DD58DE">
        <w:rPr>
          <w:rFonts w:ascii="Times New Roman" w:hAnsi="Times New Roman" w:cs="Times New Roman"/>
          <w:sz w:val="20"/>
          <w:szCs w:val="20"/>
          <w:lang w:val="en-US"/>
        </w:rPr>
        <w:t>Fisher exact test</w:t>
      </w:r>
      <w:r w:rsidR="00974EED"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 †</w:t>
      </w:r>
      <w:r w:rsidR="00FE3C4C"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E3C4C" w:rsidRPr="00DD58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α</w:t>
      </w:r>
      <w:r w:rsidR="00FE3C4C" w:rsidRPr="00DD58DE" w:rsidDel="006C6A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3C4C" w:rsidRPr="00DD58DE">
        <w:rPr>
          <w:rFonts w:ascii="Times New Roman" w:hAnsi="Times New Roman" w:cs="Times New Roman"/>
          <w:sz w:val="20"/>
          <w:szCs w:val="20"/>
          <w:lang w:val="en-US"/>
        </w:rPr>
        <w:t xml:space="preserve">We excluded 22 </w:t>
      </w:r>
      <w:r w:rsidR="00FE3C4C" w:rsidRPr="00DD58DE">
        <w:rPr>
          <w:rFonts w:ascii="Times New Roman" w:hAnsi="Times New Roman" w:cs="Times New Roman"/>
          <w:sz w:val="20"/>
          <w:szCs w:val="20"/>
          <w:lang w:val="en-US"/>
        </w:rPr>
        <w:lastRenderedPageBreak/>
        <w:t>respondents who had not studied when analyzing this question. There were no statistically significant differences between subgroups.</w:t>
      </w:r>
    </w:p>
    <w:p w14:paraId="0BFB7885" w14:textId="2AFC5D6E" w:rsidR="00FE3C4C" w:rsidRPr="00C83337" w:rsidRDefault="00FE3C4C" w:rsidP="00B51981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93F671B" w14:textId="153C5F11" w:rsidR="00167D0D" w:rsidRPr="00B51981" w:rsidRDefault="00167D0D" w:rsidP="00B51981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B51981">
        <w:rPr>
          <w:rFonts w:ascii="Times New Roman" w:hAnsi="Times New Roman" w:cs="Times New Roman"/>
          <w:lang w:val="en-US"/>
        </w:rPr>
        <w:t>Sup</w:t>
      </w:r>
      <w:r w:rsidR="00A66D8B" w:rsidRPr="00B51981">
        <w:rPr>
          <w:rFonts w:ascii="Times New Roman" w:hAnsi="Times New Roman" w:cs="Times New Roman"/>
          <w:lang w:val="en-US"/>
        </w:rPr>
        <w:t>p</w:t>
      </w:r>
      <w:r w:rsidRPr="00B51981">
        <w:rPr>
          <w:rFonts w:ascii="Times New Roman" w:hAnsi="Times New Roman" w:cs="Times New Roman"/>
          <w:lang w:val="en-US"/>
        </w:rPr>
        <w:t xml:space="preserve">l. Table 2b. </w:t>
      </w:r>
      <w:proofErr w:type="gramStart"/>
      <w:r w:rsidRPr="00B51981">
        <w:rPr>
          <w:rFonts w:ascii="Times New Roman" w:hAnsi="Times New Roman" w:cs="Times New Roman"/>
          <w:lang w:val="en-US"/>
        </w:rPr>
        <w:t>Respondents</w:t>
      </w:r>
      <w:proofErr w:type="gramEnd"/>
      <w:r w:rsidRPr="00B51981">
        <w:rPr>
          <w:rFonts w:ascii="Times New Roman" w:hAnsi="Times New Roman" w:cs="Times New Roman"/>
          <w:lang w:val="en-US"/>
        </w:rPr>
        <w:t xml:space="preserve"> access to knowledge on DS. Years of </w:t>
      </w:r>
      <w:r w:rsidR="002E7A36">
        <w:rPr>
          <w:rFonts w:ascii="Times New Roman" w:hAnsi="Times New Roman" w:cs="Times New Roman"/>
          <w:lang w:val="en-US"/>
        </w:rPr>
        <w:t xml:space="preserve">work </w:t>
      </w:r>
      <w:r w:rsidRPr="00B51981">
        <w:rPr>
          <w:rFonts w:ascii="Times New Roman" w:hAnsi="Times New Roman" w:cs="Times New Roman"/>
          <w:lang w:val="en-US"/>
        </w:rPr>
        <w:t>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790"/>
        <w:gridCol w:w="921"/>
        <w:gridCol w:w="1056"/>
        <w:gridCol w:w="1080"/>
        <w:gridCol w:w="598"/>
        <w:gridCol w:w="599"/>
        <w:gridCol w:w="1327"/>
        <w:gridCol w:w="1164"/>
      </w:tblGrid>
      <w:tr w:rsidR="00167D0D" w:rsidRPr="00C83337" w14:paraId="06809489" w14:textId="77777777" w:rsidTr="00827ECB">
        <w:trPr>
          <w:trHeight w:val="255"/>
        </w:trPr>
        <w:tc>
          <w:tcPr>
            <w:tcW w:w="1527" w:type="dxa"/>
            <w:vMerge w:val="restart"/>
          </w:tcPr>
          <w:p w14:paraId="5063409D" w14:textId="77777777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0AB29DA8" w14:textId="740A1B36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0-5 </w:t>
            </w:r>
            <w:r w:rsidR="00C07BBA" w:rsidRPr="00C83337">
              <w:rPr>
                <w:rFonts w:ascii="Times New Roman" w:hAnsi="Times New Roman" w:cs="Times New Roman"/>
                <w:lang w:val="en-US"/>
              </w:rPr>
              <w:t>years’ experience</w:t>
            </w:r>
          </w:p>
          <w:p w14:paraId="0156E89D" w14:textId="77777777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14:paraId="2427E742" w14:textId="4B252F5E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6-15 </w:t>
            </w:r>
            <w:r w:rsidR="00C07BBA" w:rsidRPr="00C83337">
              <w:rPr>
                <w:rFonts w:ascii="Times New Roman" w:hAnsi="Times New Roman" w:cs="Times New Roman"/>
                <w:szCs w:val="24"/>
                <w:lang w:val="en-US"/>
              </w:rPr>
              <w:t>years’ experience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</w:tcPr>
          <w:p w14:paraId="3D53427A" w14:textId="1C039E3D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&gt;15 </w:t>
            </w:r>
            <w:r w:rsidR="00C07BBA" w:rsidRPr="00C83337">
              <w:rPr>
                <w:rFonts w:ascii="Times New Roman" w:hAnsi="Times New Roman" w:cs="Times New Roman"/>
                <w:szCs w:val="24"/>
                <w:lang w:val="en-US"/>
              </w:rPr>
              <w:t>years’ experience</w:t>
            </w:r>
          </w:p>
        </w:tc>
        <w:tc>
          <w:tcPr>
            <w:tcW w:w="1327" w:type="dxa"/>
            <w:vMerge w:val="restart"/>
            <w:vAlign w:val="center"/>
          </w:tcPr>
          <w:p w14:paraId="29DFA452" w14:textId="57C8618D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χ</w:t>
            </w:r>
            <w:r w:rsidRPr="00C83337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2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/degrees of freedom</w:t>
            </w:r>
          </w:p>
        </w:tc>
        <w:tc>
          <w:tcPr>
            <w:tcW w:w="1164" w:type="dxa"/>
            <w:vMerge w:val="restart"/>
            <w:vAlign w:val="center"/>
          </w:tcPr>
          <w:p w14:paraId="03AFB35C" w14:textId="77777777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167D0D" w:rsidRPr="00C83337" w14:paraId="49AD0F31" w14:textId="77777777" w:rsidTr="00827ECB">
        <w:trPr>
          <w:trHeight w:val="255"/>
        </w:trPr>
        <w:tc>
          <w:tcPr>
            <w:tcW w:w="1527" w:type="dxa"/>
            <w:vMerge/>
          </w:tcPr>
          <w:p w14:paraId="0DCF0385" w14:textId="77777777" w:rsidR="00167D0D" w:rsidRPr="00C83337" w:rsidRDefault="00167D0D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  <w:right w:val="nil"/>
            </w:tcBorders>
            <w:vAlign w:val="center"/>
          </w:tcPr>
          <w:p w14:paraId="59C6BE30" w14:textId="77777777" w:rsidR="00167D0D" w:rsidRPr="00C83337" w:rsidRDefault="00167D0D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</w:tcBorders>
            <w:vAlign w:val="center"/>
          </w:tcPr>
          <w:p w14:paraId="387B0C1B" w14:textId="77777777" w:rsidR="00167D0D" w:rsidRPr="00C83337" w:rsidRDefault="00167D0D" w:rsidP="001C30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638C4B63" w14:textId="77777777" w:rsidR="00167D0D" w:rsidRPr="00C83337" w:rsidRDefault="00167D0D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1834FE2B" w14:textId="77777777" w:rsidR="00167D0D" w:rsidRPr="00C83337" w:rsidRDefault="00167D0D" w:rsidP="001C30D0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vAlign w:val="center"/>
          </w:tcPr>
          <w:p w14:paraId="72E5AE7E" w14:textId="50E52E03" w:rsidR="00167D0D" w:rsidRPr="00C83337" w:rsidRDefault="0090532B" w:rsidP="001C30D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</w:tcBorders>
            <w:vAlign w:val="center"/>
          </w:tcPr>
          <w:p w14:paraId="70BAE03C" w14:textId="535026F8" w:rsidR="00167D0D" w:rsidRPr="00C83337" w:rsidRDefault="0090532B" w:rsidP="001C30D0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1327" w:type="dxa"/>
            <w:vMerge/>
            <w:vAlign w:val="center"/>
          </w:tcPr>
          <w:p w14:paraId="44076BFF" w14:textId="3E2A1D82" w:rsidR="00167D0D" w:rsidRPr="00C83337" w:rsidRDefault="00167D0D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64" w:type="dxa"/>
            <w:vMerge/>
            <w:vAlign w:val="center"/>
          </w:tcPr>
          <w:p w14:paraId="6BC6EE33" w14:textId="77777777" w:rsidR="00167D0D" w:rsidRPr="00C83337" w:rsidRDefault="00167D0D" w:rsidP="001C30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67D0D" w:rsidRPr="00C83337" w14:paraId="4AF04EB8" w14:textId="77777777" w:rsidTr="00827ECB">
        <w:tc>
          <w:tcPr>
            <w:tcW w:w="1527" w:type="dxa"/>
            <w:vAlign w:val="center"/>
          </w:tcPr>
          <w:p w14:paraId="0F2C9D9A" w14:textId="29E48D01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Knew where to find reliable (s</w:t>
            </w:r>
            <w:r w:rsidR="00A66D8B" w:rsidRPr="00C83337">
              <w:rPr>
                <w:rFonts w:ascii="Times New Roman" w:hAnsi="Times New Roman" w:cs="Times New Roman"/>
                <w:lang w:val="en-US"/>
              </w:rPr>
              <w:t xml:space="preserve">cientific) information about </w:t>
            </w:r>
            <w:r w:rsidRPr="00C83337">
              <w:rPr>
                <w:rFonts w:ascii="Times New Roman" w:hAnsi="Times New Roman" w:cs="Times New Roman"/>
                <w:lang w:val="en-US"/>
              </w:rPr>
              <w:t>DS</w:t>
            </w:r>
            <w:r w:rsidR="004258F6" w:rsidRPr="00C83337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DA6C568" w14:textId="77777777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74</w:t>
            </w:r>
          </w:p>
        </w:tc>
        <w:tc>
          <w:tcPr>
            <w:tcW w:w="790" w:type="dxa"/>
            <w:tcBorders>
              <w:right w:val="nil"/>
            </w:tcBorders>
            <w:vAlign w:val="center"/>
          </w:tcPr>
          <w:p w14:paraId="41F003EB" w14:textId="6E8CF18B" w:rsidR="00167D0D" w:rsidRPr="00C83337" w:rsidRDefault="00515C47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21" w:type="dxa"/>
            <w:tcBorders>
              <w:left w:val="nil"/>
            </w:tcBorders>
            <w:vAlign w:val="center"/>
          </w:tcPr>
          <w:p w14:paraId="2FD31FBF" w14:textId="49A7B6E3" w:rsidR="00167D0D" w:rsidRPr="00C83337" w:rsidRDefault="00167D0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</w:t>
            </w:r>
            <w:r w:rsidR="00515C47" w:rsidRPr="00C83337">
              <w:rPr>
                <w:rFonts w:ascii="Times New Roman" w:hAnsi="Times New Roman" w:cs="Times New Roman"/>
                <w:lang w:val="en-US"/>
              </w:rPr>
              <w:t>38</w:t>
            </w:r>
            <w:r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51759FE7" w14:textId="4F1A39D3" w:rsidR="00167D0D" w:rsidRPr="00C83337" w:rsidRDefault="00515C47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28843FA1" w14:textId="0EE7DF0E" w:rsidR="00167D0D" w:rsidRPr="00C83337" w:rsidRDefault="00167D0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</w:t>
            </w:r>
            <w:r w:rsidR="00515C47" w:rsidRPr="00C83337">
              <w:rPr>
                <w:rFonts w:ascii="Times New Roman" w:hAnsi="Times New Roman" w:cs="Times New Roman"/>
                <w:lang w:val="en-US"/>
              </w:rPr>
              <w:t>33</w:t>
            </w:r>
            <w:r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vAlign w:val="center"/>
          </w:tcPr>
          <w:p w14:paraId="183DB84A" w14:textId="12DCEB49" w:rsidR="00167D0D" w:rsidRPr="00C83337" w:rsidRDefault="00515C47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</w:tcBorders>
            <w:vAlign w:val="center"/>
          </w:tcPr>
          <w:p w14:paraId="50287420" w14:textId="5EF8CE03" w:rsidR="00167D0D" w:rsidRPr="00C83337" w:rsidRDefault="00515C4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327" w:type="dxa"/>
            <w:vAlign w:val="center"/>
          </w:tcPr>
          <w:p w14:paraId="7489CDBD" w14:textId="44683D7F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  <w:vAlign w:val="center"/>
          </w:tcPr>
          <w:p w14:paraId="65A6CC16" w14:textId="488228E9" w:rsidR="00167D0D" w:rsidRPr="00C83337" w:rsidRDefault="00515C4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449†</w:t>
            </w:r>
          </w:p>
        </w:tc>
      </w:tr>
      <w:tr w:rsidR="00167D0D" w:rsidRPr="00C83337" w14:paraId="353A419B" w14:textId="77777777" w:rsidTr="00827ECB">
        <w:tc>
          <w:tcPr>
            <w:tcW w:w="1527" w:type="dxa"/>
            <w:vAlign w:val="center"/>
          </w:tcPr>
          <w:p w14:paraId="0008C3D0" w14:textId="464A539E" w:rsidR="00167D0D" w:rsidRPr="00C83337" w:rsidRDefault="00B300E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Received information on DSs </w:t>
            </w:r>
            <w:r w:rsidR="00167D0D" w:rsidRPr="00C83337">
              <w:rPr>
                <w:rFonts w:ascii="Times New Roman" w:hAnsi="Times New Roman" w:cs="Times New Roman"/>
                <w:lang w:val="en-US"/>
              </w:rPr>
              <w:t>during their professional training</w:t>
            </w:r>
          </w:p>
          <w:p w14:paraId="6B4CA34E" w14:textId="1A0F38DC" w:rsidR="00EC12D4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64</w:t>
            </w:r>
          </w:p>
        </w:tc>
        <w:tc>
          <w:tcPr>
            <w:tcW w:w="790" w:type="dxa"/>
            <w:tcBorders>
              <w:right w:val="nil"/>
            </w:tcBorders>
            <w:vAlign w:val="center"/>
          </w:tcPr>
          <w:p w14:paraId="7621CFA2" w14:textId="03FD1CA6" w:rsidR="00167D0D" w:rsidRPr="00C83337" w:rsidRDefault="001635F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21" w:type="dxa"/>
            <w:tcBorders>
              <w:left w:val="nil"/>
            </w:tcBorders>
            <w:vAlign w:val="center"/>
          </w:tcPr>
          <w:p w14:paraId="0A2781DA" w14:textId="7BA8B9DE" w:rsidR="00167D0D" w:rsidRPr="00C83337" w:rsidRDefault="00167D0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</w:t>
            </w:r>
            <w:r w:rsidR="00EC12D4" w:rsidRPr="00C83337">
              <w:rPr>
                <w:rFonts w:ascii="Times New Roman" w:hAnsi="Times New Roman" w:cs="Times New Roman"/>
                <w:lang w:val="en-US"/>
              </w:rPr>
              <w:t>6</w:t>
            </w:r>
            <w:r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28AD2F62" w14:textId="2C9EE797" w:rsidR="00167D0D" w:rsidRPr="00C83337" w:rsidRDefault="001635F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16FF9C5E" w14:textId="0F37FF50" w:rsidR="00167D0D" w:rsidRPr="00C83337" w:rsidRDefault="00167D0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</w:t>
            </w:r>
            <w:r w:rsidR="00EC12D4" w:rsidRPr="00C83337">
              <w:rPr>
                <w:rFonts w:ascii="Times New Roman" w:hAnsi="Times New Roman" w:cs="Times New Roman"/>
                <w:lang w:val="en-US"/>
              </w:rPr>
              <w:t>26</w:t>
            </w:r>
            <w:r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vAlign w:val="center"/>
          </w:tcPr>
          <w:p w14:paraId="1B6E3CD0" w14:textId="6A561349" w:rsidR="00167D0D" w:rsidRPr="00C83337" w:rsidRDefault="001635F4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</w:tcBorders>
            <w:vAlign w:val="center"/>
          </w:tcPr>
          <w:p w14:paraId="695B412B" w14:textId="48BC7A03" w:rsidR="00167D0D" w:rsidRPr="00C83337" w:rsidRDefault="00EC12D4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19)</w:t>
            </w:r>
          </w:p>
        </w:tc>
        <w:tc>
          <w:tcPr>
            <w:tcW w:w="1327" w:type="dxa"/>
            <w:vAlign w:val="center"/>
          </w:tcPr>
          <w:p w14:paraId="671E8CDA" w14:textId="0507044D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64" w:type="dxa"/>
            <w:vAlign w:val="center"/>
          </w:tcPr>
          <w:p w14:paraId="1A0E64B5" w14:textId="0B0A7A9C" w:rsidR="00167D0D" w:rsidRPr="00C83337" w:rsidRDefault="00EC12D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018</w:t>
            </w:r>
            <w:r w:rsidR="00167D0D" w:rsidRPr="00C83337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  <w:r w:rsidR="006C487B"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167D0D" w:rsidRPr="00C83337" w14:paraId="46718333" w14:textId="77777777" w:rsidTr="00827ECB">
        <w:tc>
          <w:tcPr>
            <w:tcW w:w="1527" w:type="dxa"/>
            <w:vAlign w:val="center"/>
          </w:tcPr>
          <w:p w14:paraId="16F3A696" w14:textId="2C76B642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Participated in continuous education on DS</w:t>
            </w:r>
            <w:r w:rsidR="00B300E3" w:rsidRPr="00C83337">
              <w:rPr>
                <w:rFonts w:ascii="Times New Roman" w:hAnsi="Times New Roman" w:cs="Times New Roman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 after they started </w:t>
            </w:r>
            <w:r w:rsidRPr="00C83337">
              <w:rPr>
                <w:rFonts w:ascii="Times New Roman" w:hAnsi="Times New Roman" w:cs="Times New Roman"/>
                <w:lang w:val="en-US"/>
              </w:rPr>
              <w:lastRenderedPageBreak/>
              <w:t>working in HCS</w:t>
            </w:r>
          </w:p>
          <w:p w14:paraId="1C4A82B7" w14:textId="77777777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=9</w:t>
            </w:r>
          </w:p>
        </w:tc>
        <w:tc>
          <w:tcPr>
            <w:tcW w:w="790" w:type="dxa"/>
            <w:tcBorders>
              <w:right w:val="nil"/>
            </w:tcBorders>
            <w:vAlign w:val="center"/>
          </w:tcPr>
          <w:p w14:paraId="71855F20" w14:textId="59B9B40F" w:rsidR="00167D0D" w:rsidRPr="00C83337" w:rsidRDefault="00735F2C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lastRenderedPageBreak/>
              <w:t>5</w:t>
            </w:r>
          </w:p>
        </w:tc>
        <w:tc>
          <w:tcPr>
            <w:tcW w:w="921" w:type="dxa"/>
            <w:tcBorders>
              <w:left w:val="nil"/>
            </w:tcBorders>
            <w:vAlign w:val="center"/>
          </w:tcPr>
          <w:p w14:paraId="249F34C1" w14:textId="74EE7C49" w:rsidR="00167D0D" w:rsidRPr="00C83337" w:rsidRDefault="00167D0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</w:t>
            </w:r>
            <w:r w:rsidR="00735F2C" w:rsidRPr="00C83337">
              <w:rPr>
                <w:rFonts w:ascii="Times New Roman" w:hAnsi="Times New Roman" w:cs="Times New Roman"/>
                <w:lang w:val="en-US"/>
              </w:rPr>
              <w:t>6</w:t>
            </w:r>
            <w:r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0AB799C5" w14:textId="20382C3A" w:rsidR="00167D0D" w:rsidRPr="00C83337" w:rsidRDefault="00735F2C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4092E33F" w14:textId="6143B804" w:rsidR="00167D0D" w:rsidRPr="00C83337" w:rsidRDefault="00167D0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</w:t>
            </w:r>
            <w:r w:rsidR="00735F2C" w:rsidRPr="00C83337">
              <w:rPr>
                <w:rFonts w:ascii="Times New Roman" w:hAnsi="Times New Roman" w:cs="Times New Roman"/>
                <w:lang w:val="en-US"/>
              </w:rPr>
              <w:t>3</w:t>
            </w:r>
            <w:r w:rsidRPr="00C833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4E18CE12" w14:textId="2605814B" w:rsidR="00167D0D" w:rsidRPr="00C83337" w:rsidRDefault="00735F2C" w:rsidP="00B5198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99" w:type="dxa"/>
            <w:tcBorders>
              <w:left w:val="nil"/>
            </w:tcBorders>
            <w:vAlign w:val="center"/>
          </w:tcPr>
          <w:p w14:paraId="655023C1" w14:textId="579350C4" w:rsidR="00167D0D" w:rsidRPr="00C83337" w:rsidRDefault="00735F2C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327" w:type="dxa"/>
            <w:vAlign w:val="center"/>
          </w:tcPr>
          <w:p w14:paraId="5E24C911" w14:textId="3C3DD404" w:rsidR="00167D0D" w:rsidRPr="00C83337" w:rsidRDefault="00167D0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  <w:vAlign w:val="center"/>
          </w:tcPr>
          <w:p w14:paraId="44428191" w14:textId="1CA01940" w:rsidR="00167D0D" w:rsidRPr="00C83337" w:rsidRDefault="00735F2C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833</w:t>
            </w:r>
            <w:r w:rsidR="00167D0D"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</w:tbl>
    <w:p w14:paraId="376F0147" w14:textId="3DB2A5A0" w:rsidR="00FE3C4C" w:rsidRPr="00C83337" w:rsidRDefault="00167D0D" w:rsidP="00B51981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US"/>
        </w:rPr>
        <w:t>DS, dietary supplement. HCS, home care service. Differences between subgroups tested with Chi-square test</w:t>
      </w:r>
      <w:r w:rsidR="002B6B68">
        <w:rPr>
          <w:rFonts w:ascii="Times New Roman" w:hAnsi="Times New Roman" w:cs="Times New Roman"/>
          <w:sz w:val="18"/>
          <w:szCs w:val="18"/>
          <w:lang w:val="en-US"/>
        </w:rPr>
        <w:t xml:space="preserve"> or</w:t>
      </w:r>
      <w:r w:rsidRPr="00C83337">
        <w:rPr>
          <w:rFonts w:ascii="Times New Roman" w:hAnsi="Times New Roman" w:cs="Times New Roman"/>
          <w:sz w:val="18"/>
          <w:szCs w:val="18"/>
          <w:lang w:val="en-US"/>
        </w:rPr>
        <w:t xml:space="preserve"> Fisher exact test †. </w:t>
      </w:r>
      <w:r w:rsidRPr="00C83337">
        <w:rPr>
          <w:rFonts w:ascii="Times New Roman" w:hAnsi="Times New Roman" w:cs="Times New Roman"/>
          <w:vertAlign w:val="superscript"/>
          <w:lang w:val="en-US"/>
        </w:rPr>
        <w:t>α</w:t>
      </w:r>
      <w:r w:rsidRPr="00C83337" w:rsidDel="006C6AA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83337">
        <w:rPr>
          <w:rFonts w:ascii="Times New Roman" w:hAnsi="Times New Roman" w:cs="Times New Roman"/>
          <w:sz w:val="18"/>
          <w:szCs w:val="18"/>
          <w:lang w:val="en-US"/>
        </w:rPr>
        <w:t xml:space="preserve">We excluded 22 respondents who had not studied when analyzing this question.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>There were no statistically significant differences between subgroups</w:t>
      </w:r>
    </w:p>
    <w:p w14:paraId="25C9F817" w14:textId="2CE37105" w:rsidR="006C6AA0" w:rsidRPr="00C83337" w:rsidRDefault="006C6AA0" w:rsidP="00B51981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940CAE5" w14:textId="49D67EB7" w:rsidR="00737118" w:rsidRPr="00B51981" w:rsidRDefault="00465041" w:rsidP="00B51981">
      <w:pPr>
        <w:pStyle w:val="Heading2"/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B51981">
        <w:rPr>
          <w:rFonts w:ascii="Times New Roman" w:hAnsi="Times New Roman" w:cs="Times New Roman"/>
          <w:sz w:val="28"/>
          <w:szCs w:val="28"/>
          <w:lang w:val="en-US"/>
        </w:rPr>
        <w:t xml:space="preserve">Suppl. Table </w:t>
      </w:r>
      <w:r w:rsidR="003D4E3C" w:rsidRPr="00B51981">
        <w:rPr>
          <w:rFonts w:ascii="Times New Roman" w:hAnsi="Times New Roman" w:cs="Times New Roman"/>
          <w:sz w:val="28"/>
          <w:szCs w:val="28"/>
          <w:lang w:val="en-US"/>
        </w:rPr>
        <w:t>3</w:t>
      </w:r>
      <w:r w:rsidR="00965887" w:rsidRPr="00B51981">
        <w:rPr>
          <w:rFonts w:ascii="Times New Roman" w:hAnsi="Times New Roman" w:cs="Times New Roman"/>
          <w:sz w:val="28"/>
          <w:szCs w:val="28"/>
          <w:lang w:val="en-US"/>
        </w:rPr>
        <w:t>a</w:t>
      </w:r>
      <w:r w:rsidR="00974EED" w:rsidRPr="00B51981"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B5198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51981">
        <w:rPr>
          <w:rFonts w:ascii="Times New Roman" w:hAnsi="Times New Roman" w:cs="Times New Roman"/>
          <w:lang w:val="en-US"/>
        </w:rPr>
        <w:t xml:space="preserve">Employees’ opinions on how to improve the safety of </w:t>
      </w:r>
      <w:r w:rsidR="002F7ACA" w:rsidRPr="00B51981">
        <w:rPr>
          <w:rFonts w:ascii="Times New Roman" w:hAnsi="Times New Roman" w:cs="Times New Roman"/>
          <w:lang w:val="en-US"/>
        </w:rPr>
        <w:t>clients</w:t>
      </w:r>
      <w:r w:rsidRPr="00B51981">
        <w:rPr>
          <w:rFonts w:ascii="Times New Roman" w:hAnsi="Times New Roman" w:cs="Times New Roman"/>
          <w:lang w:val="en-US"/>
        </w:rPr>
        <w:t xml:space="preserve"> with dementia who use DS</w:t>
      </w:r>
      <w:r w:rsidR="00905E5E" w:rsidRPr="00B51981">
        <w:rPr>
          <w:rFonts w:ascii="Times New Roman" w:hAnsi="Times New Roman" w:cs="Times New Roman"/>
          <w:lang w:val="en-US"/>
        </w:rPr>
        <w:t>s</w:t>
      </w:r>
      <w:r w:rsidR="00965887" w:rsidRPr="00B51981">
        <w:rPr>
          <w:rFonts w:ascii="Times New Roman" w:hAnsi="Times New Roman" w:cs="Times New Roman"/>
          <w:lang w:val="en-US"/>
        </w:rPr>
        <w:t xml:space="preserve">. </w:t>
      </w:r>
      <w:r w:rsidR="001E2E46" w:rsidRPr="001E2E46">
        <w:rPr>
          <w:rFonts w:ascii="Times New Roman" w:hAnsi="Times New Roman" w:cs="Times New Roman"/>
          <w:lang w:val="en-US"/>
        </w:rPr>
        <w:t xml:space="preserve"> </w:t>
      </w:r>
      <w:r w:rsidR="001E2E46" w:rsidRPr="00B51981">
        <w:rPr>
          <w:rFonts w:ascii="Times New Roman" w:hAnsi="Times New Roman" w:cs="Times New Roman"/>
          <w:lang w:val="en-US"/>
        </w:rPr>
        <w:t>Nurses versus nurse assist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475"/>
        <w:gridCol w:w="1475"/>
        <w:gridCol w:w="1475"/>
        <w:gridCol w:w="1475"/>
        <w:gridCol w:w="1475"/>
      </w:tblGrid>
      <w:tr w:rsidR="00253E6C" w:rsidRPr="00C83337" w14:paraId="24F8AB50" w14:textId="77777777" w:rsidTr="00E8172F">
        <w:tc>
          <w:tcPr>
            <w:tcW w:w="1687" w:type="dxa"/>
          </w:tcPr>
          <w:p w14:paraId="292E06E9" w14:textId="7C26AC27" w:rsidR="00253E6C" w:rsidRPr="00C83337" w:rsidRDefault="00253E6C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5" w:type="dxa"/>
          </w:tcPr>
          <w:p w14:paraId="65CBE5F8" w14:textId="77777777" w:rsidR="00253E6C" w:rsidRPr="00C83337" w:rsidRDefault="00253E6C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vAlign w:val="center"/>
          </w:tcPr>
          <w:p w14:paraId="616DAC01" w14:textId="5A60D92A" w:rsidR="00253E6C" w:rsidRPr="00C83337" w:rsidRDefault="00253E6C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urses</w:t>
            </w:r>
          </w:p>
        </w:tc>
        <w:tc>
          <w:tcPr>
            <w:tcW w:w="1475" w:type="dxa"/>
            <w:vAlign w:val="center"/>
          </w:tcPr>
          <w:p w14:paraId="5A424651" w14:textId="21EAD063" w:rsidR="00253E6C" w:rsidRPr="00C83337" w:rsidRDefault="00253E6C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urse assistants</w:t>
            </w:r>
          </w:p>
        </w:tc>
        <w:tc>
          <w:tcPr>
            <w:tcW w:w="1475" w:type="dxa"/>
            <w:vAlign w:val="center"/>
          </w:tcPr>
          <w:p w14:paraId="3B90687E" w14:textId="17147D99" w:rsidR="00253E6C" w:rsidRPr="00C83337" w:rsidRDefault="00733FC1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χ</w:t>
            </w:r>
            <w:r w:rsidRPr="00C83337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2 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/degrees of freedom</w:t>
            </w:r>
          </w:p>
        </w:tc>
        <w:tc>
          <w:tcPr>
            <w:tcW w:w="1475" w:type="dxa"/>
            <w:vAlign w:val="center"/>
          </w:tcPr>
          <w:p w14:paraId="2E058629" w14:textId="4FFF35E2" w:rsidR="00253E6C" w:rsidRPr="00C83337" w:rsidRDefault="00905E5E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8333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465041" w:rsidRPr="005013DC" w14:paraId="3AD5780F" w14:textId="77777777" w:rsidTr="00E8172F">
        <w:tc>
          <w:tcPr>
            <w:tcW w:w="9062" w:type="dxa"/>
            <w:gridSpan w:val="6"/>
          </w:tcPr>
          <w:p w14:paraId="1797EFC1" w14:textId="1ECF7AA6" w:rsidR="00465041" w:rsidRPr="00C83337" w:rsidRDefault="00465041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ncreased information from health care authorities</w:t>
            </w:r>
            <w:r w:rsidR="00D539D5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33FC1" w:rsidRPr="00C83337" w14:paraId="63DF92AA" w14:textId="77777777" w:rsidTr="00E8172F">
        <w:tc>
          <w:tcPr>
            <w:tcW w:w="1687" w:type="dxa"/>
            <w:tcBorders>
              <w:bottom w:val="nil"/>
            </w:tcBorders>
          </w:tcPr>
          <w:p w14:paraId="0B5F9733" w14:textId="77777777" w:rsidR="00733FC1" w:rsidRPr="00C83337" w:rsidRDefault="00733FC1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14:paraId="6D384775" w14:textId="3DC39CC4" w:rsidR="00733FC1" w:rsidRPr="00C83337" w:rsidRDefault="00733FC1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preferred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231A3BBB" w14:textId="623A4FC2" w:rsidR="00733FC1" w:rsidRPr="00C83337" w:rsidRDefault="0071191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407241E3" w14:textId="5E860D9C" w:rsidR="00733FC1" w:rsidRPr="00C83337" w:rsidRDefault="0071191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7A5669D8" w14:textId="40F00B89" w:rsidR="00733FC1" w:rsidRPr="00C83337" w:rsidRDefault="00733FC1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60276F24" w14:textId="5565595E" w:rsidR="00733FC1" w:rsidRPr="00C83337" w:rsidRDefault="00733FC1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54F8" w:rsidRPr="00C83337" w14:paraId="6C093DD4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3B92E228" w14:textId="77777777" w:rsidR="008654F8" w:rsidRPr="00C83337" w:rsidRDefault="008654F8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CFAF346" w14:textId="4288FB67" w:rsidR="008654F8" w:rsidRPr="00C83337" w:rsidRDefault="008654F8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eferred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25376A2" w14:textId="5EC131DE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26FAF327" w14:textId="3F595E68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44EF1E5" w14:textId="1F5C4994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.958 (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63A27FAF" w14:textId="00BFD133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8654F8" w:rsidRPr="00C83337" w14:paraId="7135C2BE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56A336D4" w14:textId="3A89253F" w:rsidR="008654F8" w:rsidRPr="00C83337" w:rsidRDefault="008654F8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E7B3A75" w14:textId="0BE12D69" w:rsidR="008654F8" w:rsidRPr="00C83337" w:rsidRDefault="008654F8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east preferred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687E735E" w14:textId="25D16A45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61CC752" w14:textId="79131151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29177D64" w14:textId="4154AB98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5322EB0" w14:textId="52BA1E15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54F8" w:rsidRPr="00C83337" w14:paraId="15F6E2AD" w14:textId="77777777" w:rsidTr="00E8172F">
        <w:tc>
          <w:tcPr>
            <w:tcW w:w="1687" w:type="dxa"/>
            <w:tcBorders>
              <w:top w:val="nil"/>
            </w:tcBorders>
          </w:tcPr>
          <w:p w14:paraId="451FC22E" w14:textId="7C00B471" w:rsidR="008654F8" w:rsidRPr="00C83337" w:rsidRDefault="008654F8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14:paraId="6E694237" w14:textId="7CCF4640" w:rsidR="008654F8" w:rsidRPr="00C83337" w:rsidRDefault="00D539D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</w:t>
            </w:r>
            <w:r w:rsidR="008654F8" w:rsidRPr="00C83337">
              <w:rPr>
                <w:rFonts w:ascii="Times New Roman" w:hAnsi="Times New Roman" w:cs="Times New Roman"/>
                <w:lang w:val="en-US"/>
              </w:rPr>
              <w:t>responders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571E1A36" w14:textId="36735239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</w:t>
            </w:r>
            <w:r w:rsidR="00B94E58" w:rsidRPr="00C833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38E0688D" w14:textId="6FF552CE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1417C862" w14:textId="7AE0E527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6F6F254D" w14:textId="051D9D98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5013DC" w14:paraId="11E735AC" w14:textId="77777777" w:rsidTr="00E8172F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4D821187" w14:textId="0757353A" w:rsidR="00465041" w:rsidRPr="00C83337" w:rsidRDefault="00465041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Changes in laws and regulation</w:t>
            </w:r>
          </w:p>
        </w:tc>
      </w:tr>
      <w:tr w:rsidR="008654F8" w:rsidRPr="00C83337" w14:paraId="462F0427" w14:textId="77777777" w:rsidTr="00E8172F">
        <w:tc>
          <w:tcPr>
            <w:tcW w:w="1687" w:type="dxa"/>
            <w:tcBorders>
              <w:bottom w:val="nil"/>
            </w:tcBorders>
          </w:tcPr>
          <w:p w14:paraId="72D0DC6C" w14:textId="55B6B3C6" w:rsidR="008654F8" w:rsidRPr="00C83337" w:rsidRDefault="008654F8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14:paraId="51A51C8F" w14:textId="0A5911F5" w:rsidR="008654F8" w:rsidRPr="00C83337" w:rsidRDefault="008654F8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387B9E8D" w14:textId="24D000AB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46458792" w14:textId="243B3202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746EBBE9" w14:textId="05ABF9D8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572BCB9C" w14:textId="79B130C3" w:rsidR="008654F8" w:rsidRPr="00C83337" w:rsidRDefault="008654F8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4423" w:rsidRPr="00C83337" w14:paraId="7F278841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14BF15E6" w14:textId="629C2D1E" w:rsidR="006A4423" w:rsidRPr="00C83337" w:rsidRDefault="006A442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1B7E835" w14:textId="56086005" w:rsidR="006A4423" w:rsidRPr="00C83337" w:rsidRDefault="006A442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C741738" w14:textId="62DB07A3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753EFF5" w14:textId="2CF9AE73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A292E0C" w14:textId="0D44402B" w:rsidR="006A4423" w:rsidRPr="00C83337" w:rsidRDefault="00165DED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1.238 (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8D85AFD" w14:textId="647B0963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538</w:t>
            </w:r>
          </w:p>
        </w:tc>
      </w:tr>
      <w:tr w:rsidR="006A4423" w:rsidRPr="00C83337" w14:paraId="1ABFC585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2AA3187B" w14:textId="07A57ECF" w:rsidR="006A4423" w:rsidRPr="00C83337" w:rsidRDefault="006A442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DEEEBB1" w14:textId="3FE2D074" w:rsidR="006A4423" w:rsidRPr="00C83337" w:rsidRDefault="006A442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6440786B" w14:textId="10AB0226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61D4CA4D" w14:textId="01C1F07A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B61E67B" w14:textId="3CCD55CB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5D3D5D9" w14:textId="250366B2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4423" w:rsidRPr="00C83337" w14:paraId="38F70C17" w14:textId="77777777" w:rsidTr="00E8172F">
        <w:tc>
          <w:tcPr>
            <w:tcW w:w="1687" w:type="dxa"/>
            <w:tcBorders>
              <w:top w:val="nil"/>
            </w:tcBorders>
          </w:tcPr>
          <w:p w14:paraId="4A093112" w14:textId="55A3625D" w:rsidR="006A4423" w:rsidRPr="00C83337" w:rsidRDefault="006A442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14:paraId="5DAC4A64" w14:textId="232007BD" w:rsidR="006A4423" w:rsidRPr="00C83337" w:rsidRDefault="00D539D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136D16F2" w14:textId="5495F781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35AEC9C7" w14:textId="697C7B5C" w:rsidR="006A4423" w:rsidRPr="00C83337" w:rsidRDefault="00B7771C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0D7F9CE8" w14:textId="6A00E179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73B319F0" w14:textId="7A1309FE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66EACA98" w14:textId="77777777" w:rsidTr="00E8172F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18BB5CFB" w14:textId="47F1C975" w:rsidR="00465041" w:rsidRPr="00C83337" w:rsidRDefault="00465041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 xml:space="preserve">Increased effort from </w:t>
            </w:r>
            <w:r w:rsidR="003D4E3C" w:rsidRPr="00C83337">
              <w:rPr>
                <w:rFonts w:ascii="Times New Roman" w:hAnsi="Times New Roman" w:cs="Times New Roman"/>
                <w:color w:val="000000"/>
                <w:lang w:val="en-US"/>
              </w:rPr>
              <w:t>GP</w:t>
            </w: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</w:p>
        </w:tc>
      </w:tr>
      <w:tr w:rsidR="006A4423" w:rsidRPr="00C83337" w14:paraId="0EE9617B" w14:textId="77777777" w:rsidTr="00E8172F">
        <w:tc>
          <w:tcPr>
            <w:tcW w:w="1687" w:type="dxa"/>
            <w:tcBorders>
              <w:bottom w:val="nil"/>
            </w:tcBorders>
          </w:tcPr>
          <w:p w14:paraId="586B1903" w14:textId="598D36B6" w:rsidR="006A4423" w:rsidRPr="00C83337" w:rsidRDefault="006A4423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14:paraId="1FAB623B" w14:textId="45FC2470" w:rsidR="006A4423" w:rsidRPr="00C83337" w:rsidRDefault="0070007B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055C7E4C" w14:textId="0A77DB6A" w:rsidR="006A4423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0CE4389E" w14:textId="74EB7005" w:rsidR="006A4423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2A5CCE4E" w14:textId="14FEF4C9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4563560F" w14:textId="14018E2D" w:rsidR="006A4423" w:rsidRPr="00C83337" w:rsidRDefault="006A4423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007B" w:rsidRPr="00C83337" w14:paraId="63857C72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77B67C7B" w14:textId="77777777" w:rsidR="0070007B" w:rsidRPr="00C83337" w:rsidRDefault="0070007B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ED26B3A" w14:textId="5195571C" w:rsidR="0070007B" w:rsidRPr="00C83337" w:rsidRDefault="0070007B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9686350" w14:textId="64BB0E9E" w:rsidR="0070007B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4B6ECB3" w14:textId="0AF80D22" w:rsidR="0070007B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48A35370" w14:textId="736AA72A" w:rsidR="0070007B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.392 (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CC4C34F" w14:textId="0E0D9302" w:rsidR="0070007B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303</w:t>
            </w:r>
          </w:p>
        </w:tc>
      </w:tr>
      <w:tr w:rsidR="0070007B" w:rsidRPr="00C83337" w14:paraId="50B8969D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0EBFDD1B" w14:textId="77777777" w:rsidR="0070007B" w:rsidRPr="00C83337" w:rsidRDefault="0070007B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1921A44" w14:textId="79334259" w:rsidR="0070007B" w:rsidRPr="00C83337" w:rsidRDefault="0070007B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D068B28" w14:textId="1CA0CE2A" w:rsidR="0070007B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4F153919" w14:textId="5CF39FE0" w:rsidR="0070007B" w:rsidRPr="00C83337" w:rsidRDefault="00DD626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7C3C5D6E" w14:textId="1AB80EF2" w:rsidR="0070007B" w:rsidRPr="00C83337" w:rsidRDefault="0070007B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2D92DA3" w14:textId="22220F0A" w:rsidR="0070007B" w:rsidRPr="00C83337" w:rsidRDefault="0070007B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007B" w:rsidRPr="00C83337" w14:paraId="0E5D4586" w14:textId="77777777" w:rsidTr="00E8172F">
        <w:tc>
          <w:tcPr>
            <w:tcW w:w="1687" w:type="dxa"/>
            <w:tcBorders>
              <w:top w:val="nil"/>
            </w:tcBorders>
          </w:tcPr>
          <w:p w14:paraId="2B04AD6D" w14:textId="77777777" w:rsidR="0070007B" w:rsidRPr="00C83337" w:rsidRDefault="0070007B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14:paraId="6D7DEC1D" w14:textId="14A55039" w:rsidR="0070007B" w:rsidRPr="00C83337" w:rsidRDefault="00D539D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12D7F33F" w14:textId="7AB21371" w:rsidR="0070007B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019B8225" w14:textId="4E1613F3" w:rsidR="0070007B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45DC7924" w14:textId="0FA7C428" w:rsidR="0070007B" w:rsidRPr="00C83337" w:rsidRDefault="0070007B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362040A8" w14:textId="321CFDFC" w:rsidR="0070007B" w:rsidRPr="00C83337" w:rsidRDefault="0070007B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762B8F61" w14:textId="77777777" w:rsidTr="00E8172F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5A15174B" w14:textId="6262683F" w:rsidR="00465041" w:rsidRPr="00C83337" w:rsidRDefault="00465041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 xml:space="preserve">Increased effort from </w:t>
            </w:r>
            <w:r w:rsidR="003D4E3C" w:rsidRPr="00C83337">
              <w:rPr>
                <w:rFonts w:ascii="Times New Roman" w:hAnsi="Times New Roman" w:cs="Times New Roman"/>
                <w:color w:val="000000"/>
                <w:lang w:val="en-US"/>
              </w:rPr>
              <w:t>HCS</w:t>
            </w:r>
          </w:p>
        </w:tc>
      </w:tr>
      <w:tr w:rsidR="00FA3507" w:rsidRPr="00C83337" w14:paraId="22CC3AC8" w14:textId="77777777" w:rsidTr="00E8172F">
        <w:tc>
          <w:tcPr>
            <w:tcW w:w="1687" w:type="dxa"/>
            <w:tcBorders>
              <w:bottom w:val="nil"/>
            </w:tcBorders>
          </w:tcPr>
          <w:p w14:paraId="1BCAAD59" w14:textId="77777777" w:rsidR="00FA3507" w:rsidRPr="00C83337" w:rsidRDefault="00FA350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14:paraId="4968F384" w14:textId="30E56CE5" w:rsidR="00FA3507" w:rsidRPr="00C83337" w:rsidRDefault="00FA350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5A52F408" w14:textId="4E1F7514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3B68B205" w14:textId="7CE1137B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3A823EDC" w14:textId="1D488304" w:rsidR="00FA3507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31B25DFB" w14:textId="2F798A87" w:rsidR="00FA3507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507" w:rsidRPr="00C83337" w14:paraId="5D02467E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45F9AAEB" w14:textId="77777777" w:rsidR="00FA3507" w:rsidRPr="00C83337" w:rsidRDefault="00FA350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61EC534" w14:textId="5EE8DF80" w:rsidR="00FA3507" w:rsidRPr="00C83337" w:rsidRDefault="00FA350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5800879" w14:textId="52938515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BD1E6B9" w14:textId="0E058D04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E8CF5BE" w14:textId="09848036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.483</w:t>
            </w:r>
            <w:r w:rsidR="00905E5E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14841" w:rsidRPr="00C83337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0BC25C8" w14:textId="32996691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</w:t>
            </w:r>
            <w:r w:rsidR="00A24EDB" w:rsidRPr="00C83337">
              <w:rPr>
                <w:rFonts w:ascii="Times New Roman" w:hAnsi="Times New Roman" w:cs="Times New Roman"/>
                <w:lang w:val="en-US"/>
              </w:rPr>
              <w:t>.530</w:t>
            </w:r>
          </w:p>
        </w:tc>
      </w:tr>
      <w:tr w:rsidR="00FA3507" w:rsidRPr="00C83337" w14:paraId="0A8DFBAA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5759A4C7" w14:textId="77777777" w:rsidR="00FA3507" w:rsidRPr="00C83337" w:rsidRDefault="00FA350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5134F1F" w14:textId="5F38F050" w:rsidR="00FA3507" w:rsidRPr="00C83337" w:rsidRDefault="00FA350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70CF1028" w14:textId="1B3ED092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2ABBBB3" w14:textId="7F454A15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214CB4E5" w14:textId="6A0691EF" w:rsidR="00FA3507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6C47A21" w14:textId="7FE83C86" w:rsidR="00FA3507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507" w:rsidRPr="00C83337" w14:paraId="19EF5EC9" w14:textId="77777777" w:rsidTr="00E8172F">
        <w:tc>
          <w:tcPr>
            <w:tcW w:w="1687" w:type="dxa"/>
            <w:tcBorders>
              <w:top w:val="nil"/>
            </w:tcBorders>
          </w:tcPr>
          <w:p w14:paraId="25B2D2D6" w14:textId="77777777" w:rsidR="00FA3507" w:rsidRPr="00C83337" w:rsidRDefault="00FA350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14:paraId="584F3402" w14:textId="441DA68D" w:rsidR="00FA3507" w:rsidRPr="00C83337" w:rsidRDefault="00D539D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718B0984" w14:textId="09BC6E23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7DF8F028" w14:textId="30A89316" w:rsidR="00FA3507" w:rsidRPr="00C83337" w:rsidRDefault="00015566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52221B40" w14:textId="05DC43B2" w:rsidR="00FA3507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017C55AC" w14:textId="03683A2C" w:rsidR="00FA3507" w:rsidRPr="00C83337" w:rsidRDefault="00FA3507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3AC80229" w14:textId="77777777" w:rsidTr="00E8172F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7DB8EF79" w14:textId="531C813E" w:rsidR="00465041" w:rsidRPr="00C83337" w:rsidRDefault="00465041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Increased effort from pharmacies</w:t>
            </w:r>
          </w:p>
        </w:tc>
      </w:tr>
      <w:tr w:rsidR="00162035" w:rsidRPr="00C83337" w14:paraId="77D4EA91" w14:textId="77777777" w:rsidTr="00E8172F">
        <w:tc>
          <w:tcPr>
            <w:tcW w:w="1687" w:type="dxa"/>
            <w:tcBorders>
              <w:bottom w:val="nil"/>
            </w:tcBorders>
          </w:tcPr>
          <w:p w14:paraId="55D6CEE0" w14:textId="77777777" w:rsidR="00162035" w:rsidRPr="00C83337" w:rsidRDefault="0016203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14:paraId="2CCB48EF" w14:textId="69617283" w:rsidR="00162035" w:rsidRPr="00C83337" w:rsidRDefault="0016203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0DB9D657" w14:textId="7F093EB5" w:rsidR="00162035" w:rsidRPr="00C83337" w:rsidRDefault="00A24EDB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2D606F18" w14:textId="07032DB1" w:rsidR="00162035" w:rsidRPr="00C83337" w:rsidRDefault="00A24EDB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6792BAFE" w14:textId="508C66AD" w:rsidR="00162035" w:rsidRPr="00C83337" w:rsidRDefault="00162035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031C82DC" w14:textId="354BD9A2" w:rsidR="00162035" w:rsidRPr="00C83337" w:rsidRDefault="00162035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7ACA" w:rsidRPr="00C83337" w14:paraId="5DC1F9B0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6CB891C8" w14:textId="2C843173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FBD9213" w14:textId="1FE6101F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2699DCD0" w14:textId="333AF37F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77B8DF6A" w14:textId="723CE4E7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A5FED22" w14:textId="56D717CF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.059</w:t>
            </w:r>
            <w:r w:rsidR="00905E5E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D18DC23" w14:textId="2B7722CE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589</w:t>
            </w:r>
          </w:p>
        </w:tc>
      </w:tr>
      <w:tr w:rsidR="002F7ACA" w:rsidRPr="00C83337" w14:paraId="71F7F058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3077708A" w14:textId="790F1B41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125290F" w14:textId="2F59C69A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9A516DE" w14:textId="1C06E105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D6B0437" w14:textId="4D626066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D8D62FB" w14:textId="77777777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41B2F72" w14:textId="2F8E16D8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7ACA" w:rsidRPr="00C83337" w14:paraId="69C12E64" w14:textId="77777777" w:rsidTr="00E8172F">
        <w:tc>
          <w:tcPr>
            <w:tcW w:w="1687" w:type="dxa"/>
            <w:tcBorders>
              <w:top w:val="nil"/>
            </w:tcBorders>
          </w:tcPr>
          <w:p w14:paraId="2807BD6C" w14:textId="04F113B7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14:paraId="4BFA93CD" w14:textId="5FC606C3" w:rsidR="002F7ACA" w:rsidRPr="00C83337" w:rsidRDefault="00D539D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670508D2" w14:textId="2EB6831B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473048F7" w14:textId="0E86D2BC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226BFC0E" w14:textId="77777777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23B17423" w14:textId="1EF70114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7ACA" w:rsidRPr="00C83337" w14:paraId="22E9D9A7" w14:textId="77777777" w:rsidTr="00E8172F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27C7468A" w14:textId="31AD7B55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DS</w:t>
            </w:r>
            <w:r w:rsidR="00BD485C" w:rsidRPr="00C83337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 xml:space="preserve"> administered in automated drug-dispensing system</w:t>
            </w:r>
          </w:p>
        </w:tc>
      </w:tr>
      <w:tr w:rsidR="002F7ACA" w:rsidRPr="00C83337" w14:paraId="4E797ABE" w14:textId="77777777" w:rsidTr="00E8172F">
        <w:tc>
          <w:tcPr>
            <w:tcW w:w="1687" w:type="dxa"/>
            <w:tcBorders>
              <w:bottom w:val="nil"/>
            </w:tcBorders>
          </w:tcPr>
          <w:p w14:paraId="537CAD83" w14:textId="77777777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14:paraId="71195EFE" w14:textId="5759D2C0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755E1F65" w14:textId="620E9C19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36E75FE6" w14:textId="6DE014A6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6556DE48" w14:textId="39E8ED13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509A674B" w14:textId="37DBC7D9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7ACA" w:rsidRPr="00C83337" w14:paraId="4731703F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5248853C" w14:textId="77777777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32C3393" w14:textId="226B8B51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1C37402" w14:textId="0660265B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2462FE5" w14:textId="3B7E2061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29A81C64" w14:textId="6A2642A3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.496</w:t>
            </w:r>
            <w:r w:rsidR="000862E3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3155E4A6" w14:textId="4CFC9366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b/>
                <w:lang w:val="en-US"/>
              </w:rPr>
              <w:t>0.002*</w:t>
            </w:r>
          </w:p>
        </w:tc>
      </w:tr>
      <w:tr w:rsidR="002F7ACA" w:rsidRPr="00C83337" w14:paraId="67D0D436" w14:textId="77777777" w:rsidTr="00E8172F">
        <w:tc>
          <w:tcPr>
            <w:tcW w:w="1687" w:type="dxa"/>
            <w:tcBorders>
              <w:top w:val="nil"/>
              <w:bottom w:val="nil"/>
            </w:tcBorders>
          </w:tcPr>
          <w:p w14:paraId="62518235" w14:textId="77777777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6BFD2576" w14:textId="099F3096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69930385" w14:textId="3784F422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47FAF5A2" w14:textId="0861900D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1AE2C69" w14:textId="058E906D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11EA627B" w14:textId="494748BD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7ACA" w:rsidRPr="00C83337" w14:paraId="4F272C20" w14:textId="77777777" w:rsidTr="00E8172F">
        <w:tc>
          <w:tcPr>
            <w:tcW w:w="1687" w:type="dxa"/>
            <w:tcBorders>
              <w:top w:val="nil"/>
            </w:tcBorders>
          </w:tcPr>
          <w:p w14:paraId="6E7A030D" w14:textId="641C32DC" w:rsidR="002F7ACA" w:rsidRPr="00C83337" w:rsidRDefault="002F7ACA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14:paraId="59D3FDA3" w14:textId="1C307755" w:rsidR="002F7ACA" w:rsidRPr="00C83337" w:rsidRDefault="00D539D5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34B6300E" w14:textId="4EFB823F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4C5E5AC2" w14:textId="6A2CD984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5ACC9DDD" w14:textId="4EBE5BC4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76D11BDF" w14:textId="01D584C6" w:rsidR="002F7ACA" w:rsidRPr="00C83337" w:rsidRDefault="002F7AC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E0A02D7" w14:textId="2FF47A4B" w:rsidR="00A24EDB" w:rsidRPr="00B51981" w:rsidRDefault="003D4E3C" w:rsidP="00B5198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S, dietary supplement. GP, general practitioner. HCS, home care service. </w:t>
      </w:r>
      <w:r w:rsidR="000862E3" w:rsidRPr="00C83337">
        <w:rPr>
          <w:rFonts w:ascii="Times New Roman" w:hAnsi="Times New Roman" w:cs="Times New Roman"/>
          <w:sz w:val="20"/>
          <w:szCs w:val="20"/>
          <w:lang w:val="en-GB"/>
        </w:rPr>
        <w:t xml:space="preserve">The nurse category may include </w:t>
      </w:r>
      <w:r w:rsidR="000862E3" w:rsidRPr="00C8333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social educators and other health-related education at bachelor’s level.</w:t>
      </w:r>
      <w:r w:rsidR="00496D0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Nurse assistants include auxiliary nurses, other individuals with health-related education (three years of upper secondary school), and employees without formal education.</w:t>
      </w:r>
      <w:r w:rsidR="000862E3" w:rsidRPr="00C8333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subgroups </w:t>
      </w:r>
      <w:r w:rsidR="000862E3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>tested with Chi-square test.</w:t>
      </w:r>
      <w:r w:rsidR="00974EED" w:rsidRPr="00C83337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7B7F18" w:rsidRPr="00C83337">
        <w:rPr>
          <w:rFonts w:ascii="Times New Roman" w:hAnsi="Times New Roman" w:cs="Times New Roman"/>
          <w:sz w:val="20"/>
          <w:szCs w:val="16"/>
          <w:lang w:val="en-US"/>
        </w:rPr>
        <w:t>Bonferroni adjusted α was 0.05/6 resulting in α=0.008.</w:t>
      </w:r>
      <w:r w:rsidR="007B7F18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7F18" w:rsidRPr="00B5198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  <w:lang w:val="en-US"/>
        </w:rPr>
        <w:t xml:space="preserve"> </w:t>
      </w:r>
      <w:r w:rsidR="007B7F18" w:rsidRPr="00C83337">
        <w:rPr>
          <w:rFonts w:ascii="Times New Roman" w:hAnsi="Times New Roman" w:cs="Times New Roman"/>
          <w:sz w:val="20"/>
          <w:szCs w:val="20"/>
          <w:lang w:val="en-US"/>
        </w:rPr>
        <w:t>Statistically significant differences between subgroups after adjustment are printed in bold and marked with *.</w:t>
      </w:r>
      <w:r w:rsidR="007B7F18" w:rsidRPr="00B5198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  <w:lang w:val="en-US"/>
        </w:rPr>
        <w:t xml:space="preserve"> </w:t>
      </w:r>
    </w:p>
    <w:p w14:paraId="261399EA" w14:textId="59045B81" w:rsidR="002E3432" w:rsidRPr="00B51981" w:rsidRDefault="002E3432" w:rsidP="00B5198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  <w:lang w:val="en-US"/>
        </w:rPr>
      </w:pPr>
    </w:p>
    <w:p w14:paraId="41408648" w14:textId="1F8776FF" w:rsidR="002E3432" w:rsidRPr="00B51981" w:rsidRDefault="002E3432" w:rsidP="00B51981">
      <w:pPr>
        <w:pStyle w:val="Heading2"/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B51981">
        <w:rPr>
          <w:rFonts w:ascii="Times New Roman" w:hAnsi="Times New Roman" w:cs="Times New Roman"/>
          <w:sz w:val="28"/>
          <w:szCs w:val="28"/>
          <w:lang w:val="en-US"/>
        </w:rPr>
        <w:t>Suppl. Table 3</w:t>
      </w:r>
      <w:r w:rsidR="002B6B68">
        <w:rPr>
          <w:rFonts w:ascii="Times New Roman" w:hAnsi="Times New Roman" w:cs="Times New Roman"/>
          <w:sz w:val="28"/>
          <w:szCs w:val="28"/>
          <w:lang w:val="en-US"/>
        </w:rPr>
        <w:t>b</w:t>
      </w:r>
      <w:r w:rsidRPr="00B51981"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B5198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51981">
        <w:rPr>
          <w:rFonts w:ascii="Times New Roman" w:hAnsi="Times New Roman" w:cs="Times New Roman"/>
          <w:lang w:val="en-US"/>
        </w:rPr>
        <w:t>Employees’ opinions on how to improve the safety of clients with dementia who use DS</w:t>
      </w:r>
      <w:r w:rsidR="00BD485C" w:rsidRPr="00B51981">
        <w:rPr>
          <w:rFonts w:ascii="Times New Roman" w:hAnsi="Times New Roman" w:cs="Times New Roman"/>
          <w:lang w:val="en-US"/>
        </w:rPr>
        <w:t>s</w:t>
      </w:r>
      <w:r w:rsidR="00965887" w:rsidRPr="00B51981">
        <w:rPr>
          <w:rFonts w:ascii="Times New Roman" w:hAnsi="Times New Roman" w:cs="Times New Roman"/>
          <w:lang w:val="en-US"/>
        </w:rPr>
        <w:t xml:space="preserve">. </w:t>
      </w:r>
      <w:r w:rsidR="00BC3684" w:rsidRPr="00B51981">
        <w:rPr>
          <w:rFonts w:ascii="Times New Roman" w:hAnsi="Times New Roman" w:cs="Times New Roman"/>
          <w:lang w:val="en-US"/>
        </w:rPr>
        <w:t xml:space="preserve">Years of </w:t>
      </w:r>
      <w:r w:rsidR="00BA0C4F">
        <w:rPr>
          <w:rFonts w:ascii="Times New Roman" w:hAnsi="Times New Roman" w:cs="Times New Roman"/>
          <w:lang w:val="en-US"/>
        </w:rPr>
        <w:t xml:space="preserve">work </w:t>
      </w:r>
      <w:r w:rsidR="00BC3684" w:rsidRPr="00B51981">
        <w:rPr>
          <w:rFonts w:ascii="Times New Roman" w:hAnsi="Times New Roman" w:cs="Times New Roman"/>
          <w:lang w:val="en-US"/>
        </w:rPr>
        <w:t>experience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232"/>
        <w:gridCol w:w="1410"/>
        <w:gridCol w:w="1283"/>
        <w:gridCol w:w="1345"/>
        <w:gridCol w:w="1169"/>
        <w:gridCol w:w="2061"/>
      </w:tblGrid>
      <w:tr w:rsidR="00DD0FDD" w:rsidRPr="00C83337" w14:paraId="13E23710" w14:textId="77777777" w:rsidTr="00B51981">
        <w:tc>
          <w:tcPr>
            <w:tcW w:w="1232" w:type="dxa"/>
          </w:tcPr>
          <w:p w14:paraId="636C507F" w14:textId="77777777" w:rsidR="00DD0FDD" w:rsidRPr="00C83337" w:rsidRDefault="00DD0FDD" w:rsidP="00B51981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0" w:type="dxa"/>
          </w:tcPr>
          <w:p w14:paraId="4D58F7E5" w14:textId="77777777" w:rsidR="00DD0FDD" w:rsidRPr="00C83337" w:rsidRDefault="00DD0FD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692AEB46" w14:textId="727B233B" w:rsidR="00DD0FDD" w:rsidRPr="00C83337" w:rsidRDefault="00DD0FD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-5 years’ experience</w:t>
            </w:r>
          </w:p>
        </w:tc>
        <w:tc>
          <w:tcPr>
            <w:tcW w:w="1345" w:type="dxa"/>
            <w:vAlign w:val="center"/>
          </w:tcPr>
          <w:p w14:paraId="2E90C987" w14:textId="1436D440" w:rsidR="00DD0FDD" w:rsidRPr="00C83337" w:rsidRDefault="00DD0FD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-15 years’ experience</w:t>
            </w:r>
          </w:p>
        </w:tc>
        <w:tc>
          <w:tcPr>
            <w:tcW w:w="1169" w:type="dxa"/>
          </w:tcPr>
          <w:p w14:paraId="2806B056" w14:textId="12DF6406" w:rsidR="00DD0FDD" w:rsidRPr="00C83337" w:rsidRDefault="00BC3684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&gt;15 year</w:t>
            </w:r>
            <w:r w:rsidR="00DD0FDD" w:rsidRPr="00C83337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’</w:t>
            </w:r>
            <w:r w:rsidR="00DD0FDD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experience</w:t>
            </w:r>
          </w:p>
        </w:tc>
        <w:tc>
          <w:tcPr>
            <w:tcW w:w="2061" w:type="dxa"/>
            <w:vAlign w:val="center"/>
          </w:tcPr>
          <w:p w14:paraId="472FE7F3" w14:textId="55266836" w:rsidR="00DD0FDD" w:rsidRPr="00C83337" w:rsidRDefault="0030763A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8333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D4550D" w:rsidRPr="005013DC" w14:paraId="55BE89D6" w14:textId="77777777" w:rsidTr="001B2F87">
        <w:tc>
          <w:tcPr>
            <w:tcW w:w="8500" w:type="dxa"/>
            <w:gridSpan w:val="6"/>
          </w:tcPr>
          <w:p w14:paraId="686715DC" w14:textId="23A79DCC" w:rsidR="00D4550D" w:rsidRPr="00C83337" w:rsidRDefault="00D4550D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Increased information from health care authorities </w:t>
            </w:r>
          </w:p>
        </w:tc>
      </w:tr>
      <w:tr w:rsidR="00784602" w:rsidRPr="00C83337" w14:paraId="019C3A9D" w14:textId="77777777" w:rsidTr="00B51981">
        <w:tc>
          <w:tcPr>
            <w:tcW w:w="1232" w:type="dxa"/>
            <w:tcBorders>
              <w:bottom w:val="nil"/>
            </w:tcBorders>
          </w:tcPr>
          <w:p w14:paraId="09BACCAF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5E4B054D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preferred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7F174FDB" w14:textId="219FAEFB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 w14:paraId="3C5F928C" w14:textId="27CF0FBB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0B2B1BB9" w14:textId="2D7E20EC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061" w:type="dxa"/>
            <w:tcBorders>
              <w:bottom w:val="nil"/>
            </w:tcBorders>
            <w:vAlign w:val="center"/>
          </w:tcPr>
          <w:p w14:paraId="60F3BCBB" w14:textId="77777777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4602" w:rsidRPr="00C83337" w14:paraId="4A8254E1" w14:textId="77777777" w:rsidTr="00B51981">
        <w:tc>
          <w:tcPr>
            <w:tcW w:w="1232" w:type="dxa"/>
            <w:tcBorders>
              <w:top w:val="nil"/>
              <w:bottom w:val="nil"/>
            </w:tcBorders>
          </w:tcPr>
          <w:p w14:paraId="618142FE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6F3FFB0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eferred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9A4DA14" w14:textId="76255846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544F149F" w14:textId="5D9E5A02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38C1B66C" w14:textId="02220E14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82ABC2F" w14:textId="4A30F6C4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,563</w:t>
            </w:r>
          </w:p>
        </w:tc>
      </w:tr>
      <w:tr w:rsidR="00784602" w:rsidRPr="00C83337" w14:paraId="3E610B95" w14:textId="77777777" w:rsidTr="00B51981">
        <w:tc>
          <w:tcPr>
            <w:tcW w:w="1232" w:type="dxa"/>
            <w:tcBorders>
              <w:top w:val="nil"/>
              <w:bottom w:val="nil"/>
            </w:tcBorders>
          </w:tcPr>
          <w:p w14:paraId="04FF149B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8C6421E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east preferred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8E3617F" w14:textId="46FB092A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462034DB" w14:textId="74E009CC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22BDE630" w14:textId="1DB22324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061" w:type="dxa"/>
            <w:vMerge w:val="restart"/>
            <w:tcBorders>
              <w:top w:val="nil"/>
            </w:tcBorders>
            <w:vAlign w:val="center"/>
          </w:tcPr>
          <w:p w14:paraId="40811B29" w14:textId="00AB5B46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2C5191B" w14:textId="48D92F0C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4602" w:rsidRPr="00C83337" w14:paraId="50859C14" w14:textId="77777777" w:rsidTr="00B51981">
        <w:tc>
          <w:tcPr>
            <w:tcW w:w="1232" w:type="dxa"/>
            <w:tcBorders>
              <w:top w:val="nil"/>
            </w:tcBorders>
          </w:tcPr>
          <w:p w14:paraId="2C0626C0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03096281" w14:textId="77777777" w:rsidR="00784602" w:rsidRPr="00C83337" w:rsidRDefault="00784602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rs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1A149EAC" w14:textId="2E24E912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14:paraId="2417DB9E" w14:textId="38B5BF2E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7A59FEF8" w14:textId="75E1B2DD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061" w:type="dxa"/>
            <w:vMerge/>
            <w:vAlign w:val="center"/>
          </w:tcPr>
          <w:p w14:paraId="3AF47DA9" w14:textId="09F1C6F7" w:rsidR="00784602" w:rsidRPr="00C83337" w:rsidRDefault="00784602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4397" w:rsidRPr="005013DC" w14:paraId="0ADA1175" w14:textId="77777777" w:rsidTr="009E4C41">
        <w:tc>
          <w:tcPr>
            <w:tcW w:w="8500" w:type="dxa"/>
            <w:gridSpan w:val="6"/>
            <w:tcBorders>
              <w:bottom w:val="single" w:sz="4" w:space="0" w:color="auto"/>
            </w:tcBorders>
          </w:tcPr>
          <w:p w14:paraId="30C18362" w14:textId="69976102" w:rsidR="00024397" w:rsidRPr="00C83337" w:rsidRDefault="0002439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Changes in laws and regulation</w:t>
            </w:r>
          </w:p>
        </w:tc>
      </w:tr>
      <w:tr w:rsidR="00AD3879" w:rsidRPr="00C83337" w14:paraId="41BC544B" w14:textId="77777777" w:rsidTr="008E652C">
        <w:tc>
          <w:tcPr>
            <w:tcW w:w="1232" w:type="dxa"/>
            <w:tcBorders>
              <w:bottom w:val="nil"/>
            </w:tcBorders>
          </w:tcPr>
          <w:p w14:paraId="6ADC7A96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2757B877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6B4C7D54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 w14:paraId="7070E005" w14:textId="311C151D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21F84DC3" w14:textId="6E9A828B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061" w:type="dxa"/>
            <w:tcBorders>
              <w:bottom w:val="nil"/>
            </w:tcBorders>
            <w:vAlign w:val="center"/>
          </w:tcPr>
          <w:p w14:paraId="374734AB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6D7CA981" w14:textId="77777777" w:rsidTr="00AD3879">
        <w:tc>
          <w:tcPr>
            <w:tcW w:w="1232" w:type="dxa"/>
            <w:tcBorders>
              <w:top w:val="nil"/>
              <w:bottom w:val="nil"/>
            </w:tcBorders>
          </w:tcPr>
          <w:p w14:paraId="70FAA8B8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B279520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890D740" w14:textId="78BE714C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079E77F0" w14:textId="51002035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2661F579" w14:textId="0E686B0C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061" w:type="dxa"/>
            <w:vMerge w:val="restart"/>
            <w:tcBorders>
              <w:top w:val="nil"/>
            </w:tcBorders>
            <w:vAlign w:val="center"/>
          </w:tcPr>
          <w:p w14:paraId="76E94157" w14:textId="4E76088C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259</w:t>
            </w:r>
          </w:p>
        </w:tc>
      </w:tr>
      <w:tr w:rsidR="00AD3879" w:rsidRPr="00C83337" w14:paraId="1B197B92" w14:textId="77777777" w:rsidTr="00AD3879">
        <w:tc>
          <w:tcPr>
            <w:tcW w:w="1232" w:type="dxa"/>
            <w:tcBorders>
              <w:top w:val="nil"/>
              <w:bottom w:val="nil"/>
            </w:tcBorders>
          </w:tcPr>
          <w:p w14:paraId="627FA04A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5351C69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18FC6B4" w14:textId="1013E02D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33C6CA12" w14:textId="508014A3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C28CA6C" w14:textId="557D456D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061" w:type="dxa"/>
            <w:vMerge/>
            <w:tcBorders>
              <w:bottom w:val="nil"/>
            </w:tcBorders>
            <w:vAlign w:val="center"/>
          </w:tcPr>
          <w:p w14:paraId="6007822A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6022603C" w14:textId="77777777" w:rsidTr="008E652C">
        <w:tc>
          <w:tcPr>
            <w:tcW w:w="1232" w:type="dxa"/>
            <w:tcBorders>
              <w:top w:val="nil"/>
            </w:tcBorders>
          </w:tcPr>
          <w:p w14:paraId="3BA6629C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7921DAF4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22D9AC24" w14:textId="0FA4903B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14:paraId="13ADB154" w14:textId="566309A3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63C701D0" w14:textId="51A89601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061" w:type="dxa"/>
            <w:tcBorders>
              <w:top w:val="nil"/>
            </w:tcBorders>
            <w:vAlign w:val="center"/>
          </w:tcPr>
          <w:p w14:paraId="755BDC61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4397" w:rsidRPr="00C83337" w14:paraId="2E0F208A" w14:textId="181EAC46" w:rsidTr="00DB00D9">
        <w:tc>
          <w:tcPr>
            <w:tcW w:w="8500" w:type="dxa"/>
            <w:gridSpan w:val="6"/>
            <w:tcBorders>
              <w:bottom w:val="single" w:sz="4" w:space="0" w:color="auto"/>
            </w:tcBorders>
          </w:tcPr>
          <w:p w14:paraId="21D2C653" w14:textId="649D773B" w:rsidR="00024397" w:rsidRPr="00C83337" w:rsidRDefault="00024397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Increased effort from GPs</w:t>
            </w:r>
          </w:p>
        </w:tc>
      </w:tr>
      <w:tr w:rsidR="00AD3879" w:rsidRPr="00C83337" w14:paraId="3A4CBA50" w14:textId="77777777" w:rsidTr="00B51981">
        <w:tc>
          <w:tcPr>
            <w:tcW w:w="1232" w:type="dxa"/>
            <w:tcBorders>
              <w:bottom w:val="nil"/>
            </w:tcBorders>
          </w:tcPr>
          <w:p w14:paraId="1560256D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24889187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2643B419" w14:textId="53ED62EE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 w14:paraId="0E60E493" w14:textId="3173C072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45E4B7FB" w14:textId="274763AF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061" w:type="dxa"/>
            <w:vMerge w:val="restart"/>
            <w:vAlign w:val="bottom"/>
          </w:tcPr>
          <w:p w14:paraId="0B64EFB5" w14:textId="6B84B693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390</w:t>
            </w:r>
          </w:p>
        </w:tc>
      </w:tr>
      <w:tr w:rsidR="00AD3879" w:rsidRPr="00C83337" w14:paraId="6E74CC60" w14:textId="77777777" w:rsidTr="008E652C">
        <w:tc>
          <w:tcPr>
            <w:tcW w:w="1232" w:type="dxa"/>
            <w:tcBorders>
              <w:top w:val="nil"/>
              <w:bottom w:val="nil"/>
            </w:tcBorders>
          </w:tcPr>
          <w:p w14:paraId="2C945473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1787AE5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60F8919" w14:textId="3A973DB4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6D0B38C1" w14:textId="3F1D3CE4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3F625A5A" w14:textId="4F51DC5F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061" w:type="dxa"/>
            <w:vMerge/>
            <w:tcBorders>
              <w:bottom w:val="nil"/>
            </w:tcBorders>
            <w:vAlign w:val="center"/>
          </w:tcPr>
          <w:p w14:paraId="5EBF5D8D" w14:textId="55538C12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4C7DD9FB" w14:textId="77777777" w:rsidTr="008E652C">
        <w:tc>
          <w:tcPr>
            <w:tcW w:w="1232" w:type="dxa"/>
            <w:tcBorders>
              <w:top w:val="nil"/>
              <w:bottom w:val="nil"/>
            </w:tcBorders>
          </w:tcPr>
          <w:p w14:paraId="11D17D22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CBA3760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EEB3649" w14:textId="5D17971D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208E9B9D" w14:textId="6E979C55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1BCD17A" w14:textId="2E7C7924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61" w:type="dxa"/>
            <w:vMerge w:val="restart"/>
            <w:tcBorders>
              <w:top w:val="nil"/>
            </w:tcBorders>
            <w:vAlign w:val="center"/>
          </w:tcPr>
          <w:p w14:paraId="557A3631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7FC9093E" w14:textId="77777777" w:rsidTr="008E652C">
        <w:tc>
          <w:tcPr>
            <w:tcW w:w="1232" w:type="dxa"/>
            <w:tcBorders>
              <w:top w:val="nil"/>
            </w:tcBorders>
          </w:tcPr>
          <w:p w14:paraId="13204668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5839BD8D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3A29A5C9" w14:textId="07B582EA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14:paraId="6AC9E882" w14:textId="2B4FCC80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28C19522" w14:textId="3544B269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061" w:type="dxa"/>
            <w:vMerge/>
            <w:vAlign w:val="center"/>
          </w:tcPr>
          <w:p w14:paraId="46352494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680B" w:rsidRPr="00C83337" w14:paraId="3A5E5170" w14:textId="77777777" w:rsidTr="006503FE">
        <w:tc>
          <w:tcPr>
            <w:tcW w:w="8500" w:type="dxa"/>
            <w:gridSpan w:val="6"/>
            <w:tcBorders>
              <w:bottom w:val="single" w:sz="4" w:space="0" w:color="auto"/>
            </w:tcBorders>
          </w:tcPr>
          <w:p w14:paraId="5E749AAA" w14:textId="258313CB" w:rsidR="005F680B" w:rsidRPr="00C83337" w:rsidRDefault="005F680B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Increased effort from HCS</w:t>
            </w:r>
          </w:p>
        </w:tc>
      </w:tr>
      <w:tr w:rsidR="00AD3879" w:rsidRPr="00C83337" w14:paraId="5C52D3E1" w14:textId="77777777" w:rsidTr="00B51981">
        <w:tc>
          <w:tcPr>
            <w:tcW w:w="1232" w:type="dxa"/>
            <w:tcBorders>
              <w:bottom w:val="nil"/>
            </w:tcBorders>
          </w:tcPr>
          <w:p w14:paraId="4F66FBD2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3CD781BA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32989FA0" w14:textId="4A68BA24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 w14:paraId="24309BE9" w14:textId="78AD4398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3080652E" w14:textId="47E8208A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61" w:type="dxa"/>
            <w:vMerge w:val="restart"/>
            <w:vAlign w:val="bottom"/>
          </w:tcPr>
          <w:p w14:paraId="02DFBC98" w14:textId="70943859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357</w:t>
            </w:r>
          </w:p>
        </w:tc>
      </w:tr>
      <w:tr w:rsidR="00AD3879" w:rsidRPr="00C83337" w14:paraId="43C696B2" w14:textId="77777777" w:rsidTr="008E652C">
        <w:tc>
          <w:tcPr>
            <w:tcW w:w="1232" w:type="dxa"/>
            <w:tcBorders>
              <w:top w:val="nil"/>
              <w:bottom w:val="nil"/>
            </w:tcBorders>
          </w:tcPr>
          <w:p w14:paraId="70975593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8BADC63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3A5C910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7A1F3177" w14:textId="4B62C93A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94CCC9F" w14:textId="236BA62C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061" w:type="dxa"/>
            <w:vMerge/>
            <w:tcBorders>
              <w:bottom w:val="nil"/>
            </w:tcBorders>
            <w:vAlign w:val="center"/>
          </w:tcPr>
          <w:p w14:paraId="033FDB24" w14:textId="0EE31B1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15CBFEA3" w14:textId="77777777" w:rsidTr="008E652C">
        <w:tc>
          <w:tcPr>
            <w:tcW w:w="1232" w:type="dxa"/>
            <w:tcBorders>
              <w:top w:val="nil"/>
              <w:bottom w:val="nil"/>
            </w:tcBorders>
          </w:tcPr>
          <w:p w14:paraId="3490015C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390F6F9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B5F6C0C" w14:textId="7EFEA37A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56C0EE09" w14:textId="2E55B4B6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2A9A46D0" w14:textId="32E3146A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061" w:type="dxa"/>
            <w:vMerge w:val="restart"/>
            <w:tcBorders>
              <w:top w:val="nil"/>
            </w:tcBorders>
            <w:vAlign w:val="center"/>
          </w:tcPr>
          <w:p w14:paraId="2CC828A5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59FC3D81" w14:textId="77777777" w:rsidTr="008E652C">
        <w:tc>
          <w:tcPr>
            <w:tcW w:w="1232" w:type="dxa"/>
            <w:tcBorders>
              <w:top w:val="nil"/>
            </w:tcBorders>
          </w:tcPr>
          <w:p w14:paraId="4DF46BA3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34D21D70" w14:textId="77777777" w:rsidR="00AD3879" w:rsidRPr="00C83337" w:rsidRDefault="00AD3879" w:rsidP="00B519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7BC027A0" w14:textId="2750CE52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14:paraId="15BD3271" w14:textId="1666510B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123D2F68" w14:textId="6D55FE41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061" w:type="dxa"/>
            <w:vMerge/>
            <w:vAlign w:val="center"/>
          </w:tcPr>
          <w:p w14:paraId="6BBA026F" w14:textId="77777777" w:rsidR="00AD3879" w:rsidRPr="00C83337" w:rsidRDefault="00AD3879" w:rsidP="00B5198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680B" w:rsidRPr="00C83337" w14:paraId="23257F02" w14:textId="77777777" w:rsidTr="00336DC7">
        <w:tc>
          <w:tcPr>
            <w:tcW w:w="8500" w:type="dxa"/>
            <w:gridSpan w:val="6"/>
            <w:tcBorders>
              <w:bottom w:val="single" w:sz="4" w:space="0" w:color="auto"/>
            </w:tcBorders>
          </w:tcPr>
          <w:p w14:paraId="3CD06E55" w14:textId="50507522" w:rsidR="005F680B" w:rsidRPr="00C83337" w:rsidRDefault="005F680B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Increased effort from pharmacies</w:t>
            </w:r>
          </w:p>
        </w:tc>
      </w:tr>
      <w:tr w:rsidR="00AD3879" w:rsidRPr="00C83337" w14:paraId="0B7E9250" w14:textId="77777777" w:rsidTr="003F443D">
        <w:tc>
          <w:tcPr>
            <w:tcW w:w="1232" w:type="dxa"/>
            <w:tcBorders>
              <w:bottom w:val="nil"/>
            </w:tcBorders>
          </w:tcPr>
          <w:p w14:paraId="7086382E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68262F59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1BF3663D" w14:textId="63A6D141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 w14:paraId="63A60421" w14:textId="3C68F788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19309C36" w14:textId="11F50228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61" w:type="dxa"/>
            <w:vMerge w:val="restart"/>
            <w:vAlign w:val="bottom"/>
          </w:tcPr>
          <w:p w14:paraId="632E8A5A" w14:textId="5826A14C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</w:tr>
      <w:tr w:rsidR="00AD3879" w:rsidRPr="00C83337" w14:paraId="651874EE" w14:textId="77777777" w:rsidTr="008E652C">
        <w:tc>
          <w:tcPr>
            <w:tcW w:w="1232" w:type="dxa"/>
            <w:tcBorders>
              <w:top w:val="nil"/>
              <w:bottom w:val="nil"/>
            </w:tcBorders>
          </w:tcPr>
          <w:p w14:paraId="11BFC4F5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4F39FD5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1476408" w14:textId="51DA1BB4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7AD53C7A" w14:textId="15CA89A3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6FC9B0C" w14:textId="5BE01A72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061" w:type="dxa"/>
            <w:vMerge/>
            <w:tcBorders>
              <w:bottom w:val="nil"/>
            </w:tcBorders>
            <w:vAlign w:val="center"/>
          </w:tcPr>
          <w:p w14:paraId="3C2B52E8" w14:textId="4F391E0D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570ACACC" w14:textId="77777777" w:rsidTr="008E652C">
        <w:tc>
          <w:tcPr>
            <w:tcW w:w="1232" w:type="dxa"/>
            <w:tcBorders>
              <w:top w:val="nil"/>
              <w:bottom w:val="nil"/>
            </w:tcBorders>
          </w:tcPr>
          <w:p w14:paraId="764AC8D1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E06EB85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A860EE1" w14:textId="6EF361AC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63F5A51A" w14:textId="60C76A98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85A1F08" w14:textId="5EDC6267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061" w:type="dxa"/>
            <w:vMerge w:val="restart"/>
            <w:tcBorders>
              <w:top w:val="nil"/>
            </w:tcBorders>
            <w:vAlign w:val="center"/>
          </w:tcPr>
          <w:p w14:paraId="62C5BDAF" w14:textId="77777777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48B80956" w14:textId="77777777" w:rsidTr="008E652C">
        <w:tc>
          <w:tcPr>
            <w:tcW w:w="1232" w:type="dxa"/>
            <w:tcBorders>
              <w:top w:val="nil"/>
            </w:tcBorders>
          </w:tcPr>
          <w:p w14:paraId="5412E759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7442291B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292FE09A" w14:textId="654CFF56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14:paraId="2CC84E16" w14:textId="2B767E6A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7E241EE2" w14:textId="32E5E8EB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061" w:type="dxa"/>
            <w:vMerge/>
            <w:vAlign w:val="center"/>
          </w:tcPr>
          <w:p w14:paraId="0F97AC42" w14:textId="77777777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680B" w:rsidRPr="00C83337" w14:paraId="75229FB6" w14:textId="77777777" w:rsidTr="00D85CB7">
        <w:tc>
          <w:tcPr>
            <w:tcW w:w="8500" w:type="dxa"/>
            <w:gridSpan w:val="6"/>
            <w:tcBorders>
              <w:bottom w:val="single" w:sz="4" w:space="0" w:color="auto"/>
            </w:tcBorders>
          </w:tcPr>
          <w:p w14:paraId="574B0C45" w14:textId="2310CEDB" w:rsidR="005F680B" w:rsidRPr="00C83337" w:rsidRDefault="005F680B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DSs administered in automated drug-dispensing system</w:t>
            </w:r>
          </w:p>
        </w:tc>
      </w:tr>
      <w:tr w:rsidR="00AD3879" w:rsidRPr="00C83337" w14:paraId="1C06230C" w14:textId="77777777" w:rsidTr="003F443D">
        <w:tc>
          <w:tcPr>
            <w:tcW w:w="1232" w:type="dxa"/>
            <w:tcBorders>
              <w:bottom w:val="nil"/>
            </w:tcBorders>
          </w:tcPr>
          <w:p w14:paraId="4C55F17E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181E49AA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3337">
              <w:rPr>
                <w:rFonts w:ascii="Times New Roman" w:hAnsi="Times New Roman" w:cs="Times New Roman"/>
                <w:lang w:val="en-US"/>
              </w:rPr>
              <w:t>First priority</w:t>
            </w:r>
            <w:proofErr w:type="gramEnd"/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5CFCBEE5" w14:textId="3B522C80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 w14:paraId="6734439C" w14:textId="07D5D9BA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06C9EAFB" w14:textId="67FD5692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061" w:type="dxa"/>
            <w:vMerge w:val="restart"/>
            <w:vAlign w:val="bottom"/>
          </w:tcPr>
          <w:p w14:paraId="77308909" w14:textId="2596B6CE" w:rsidR="00AD3879" w:rsidRPr="004B415A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415A">
              <w:rPr>
                <w:rFonts w:ascii="Times New Roman" w:hAnsi="Times New Roman" w:cs="Times New Roman"/>
                <w:lang w:val="en-US"/>
              </w:rPr>
              <w:t>0.131</w:t>
            </w:r>
          </w:p>
        </w:tc>
      </w:tr>
      <w:tr w:rsidR="00AD3879" w:rsidRPr="00C83337" w14:paraId="0A171897" w14:textId="77777777" w:rsidTr="008E652C">
        <w:tc>
          <w:tcPr>
            <w:tcW w:w="1232" w:type="dxa"/>
            <w:tcBorders>
              <w:top w:val="nil"/>
              <w:bottom w:val="nil"/>
            </w:tcBorders>
          </w:tcPr>
          <w:p w14:paraId="327B31BE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B300A35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edium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D047855" w14:textId="566583ED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6F892FFD" w14:textId="39C2CBA2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16F9C5C" w14:textId="0C1CC666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061" w:type="dxa"/>
            <w:vMerge/>
            <w:tcBorders>
              <w:bottom w:val="nil"/>
            </w:tcBorders>
            <w:vAlign w:val="center"/>
          </w:tcPr>
          <w:p w14:paraId="75FD1B8E" w14:textId="08C3F2A5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116D3829" w14:textId="77777777" w:rsidTr="008E652C">
        <w:trPr>
          <w:trHeight w:val="60"/>
        </w:trPr>
        <w:tc>
          <w:tcPr>
            <w:tcW w:w="1232" w:type="dxa"/>
            <w:tcBorders>
              <w:top w:val="nil"/>
              <w:bottom w:val="nil"/>
            </w:tcBorders>
          </w:tcPr>
          <w:p w14:paraId="33171207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71B60BA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ast priority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05A6C4E" w14:textId="34CF302A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77F9B0AB" w14:textId="42F5F991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4798F51" w14:textId="2A2C31A8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061" w:type="dxa"/>
            <w:vMerge w:val="restart"/>
            <w:tcBorders>
              <w:top w:val="nil"/>
            </w:tcBorders>
            <w:vAlign w:val="center"/>
          </w:tcPr>
          <w:p w14:paraId="0BE2A8AA" w14:textId="77777777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3879" w:rsidRPr="00C83337" w14:paraId="24B66755" w14:textId="77777777" w:rsidTr="008E652C">
        <w:tc>
          <w:tcPr>
            <w:tcW w:w="1232" w:type="dxa"/>
            <w:tcBorders>
              <w:top w:val="nil"/>
            </w:tcBorders>
          </w:tcPr>
          <w:p w14:paraId="26102B6D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555EC6B8" w14:textId="77777777" w:rsidR="00AD3879" w:rsidRPr="00C83337" w:rsidRDefault="00AD3879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2FFA5DAE" w14:textId="48F7C4DD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14:paraId="32E8B813" w14:textId="6DB61DD7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59AF2A0A" w14:textId="67B8FDC5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061" w:type="dxa"/>
            <w:vMerge/>
            <w:vAlign w:val="center"/>
          </w:tcPr>
          <w:p w14:paraId="53134121" w14:textId="77777777" w:rsidR="00AD3879" w:rsidRPr="00C83337" w:rsidRDefault="00AD3879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EE2B750" w14:textId="4498653B" w:rsidR="007938D1" w:rsidRPr="00C83337" w:rsidRDefault="002E3432" w:rsidP="003F443D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S, dietary supplement. GP, general practitioners. HCS, home care service. </w:t>
      </w:r>
      <w:r w:rsidR="00984F91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Years of </w:t>
      </w:r>
      <w:r w:rsidR="00BA0C4F">
        <w:rPr>
          <w:rFonts w:ascii="Times New Roman" w:hAnsi="Times New Roman" w:cs="Times New Roman"/>
          <w:sz w:val="20"/>
          <w:szCs w:val="20"/>
          <w:lang w:val="en-US"/>
        </w:rPr>
        <w:t xml:space="preserve">work </w:t>
      </w:r>
      <w:r w:rsidR="00984F91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experience were </w:t>
      </w:r>
      <w:r w:rsidR="004B415A">
        <w:rPr>
          <w:rFonts w:ascii="Times New Roman" w:hAnsi="Times New Roman" w:cs="Times New Roman"/>
          <w:sz w:val="20"/>
          <w:szCs w:val="20"/>
          <w:lang w:val="en-US"/>
        </w:rPr>
        <w:t>given in the range</w:t>
      </w:r>
      <w:r w:rsidR="005013D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40A0C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: 1-5 years’ experience, 6-15 years’ experience and &gt;15 years’ experience.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subgroups </w:t>
      </w:r>
      <w:r w:rsidR="00BC3684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tested with </w:t>
      </w:r>
      <w:r w:rsidR="00BC3684" w:rsidRPr="00C83337">
        <w:rPr>
          <w:rFonts w:ascii="Times New Roman" w:hAnsi="Times New Roman" w:cs="Times New Roman"/>
          <w:sz w:val="20"/>
          <w:szCs w:val="20"/>
          <w:lang w:val="en-US"/>
        </w:rPr>
        <w:t>Fisher exact test.</w:t>
      </w:r>
      <w:r w:rsidRPr="00C83337">
        <w:rPr>
          <w:rFonts w:ascii="Times New Roman" w:hAnsi="Times New Roman" w:cs="Times New Roman"/>
          <w:sz w:val="20"/>
          <w:szCs w:val="16"/>
          <w:lang w:val="en-US"/>
        </w:rPr>
        <w:t xml:space="preserve"> Bonferroni adjusted α was 0.05/6 resulting in α=0.008.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F443D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  <w:lang w:val="en-US"/>
        </w:rPr>
        <w:t xml:space="preserve"> </w:t>
      </w:r>
      <w:r w:rsidR="007938D1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There were no statistically significant differences between subgroups. </w:t>
      </w:r>
    </w:p>
    <w:p w14:paraId="2D461EB1" w14:textId="77777777" w:rsidR="00974EED" w:rsidRPr="00C83337" w:rsidRDefault="00974EED" w:rsidP="003F443D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14:paraId="42CC2BC6" w14:textId="5E961BA3" w:rsidR="004123A6" w:rsidRPr="003F443D" w:rsidRDefault="00465041" w:rsidP="003F443D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3F443D">
        <w:rPr>
          <w:rFonts w:ascii="Times New Roman" w:hAnsi="Times New Roman" w:cs="Times New Roman"/>
          <w:lang w:val="en-US"/>
        </w:rPr>
        <w:t xml:space="preserve">Suppl. Table </w:t>
      </w:r>
      <w:r w:rsidR="00974EED" w:rsidRPr="003F443D">
        <w:rPr>
          <w:rFonts w:ascii="Times New Roman" w:hAnsi="Times New Roman" w:cs="Times New Roman"/>
          <w:lang w:val="en-US"/>
        </w:rPr>
        <w:t>4</w:t>
      </w:r>
      <w:r w:rsidR="00D94550" w:rsidRPr="003F443D">
        <w:rPr>
          <w:rFonts w:ascii="Times New Roman" w:hAnsi="Times New Roman" w:cs="Times New Roman"/>
          <w:lang w:val="en-US"/>
        </w:rPr>
        <w:t>a</w:t>
      </w:r>
      <w:r w:rsidR="00974EED" w:rsidRPr="003F443D">
        <w:rPr>
          <w:rFonts w:ascii="Times New Roman" w:hAnsi="Times New Roman" w:cs="Times New Roman"/>
          <w:lang w:val="en-US"/>
        </w:rPr>
        <w:t>.</w:t>
      </w:r>
      <w:r w:rsidRPr="003F443D">
        <w:rPr>
          <w:rFonts w:ascii="Times New Roman" w:hAnsi="Times New Roman" w:cs="Times New Roman"/>
          <w:lang w:val="en-US"/>
        </w:rPr>
        <w:t xml:space="preserve"> The respondents' ranking of responsibility for the safety of clients with dementia who use </w:t>
      </w:r>
      <w:r w:rsidR="003D4E3C" w:rsidRPr="003F443D">
        <w:rPr>
          <w:rFonts w:ascii="Times New Roman" w:hAnsi="Times New Roman" w:cs="Times New Roman"/>
          <w:lang w:val="en-US"/>
        </w:rPr>
        <w:t>DS</w:t>
      </w:r>
      <w:r w:rsidR="00BD485C" w:rsidRPr="003F443D">
        <w:rPr>
          <w:rFonts w:ascii="Times New Roman" w:hAnsi="Times New Roman" w:cs="Times New Roman"/>
          <w:lang w:val="en-US"/>
        </w:rPr>
        <w:t>s</w:t>
      </w:r>
      <w:r w:rsidR="00433B6E" w:rsidRPr="003F443D">
        <w:rPr>
          <w:rFonts w:ascii="Times New Roman" w:hAnsi="Times New Roman" w:cs="Times New Roman"/>
          <w:lang w:val="en-US"/>
        </w:rPr>
        <w:t xml:space="preserve">. </w:t>
      </w:r>
      <w:r w:rsidR="001A705D" w:rsidRPr="001A705D">
        <w:rPr>
          <w:rFonts w:ascii="Times New Roman" w:hAnsi="Times New Roman" w:cs="Times New Roman"/>
          <w:lang w:val="en-US"/>
        </w:rPr>
        <w:t xml:space="preserve"> </w:t>
      </w:r>
      <w:r w:rsidR="001A705D" w:rsidRPr="003F443D">
        <w:rPr>
          <w:rFonts w:ascii="Times New Roman" w:hAnsi="Times New Roman" w:cs="Times New Roman"/>
          <w:lang w:val="en-US"/>
        </w:rPr>
        <w:t>Nurses versus nurse assist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981"/>
        <w:gridCol w:w="1418"/>
        <w:gridCol w:w="1417"/>
        <w:gridCol w:w="1560"/>
        <w:gridCol w:w="1265"/>
      </w:tblGrid>
      <w:tr w:rsidR="005C526A" w:rsidRPr="00C83337" w14:paraId="30A7AB33" w14:textId="77777777" w:rsidTr="00F83665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</w:tcPr>
          <w:p w14:paraId="76A8A78B" w14:textId="774EE43F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981" w:type="dxa"/>
            <w:tcBorders>
              <w:left w:val="nil"/>
              <w:bottom w:val="single" w:sz="4" w:space="0" w:color="auto"/>
            </w:tcBorders>
          </w:tcPr>
          <w:p w14:paraId="3F306A7E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724C4C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ur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E5E85D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Nurse assistant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0FE8B6" w14:textId="01D72A28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χ</w:t>
            </w:r>
            <w:proofErr w:type="gramStart"/>
            <w:r w:rsidRPr="00C83337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2 </w:t>
            </w:r>
            <w:r w:rsidR="00B52467" w:rsidRPr="00C83337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proofErr w:type="gramEnd"/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degrees of freedom</w:t>
            </w:r>
            <w:r w:rsidR="00B52467" w:rsidRPr="00C8333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265" w:type="dxa"/>
            <w:tcBorders>
              <w:bottom w:val="single" w:sz="4" w:space="0" w:color="auto"/>
              <w:right w:val="nil"/>
            </w:tcBorders>
          </w:tcPr>
          <w:p w14:paraId="7E5F7F68" w14:textId="431EA35A" w:rsidR="005C526A" w:rsidRPr="00C83337" w:rsidRDefault="0030763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F443D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465041" w:rsidRPr="00C83337" w14:paraId="7B989461" w14:textId="77777777" w:rsidTr="00F83665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6EE8FF57" w14:textId="58C7C6A8" w:rsidR="00465041" w:rsidRPr="00C83337" w:rsidRDefault="00465041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Persons with dementia themselves</w:t>
            </w:r>
          </w:p>
        </w:tc>
      </w:tr>
      <w:tr w:rsidR="005C526A" w:rsidRPr="00C83337" w14:paraId="56CF0984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7813D1C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41215FE" w14:textId="6AAE5ECA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F83665" w:rsidRPr="00C83337">
              <w:rPr>
                <w:rFonts w:ascii="Times New Roman" w:hAnsi="Times New Roman" w:cs="Times New Roman"/>
                <w:lang w:val="en-US"/>
              </w:rPr>
              <w:t>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E27B4D" w14:textId="008489FB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A1247E" w14:textId="0509EA03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01E8B7" w14:textId="7E0B0813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18498063" w14:textId="2F890CB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26A" w:rsidRPr="00C83337" w14:paraId="79657F98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FACE597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06F0CD7E" w14:textId="75682652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080302" w14:textId="180D6C5A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685252" w14:textId="563D651F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2AF187" w14:textId="413D1826" w:rsidR="005C526A" w:rsidRPr="00C83337" w:rsidRDefault="005C526A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.778 (2)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4C80846F" w14:textId="24184195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249</w:t>
            </w:r>
          </w:p>
        </w:tc>
      </w:tr>
      <w:tr w:rsidR="005C526A" w:rsidRPr="00C83337" w14:paraId="527C7D02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5DCF24A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4847D554" w14:textId="14BE8F29" w:rsidR="005C526A" w:rsidRPr="00C83337" w:rsidRDefault="0077441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CFC632" w14:textId="2BEA093A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F314FF" w14:textId="63F3C334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797A9D" w14:textId="7FC9A7F8" w:rsidR="005C526A" w:rsidRPr="00C83337" w:rsidRDefault="005C526A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3A61BC2A" w14:textId="3C44FB13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26A" w:rsidRPr="00C83337" w14:paraId="3148923B" w14:textId="77777777" w:rsidTr="00F83665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4A932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556B931E" w14:textId="1091F42A" w:rsidR="005C526A" w:rsidRPr="00C83337" w:rsidRDefault="00683FF0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</w:t>
            </w:r>
            <w:r w:rsidR="005C526A" w:rsidRPr="00C83337">
              <w:rPr>
                <w:rFonts w:ascii="Times New Roman" w:hAnsi="Times New Roman" w:cs="Times New Roman"/>
                <w:lang w:val="en-US"/>
              </w:rPr>
              <w:t>responder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AF7C955" w14:textId="02A6FEC5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EF376C8" w14:textId="1047644D" w:rsidR="005C526A" w:rsidRPr="00C83337" w:rsidRDefault="001805A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D209346" w14:textId="63C41554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nil"/>
            </w:tcBorders>
          </w:tcPr>
          <w:p w14:paraId="75BEBC3E" w14:textId="3DD47870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55D0296E" w14:textId="77777777" w:rsidTr="00F83665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6C8C1A0C" w14:textId="1B5BB31C" w:rsidR="00465041" w:rsidRPr="00C83337" w:rsidRDefault="00465041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Caregivers</w:t>
            </w:r>
          </w:p>
        </w:tc>
      </w:tr>
      <w:tr w:rsidR="005C526A" w:rsidRPr="00C83337" w14:paraId="4E705343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DD25088" w14:textId="7777777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786836A3" w14:textId="710DB475" w:rsidR="005C526A" w:rsidRPr="00C83337" w:rsidRDefault="0077441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F83665" w:rsidRPr="00C83337">
              <w:rPr>
                <w:rFonts w:ascii="Times New Roman" w:hAnsi="Times New Roman" w:cs="Times New Roman"/>
                <w:lang w:val="en-US"/>
              </w:rPr>
              <w:t>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05051F" w14:textId="2B4580B9" w:rsidR="005C526A" w:rsidRPr="00C83337" w:rsidRDefault="00B97A80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A2647B" w14:textId="7CA8B21F" w:rsidR="005C526A" w:rsidRPr="00C83337" w:rsidRDefault="00B97A80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F5A3F1" w14:textId="293B1807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229F258D" w14:textId="2C36AFF2" w:rsidR="005C526A" w:rsidRPr="00C83337" w:rsidRDefault="005C526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53EF" w:rsidRPr="00C83337" w14:paraId="053D6553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636FE4B" w14:textId="77777777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46C64BA0" w14:textId="512B2BC1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5024CC" w14:textId="14AA7457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A0809F" w14:textId="73853A3E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733DC8" w14:textId="06DFA268" w:rsidR="009B53EF" w:rsidRPr="00C83337" w:rsidRDefault="009B53EF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0.118 (2)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6D1622AE" w14:textId="1E9B1CD7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943</w:t>
            </w:r>
          </w:p>
        </w:tc>
      </w:tr>
      <w:tr w:rsidR="009B53EF" w:rsidRPr="00C83337" w14:paraId="3F81F9C3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F64DB39" w14:textId="6B0673CF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7B3AEAC7" w14:textId="63CA2A8B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</w:t>
            </w:r>
            <w:r w:rsidR="006D36C7" w:rsidRPr="00C83337">
              <w:rPr>
                <w:rFonts w:ascii="Times New Roman" w:hAnsi="Times New Roman" w:cs="Times New Roman"/>
                <w:lang w:val="en-US"/>
              </w:rPr>
              <w:t>e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4DC2AA" w14:textId="707C51E1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31BCAA" w14:textId="429D4ADD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1F957C" w14:textId="2EBE3284" w:rsidR="009B53EF" w:rsidRPr="00C83337" w:rsidRDefault="009B53EF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31B673B7" w14:textId="44C2B99F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53EF" w:rsidRPr="00C83337" w14:paraId="75BC4633" w14:textId="77777777" w:rsidTr="00F83665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79636" w14:textId="1A422AA9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532A96CB" w14:textId="34150FDB" w:rsidR="009B53EF" w:rsidRPr="00C83337" w:rsidRDefault="00D539D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E7C948" w14:textId="240E4A8A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E219957" w14:textId="775780E2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A044B57" w14:textId="3B1FCE58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nil"/>
            </w:tcBorders>
          </w:tcPr>
          <w:p w14:paraId="51CB0CF0" w14:textId="674CBBCD" w:rsidR="009B53EF" w:rsidRPr="00C83337" w:rsidRDefault="009B53EF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33336A69" w14:textId="77777777" w:rsidTr="00F83665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3A6AEDD9" w14:textId="484A1CE8" w:rsidR="00465041" w:rsidRPr="00C83337" w:rsidRDefault="00465041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="003D4E3C" w:rsidRPr="00C83337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</w:p>
        </w:tc>
      </w:tr>
      <w:tr w:rsidR="006E1DF6" w:rsidRPr="00C83337" w14:paraId="5CD61D17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6860A0C" w14:textId="4102CFC8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C4845" w14:textId="35D0E6DD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F83665" w:rsidRPr="00C83337">
              <w:rPr>
                <w:rFonts w:ascii="Times New Roman" w:hAnsi="Times New Roman" w:cs="Times New Roman"/>
                <w:lang w:val="en-US"/>
              </w:rPr>
              <w:t>responsibl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D7E11" w14:textId="202185AB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A4DE1" w14:textId="5EFCAA80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AACC0" w14:textId="117894A3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1E68B" w14:textId="453F7ED9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1DF6" w:rsidRPr="00C83337" w14:paraId="43E54DBB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D26D6D8" w14:textId="12E1BF99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CEDFD" w14:textId="26C0D9D5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2F4B9" w14:textId="2E50CF97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35A1E" w14:textId="59C53FC1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4DC83" w14:textId="1269BE6E" w:rsidR="006E1DF6" w:rsidRPr="00C83337" w:rsidRDefault="000F753C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.836 (2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C3621" w14:textId="114836B1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</w:t>
            </w:r>
            <w:r w:rsidR="000F753C" w:rsidRPr="00C83337">
              <w:rPr>
                <w:rFonts w:ascii="Times New Roman" w:hAnsi="Times New Roman" w:cs="Times New Roman"/>
                <w:lang w:val="en-US"/>
              </w:rPr>
              <w:t>.399</w:t>
            </w:r>
          </w:p>
        </w:tc>
      </w:tr>
      <w:tr w:rsidR="006E1DF6" w:rsidRPr="00C83337" w14:paraId="2173F9A3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EE3CC2F" w14:textId="311F6CC4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D0B55" w14:textId="7512CBD1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L</w:t>
            </w:r>
            <w:r w:rsidR="006D36C7" w:rsidRPr="00C83337">
              <w:rPr>
                <w:rFonts w:ascii="Times New Roman" w:hAnsi="Times New Roman" w:cs="Times New Roman"/>
                <w:lang w:val="en-US"/>
              </w:rPr>
              <w:t>e</w:t>
            </w:r>
            <w:r w:rsidRPr="00C83337">
              <w:rPr>
                <w:rFonts w:ascii="Times New Roman" w:hAnsi="Times New Roman" w:cs="Times New Roman"/>
                <w:lang w:val="en-US"/>
              </w:rPr>
              <w:t xml:space="preserve">ast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870B4" w14:textId="296BECEA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88567" w14:textId="5A8F5A24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29C5A" w14:textId="67713217" w:rsidR="006E1DF6" w:rsidRPr="00C83337" w:rsidRDefault="006E1DF6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52407" w14:textId="2C6326D5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1DF6" w:rsidRPr="00C83337" w14:paraId="3A48DF5D" w14:textId="77777777" w:rsidTr="00F83665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C9490" w14:textId="76D77377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1C5AEA" w14:textId="2A1C9718" w:rsidR="006E1DF6" w:rsidRPr="00C83337" w:rsidRDefault="00D539D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8D8F" w14:textId="736E79A2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B9CE4" w14:textId="08C893FD" w:rsidR="006E1DF6" w:rsidRPr="00C83337" w:rsidRDefault="00AD6B4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86B5" w14:textId="09C65B4D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02AA38" w14:textId="06354817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40815E89" w14:textId="77777777" w:rsidTr="00F83665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5AA9D5F1" w14:textId="7046F213" w:rsidR="00465041" w:rsidRPr="00C83337" w:rsidRDefault="003D4E3C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HCS</w:t>
            </w:r>
          </w:p>
        </w:tc>
      </w:tr>
      <w:tr w:rsidR="006E1DF6" w:rsidRPr="00C83337" w14:paraId="4FD8AD4E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E147B65" w14:textId="74DE1390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EB26D" w14:textId="2A3585FA" w:rsidR="006E1DF6" w:rsidRPr="00C83337" w:rsidRDefault="000F0834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F83665" w:rsidRPr="00C83337">
              <w:rPr>
                <w:rFonts w:ascii="Times New Roman" w:hAnsi="Times New Roman" w:cs="Times New Roman"/>
                <w:lang w:val="en-US"/>
              </w:rPr>
              <w:t>responsibl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FC62E" w14:textId="19A60913" w:rsidR="006E1DF6" w:rsidRPr="00C83337" w:rsidRDefault="004B7BC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2B099" w14:textId="696E29DE" w:rsidR="006E1DF6" w:rsidRPr="00C83337" w:rsidRDefault="004B7BC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DA7E9" w14:textId="0BC5971A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F76AE" w14:textId="30CFFA9A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1DF6" w:rsidRPr="00C83337" w14:paraId="0192AE01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67D56BD" w14:textId="70D1432E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55C7D" w14:textId="575559C7" w:rsidR="006E1DF6" w:rsidRPr="00C83337" w:rsidRDefault="000F0834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9FA5C" w14:textId="5C43DDEC" w:rsidR="006E1DF6" w:rsidRPr="00C83337" w:rsidRDefault="00BD6B73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651D1" w14:textId="27B319AE" w:rsidR="006E1DF6" w:rsidRPr="00C83337" w:rsidRDefault="00BD6B73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6DBA30" w14:textId="1A565FB0" w:rsidR="006E1DF6" w:rsidRPr="00C83337" w:rsidRDefault="00BD6B73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.742</w:t>
            </w:r>
            <w:r w:rsidR="002C35E6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C6F33" w14:textId="5E3CA3C0" w:rsidR="006E1DF6" w:rsidRPr="00C83337" w:rsidRDefault="00BD6B73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</w:tr>
      <w:tr w:rsidR="006E1DF6" w:rsidRPr="00C83337" w14:paraId="01A2A243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32A11DC" w14:textId="155DE977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C194A" w14:textId="2D4F8B53" w:rsidR="006E1DF6" w:rsidRPr="00C83337" w:rsidRDefault="000F0834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2EE57" w14:textId="52E6ABE3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</w:t>
            </w:r>
            <w:r w:rsidR="00BD6B73"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E843A" w14:textId="6069865A" w:rsidR="006E1DF6" w:rsidRPr="00C83337" w:rsidRDefault="00BD6B73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39265" w14:textId="1E897B81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3E0C4" w14:textId="1B53BE3C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1DF6" w:rsidRPr="00C83337" w14:paraId="78A9ED4E" w14:textId="77777777" w:rsidTr="00F83665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79CC2" w14:textId="4490A35A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85B611" w14:textId="00504695" w:rsidR="006E1DF6" w:rsidRPr="00C83337" w:rsidRDefault="00D539D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66539" w14:textId="4A7A2CF2" w:rsidR="006E1DF6" w:rsidRPr="00C83337" w:rsidRDefault="004B7BCA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F447" w14:textId="7B658983" w:rsidR="006E1DF6" w:rsidRPr="00C83337" w:rsidRDefault="0011749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  <w:r w:rsidR="00BD6B73" w:rsidRPr="00C8333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26F4" w14:textId="262D9B08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582C57" w14:textId="3EA1438B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38442BBE" w14:textId="77777777" w:rsidTr="00F83665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2D8DE984" w14:textId="2E539CA0" w:rsidR="00465041" w:rsidRPr="00C83337" w:rsidRDefault="00465041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Pharmacies</w:t>
            </w:r>
          </w:p>
        </w:tc>
      </w:tr>
      <w:tr w:rsidR="006E1DF6" w:rsidRPr="00C83337" w14:paraId="75577B78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A4EFA1B" w14:textId="22CD9693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2DDAEBB" w14:textId="62618B8E" w:rsidR="006E1DF6" w:rsidRPr="00C83337" w:rsidRDefault="006D36C7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F83665" w:rsidRPr="00C83337">
              <w:rPr>
                <w:rFonts w:ascii="Times New Roman" w:hAnsi="Times New Roman" w:cs="Times New Roman"/>
                <w:lang w:val="en-US"/>
              </w:rPr>
              <w:t>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851C5D" w14:textId="5E4B6C82" w:rsidR="006E1DF6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9E1338" w14:textId="09D40D69" w:rsidR="006E1DF6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5439DD" w14:textId="7C763A3F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1F3CAA21" w14:textId="0F74B197" w:rsidR="006E1DF6" w:rsidRPr="00C83337" w:rsidRDefault="006E1DF6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0A45" w:rsidRPr="00C83337" w14:paraId="4F49008B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8288F60" w14:textId="2B298A92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07111531" w14:textId="03EE0CA6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66BEEF" w14:textId="73007318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B7B143" w14:textId="0AD4B502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F183A65" w14:textId="707CD366" w:rsidR="002E0A45" w:rsidRPr="00C83337" w:rsidRDefault="002E0A45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25</w:t>
            </w:r>
            <w:r w:rsidR="002C35E6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1F85137A" w14:textId="58F2357D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987</w:t>
            </w:r>
          </w:p>
        </w:tc>
      </w:tr>
      <w:tr w:rsidR="002E0A45" w:rsidRPr="00C83337" w14:paraId="5236E69D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EA6AA70" w14:textId="775DCDEE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1AE571A4" w14:textId="0558F011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456A15" w14:textId="3152C709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0388BC" w14:textId="58966555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A17DBA" w14:textId="6C5D50D7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6560EB7C" w14:textId="52F3368D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0A45" w:rsidRPr="00C83337" w14:paraId="10AD06A7" w14:textId="77777777" w:rsidTr="00F83665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9E476" w14:textId="3B00EF43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0AFE4B07" w14:textId="2187DE32" w:rsidR="002E0A45" w:rsidRPr="00C83337" w:rsidRDefault="00D539D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890FBF2" w14:textId="4A914336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1E59CA" w14:textId="3A8598DD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0678349" w14:textId="0CFA87ED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nil"/>
            </w:tcBorders>
          </w:tcPr>
          <w:p w14:paraId="3E244663" w14:textId="023D5310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5041" w:rsidRPr="00C83337" w14:paraId="628CF373" w14:textId="77777777" w:rsidTr="00F83665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6F6A7810" w14:textId="3E97EF67" w:rsidR="00465041" w:rsidRPr="00C83337" w:rsidRDefault="00465041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DS retailers</w:t>
            </w:r>
          </w:p>
        </w:tc>
      </w:tr>
      <w:tr w:rsidR="002E0A45" w:rsidRPr="00C83337" w14:paraId="39DDFA42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4646382" w14:textId="016884ED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A4A5F2D" w14:textId="5333A837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F83665" w:rsidRPr="00C83337">
              <w:rPr>
                <w:rFonts w:ascii="Times New Roman" w:hAnsi="Times New Roman" w:cs="Times New Roman"/>
                <w:lang w:val="en-US"/>
              </w:rPr>
              <w:t>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31F8E0" w14:textId="74ACD61D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254D57" w14:textId="7A95DA7A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14E3A3" w14:textId="6FD1591D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486DDDAC" w14:textId="4D54A558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0A45" w:rsidRPr="00C83337" w14:paraId="3AC200BA" w14:textId="77777777" w:rsidTr="003F443D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3D68999" w14:textId="5B1ACF3E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8698155" w14:textId="0A624773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93700B" w14:textId="5E5C0EAA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3E51DB" w14:textId="1681B03A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AD6FBC6" w14:textId="08A5BD10" w:rsidR="002E0A45" w:rsidRPr="00C83337" w:rsidRDefault="0014731E" w:rsidP="003F44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.955</w:t>
            </w:r>
            <w:r w:rsidR="002C35E6" w:rsidRPr="00C833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3337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2485C422" w14:textId="407A02D1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2E0A45" w:rsidRPr="00C83337" w14:paraId="5ACF1AC3" w14:textId="77777777" w:rsidTr="00F836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FA2B823" w14:textId="2DFD3F14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607EE503" w14:textId="590FDBF2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249D2C" w14:textId="687DBDD0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AE8F34" w14:textId="40B1BEA9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B89F39" w14:textId="11B12AD4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26C125AD" w14:textId="54C4C14F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0A45" w:rsidRPr="00C83337" w14:paraId="197C529A" w14:textId="77777777" w:rsidTr="00F83665">
        <w:tc>
          <w:tcPr>
            <w:tcW w:w="421" w:type="dxa"/>
            <w:tcBorders>
              <w:top w:val="nil"/>
              <w:left w:val="nil"/>
              <w:right w:val="nil"/>
            </w:tcBorders>
          </w:tcPr>
          <w:p w14:paraId="56429E87" w14:textId="2785764E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</w:tcBorders>
          </w:tcPr>
          <w:p w14:paraId="54C88C44" w14:textId="27AAF0A4" w:rsidR="002E0A45" w:rsidRPr="00C83337" w:rsidRDefault="00D539D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</w:tcBorders>
          </w:tcPr>
          <w:p w14:paraId="2CB9E3C5" w14:textId="28E71F98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</w:tcPr>
          <w:p w14:paraId="7263D8F3" w14:textId="3EBCE41F" w:rsidR="002E0A45" w:rsidRPr="00C83337" w:rsidRDefault="0014731E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560" w:type="dxa"/>
            <w:tcBorders>
              <w:top w:val="nil"/>
            </w:tcBorders>
          </w:tcPr>
          <w:p w14:paraId="7B86E10D" w14:textId="4C71CC16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5" w:type="dxa"/>
            <w:tcBorders>
              <w:top w:val="nil"/>
              <w:right w:val="nil"/>
            </w:tcBorders>
          </w:tcPr>
          <w:p w14:paraId="0074BCD1" w14:textId="44AF365E" w:rsidR="002E0A45" w:rsidRPr="00C83337" w:rsidRDefault="002E0A4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8383D89" w14:textId="4A71373A" w:rsidR="007B7F18" w:rsidRPr="00C83337" w:rsidRDefault="003D4E3C" w:rsidP="003F443D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US"/>
        </w:rPr>
        <w:t>DS, dietary supplement. GP, general practitioner. HCS, home care service.</w:t>
      </w:r>
      <w:r w:rsidR="00BC3684" w:rsidRPr="00C83337">
        <w:rPr>
          <w:rFonts w:ascii="Times New Roman" w:hAnsi="Times New Roman" w:cs="Times New Roman"/>
          <w:sz w:val="20"/>
          <w:szCs w:val="20"/>
          <w:lang w:val="en-GB"/>
        </w:rPr>
        <w:t xml:space="preserve"> The nurse category may include </w:t>
      </w:r>
      <w:r w:rsidR="00BC3684" w:rsidRPr="00C8333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social educators and other health-related education at bachelor’s level.</w:t>
      </w:r>
      <w:r w:rsidR="00B239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Nurse assistants include auxiliary nurses, other individuals with health-related education (three years of upper secondary school), and employees without formal education.</w:t>
      </w:r>
      <w:r w:rsidR="00BC3684" w:rsidRPr="00C8333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D485C" w:rsidRPr="00C83337">
        <w:rPr>
          <w:rFonts w:ascii="Times New Roman" w:hAnsi="Times New Roman" w:cs="Times New Roman"/>
          <w:sz w:val="20"/>
          <w:szCs w:val="20"/>
          <w:lang w:val="en-GB"/>
        </w:rPr>
        <w:t xml:space="preserve">DS retailers could be health food store staff, internet retailers, complementary and alternative medicine therapists, or others. </w:t>
      </w:r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subgroups </w:t>
      </w:r>
      <w:r w:rsidR="00BC3684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974EED" w:rsidRPr="00C83337">
        <w:rPr>
          <w:rFonts w:ascii="Times New Roman" w:hAnsi="Times New Roman" w:cs="Times New Roman"/>
          <w:sz w:val="20"/>
          <w:szCs w:val="20"/>
          <w:lang w:val="en-US"/>
        </w:rPr>
        <w:t>tested with Chi-square test.</w:t>
      </w:r>
      <w:r w:rsidR="00974EED" w:rsidRPr="00C83337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7B7F18" w:rsidRPr="00C83337">
        <w:rPr>
          <w:rFonts w:ascii="Times New Roman" w:hAnsi="Times New Roman" w:cs="Times New Roman"/>
          <w:sz w:val="20"/>
          <w:szCs w:val="16"/>
          <w:lang w:val="en-US"/>
        </w:rPr>
        <w:t>Bonferroni adjusted α was 0.05/6 resulting in α=0.008.</w:t>
      </w:r>
      <w:r w:rsidR="007B7F18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There were no statistically significant differences between subgroups.</w:t>
      </w:r>
    </w:p>
    <w:p w14:paraId="5179AC05" w14:textId="2AEAEBB7" w:rsidR="005C526A" w:rsidRPr="00C83337" w:rsidRDefault="007B7F18" w:rsidP="003F443D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8333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CD6A916" w14:textId="3738FD09" w:rsidR="00965887" w:rsidRPr="004B415A" w:rsidRDefault="00965887" w:rsidP="003F443D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4B415A">
        <w:rPr>
          <w:rFonts w:ascii="Times New Roman" w:hAnsi="Times New Roman" w:cs="Times New Roman"/>
          <w:lang w:val="en-US"/>
        </w:rPr>
        <w:lastRenderedPageBreak/>
        <w:t>Suppl. Table 4</w:t>
      </w:r>
      <w:r w:rsidR="00433B6E" w:rsidRPr="004B415A">
        <w:rPr>
          <w:rFonts w:ascii="Times New Roman" w:hAnsi="Times New Roman" w:cs="Times New Roman"/>
          <w:lang w:val="en-US"/>
        </w:rPr>
        <w:t>b</w:t>
      </w:r>
      <w:r w:rsidRPr="004B415A">
        <w:rPr>
          <w:rFonts w:ascii="Times New Roman" w:hAnsi="Times New Roman" w:cs="Times New Roman"/>
          <w:lang w:val="en-US"/>
        </w:rPr>
        <w:t>. The respondents' ranking of responsibility for the safety of clients with dementia who use DS</w:t>
      </w:r>
      <w:r w:rsidR="00D94550" w:rsidRPr="004B415A">
        <w:rPr>
          <w:rFonts w:ascii="Times New Roman" w:hAnsi="Times New Roman" w:cs="Times New Roman"/>
          <w:lang w:val="en-US"/>
        </w:rPr>
        <w:t>s</w:t>
      </w:r>
      <w:r w:rsidR="00433B6E" w:rsidRPr="004B415A">
        <w:rPr>
          <w:rFonts w:ascii="Times New Roman" w:hAnsi="Times New Roman" w:cs="Times New Roman"/>
          <w:lang w:val="en-US"/>
        </w:rPr>
        <w:t xml:space="preserve">. Years of </w:t>
      </w:r>
      <w:r w:rsidR="001A705D">
        <w:rPr>
          <w:rFonts w:ascii="Times New Roman" w:hAnsi="Times New Roman" w:cs="Times New Roman"/>
          <w:lang w:val="en-US"/>
        </w:rPr>
        <w:t xml:space="preserve">work </w:t>
      </w:r>
      <w:r w:rsidR="00433B6E" w:rsidRPr="004B415A">
        <w:rPr>
          <w:rFonts w:ascii="Times New Roman" w:hAnsi="Times New Roman" w:cs="Times New Roman"/>
          <w:lang w:val="en-US"/>
        </w:rPr>
        <w:t>experi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981"/>
        <w:gridCol w:w="1418"/>
        <w:gridCol w:w="1417"/>
        <w:gridCol w:w="1560"/>
        <w:gridCol w:w="1265"/>
      </w:tblGrid>
      <w:tr w:rsidR="00965887" w:rsidRPr="00C83337" w14:paraId="12F717A7" w14:textId="77777777" w:rsidTr="00F50104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</w:tcPr>
          <w:p w14:paraId="72218223" w14:textId="77777777" w:rsidR="00965887" w:rsidRPr="00C83337" w:rsidRDefault="00965887" w:rsidP="003F443D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981" w:type="dxa"/>
            <w:tcBorders>
              <w:left w:val="nil"/>
              <w:bottom w:val="single" w:sz="4" w:space="0" w:color="auto"/>
            </w:tcBorders>
          </w:tcPr>
          <w:p w14:paraId="0A8A6E0E" w14:textId="77777777" w:rsidR="00965887" w:rsidRPr="00C83337" w:rsidRDefault="00965887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ACD3F1" w14:textId="4FD24EB0" w:rsidR="00965887" w:rsidRPr="00C83337" w:rsidRDefault="0019280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-5 years’ experi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4BC1FB" w14:textId="21F36DB0" w:rsidR="00965887" w:rsidRPr="00C83337" w:rsidRDefault="0019280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-15 years’ experi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5D96B8" w14:textId="5C3DF7E7" w:rsidR="00965887" w:rsidRPr="00C83337" w:rsidRDefault="00192805" w:rsidP="003F443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szCs w:val="24"/>
                <w:lang w:val="en-US"/>
              </w:rPr>
              <w:t>&lt;15 years’ experience</w:t>
            </w:r>
          </w:p>
        </w:tc>
        <w:tc>
          <w:tcPr>
            <w:tcW w:w="1265" w:type="dxa"/>
            <w:tcBorders>
              <w:bottom w:val="single" w:sz="4" w:space="0" w:color="auto"/>
              <w:right w:val="nil"/>
            </w:tcBorders>
          </w:tcPr>
          <w:p w14:paraId="526BF732" w14:textId="7460847C" w:rsidR="00965887" w:rsidRPr="00C83337" w:rsidRDefault="004A6F71" w:rsidP="003F443D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8333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965887" w:rsidRPr="00C83337" w14:paraId="0AA6DAE2" w14:textId="77777777" w:rsidTr="00F50104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2C531705" w14:textId="77777777" w:rsidR="00965887" w:rsidRPr="00C83337" w:rsidRDefault="00965887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Persons with dementia themselves</w:t>
            </w:r>
          </w:p>
        </w:tc>
      </w:tr>
      <w:tr w:rsidR="00624675" w:rsidRPr="00C83337" w14:paraId="1E11B9B8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E27CF31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18446265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7F7D22" w14:textId="69068100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F03CEB" w14:textId="40621DF8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5DECB7" w14:textId="233B7921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744F3784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51FC2B88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90E7793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B0E10EE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AC3BB9" w14:textId="11316FA8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7C0A10" w14:textId="6FC4C2E6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9AEA31" w14:textId="3E4E180A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0217469A" w14:textId="4F02782B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669</w:t>
            </w:r>
          </w:p>
        </w:tc>
      </w:tr>
      <w:tr w:rsidR="00624675" w:rsidRPr="00C83337" w14:paraId="08A9F5B2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21ED2FB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0390B81C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F3C43D" w14:textId="70D44023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BC4F98" w14:textId="268EBBD6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466896" w14:textId="405C4DB2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662731AF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7724F9A1" w14:textId="77777777" w:rsidTr="00F50104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36F73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65177B0C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r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0D86755" w14:textId="11E6DF35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900F7E8" w14:textId="44FF3E74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5333275" w14:textId="132F3F5B" w:rsidR="00624675" w:rsidRPr="00C83337" w:rsidRDefault="005104D0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nil"/>
            </w:tcBorders>
          </w:tcPr>
          <w:p w14:paraId="28238EAB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17496F9C" w14:textId="77777777" w:rsidTr="00F50104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60898894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Caregivers</w:t>
            </w:r>
          </w:p>
        </w:tc>
      </w:tr>
      <w:tr w:rsidR="00624675" w:rsidRPr="00C83337" w14:paraId="138AE170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74B5EF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1879C93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8E81B3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12A91C" w14:textId="13D47BE5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EE8563" w14:textId="5463BB5A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1F802EA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0101DEEB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1F74992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16CE559C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B706E9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90C5D3" w14:textId="13CFFFA5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021DCC" w14:textId="4B017419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413DF58C" w14:textId="60164A6C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800</w:t>
            </w:r>
          </w:p>
        </w:tc>
      </w:tr>
      <w:tr w:rsidR="00624675" w:rsidRPr="00C83337" w14:paraId="0B31BF17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FD195CB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666C5DF8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5DD480" w14:textId="65269643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AE116F" w14:textId="59D33973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DFAE7D" w14:textId="232E84E7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083598C0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400893F0" w14:textId="77777777" w:rsidTr="00F50104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C97D2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5CD90B2F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D8EF740" w14:textId="4C76C3FC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0AFF850" w14:textId="1A830C2D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9D5F964" w14:textId="6471A623" w:rsidR="00624675" w:rsidRPr="00C83337" w:rsidRDefault="003055BE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nil"/>
            </w:tcBorders>
          </w:tcPr>
          <w:p w14:paraId="60CD537C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037111F3" w14:textId="77777777" w:rsidTr="00F50104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24203A80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GPs</w:t>
            </w:r>
          </w:p>
        </w:tc>
      </w:tr>
      <w:tr w:rsidR="00624675" w:rsidRPr="00C83337" w14:paraId="4CFC883B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3CA5BC4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F226E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responsibl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8A098" w14:textId="02000AE9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59766" w14:textId="1468CFAF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DF606" w14:textId="5931CBD4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43972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01F31480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F0313A8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5CDCE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50D09" w14:textId="57ED6F32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1EAC3" w14:textId="1B5333AD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8022D" w14:textId="1F4750CA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828D3" w14:textId="74E4F5C3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</w:t>
            </w:r>
            <w:r w:rsidR="00974232" w:rsidRPr="00C83337">
              <w:rPr>
                <w:rFonts w:ascii="Times New Roman" w:hAnsi="Times New Roman" w:cs="Times New Roman"/>
                <w:lang w:val="en-US"/>
              </w:rPr>
              <w:t>.081</w:t>
            </w:r>
          </w:p>
        </w:tc>
      </w:tr>
      <w:tr w:rsidR="00624675" w:rsidRPr="00C83337" w14:paraId="17882463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56630E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F669E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06B33" w14:textId="3FD3FFB1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D7F63" w14:textId="50274A19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CB62F" w14:textId="3D13F209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5EBE9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69CA75A7" w14:textId="77777777" w:rsidTr="00F50104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89C2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BEBEB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8F74" w14:textId="00060E21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435C" w14:textId="47D8F260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01AE" w14:textId="51AB919B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584136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6E4ADDED" w14:textId="77777777" w:rsidTr="00F50104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17107AFC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HCS</w:t>
            </w:r>
          </w:p>
        </w:tc>
      </w:tr>
      <w:tr w:rsidR="00624675" w:rsidRPr="00C83337" w14:paraId="77DDA763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930B8C5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D3827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responsibl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02128" w14:textId="00269A77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4F870" w14:textId="598A4287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BB2BB" w14:textId="3D2C7E6B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4AC2B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59DEFF37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D6B82E5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93D77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7F9DC" w14:textId="4A7456AE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96209" w14:textId="0BF7232B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2C970" w14:textId="58D6A5F6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6A32E" w14:textId="01BA65D7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899</w:t>
            </w:r>
          </w:p>
        </w:tc>
      </w:tr>
      <w:tr w:rsidR="00624675" w:rsidRPr="00C83337" w14:paraId="3566F834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AF1C336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ACD7B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99982" w14:textId="4D8B2851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3086A" w14:textId="5ED2F171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68B78" w14:textId="7F3C32C6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166F2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21469825" w14:textId="77777777" w:rsidTr="00F50104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B5C3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5CFA1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52DE" w14:textId="193CAC7A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E065" w14:textId="34D816A7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630D" w14:textId="32C45566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F3B3D3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4FCEC2D5" w14:textId="77777777" w:rsidTr="00F50104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2C478BE6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Pharmacies</w:t>
            </w:r>
          </w:p>
        </w:tc>
      </w:tr>
      <w:tr w:rsidR="00624675" w:rsidRPr="00C83337" w14:paraId="05A12D9D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A153BC5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BA2DEF7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5080E0" w14:textId="5885893B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6CCE5F" w14:textId="4A1D2298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35C072" w14:textId="0E851382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3B249627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7F09DDC5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35F928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54857BF1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F0B527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626285" w14:textId="51A856EC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6A81DB" w14:textId="2263E055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560453A6" w14:textId="78AB92AF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595</w:t>
            </w:r>
          </w:p>
        </w:tc>
      </w:tr>
      <w:tr w:rsidR="00624675" w:rsidRPr="00C83337" w14:paraId="685EEDE1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88DBFEF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10906EC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5B5012" w14:textId="1202CD57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1B8F31" w14:textId="0A064AC2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511DAB" w14:textId="702F9D49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72EC2546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04D5BD9F" w14:textId="77777777" w:rsidTr="00F50104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8CFE5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44AC4109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F47BCA1" w14:textId="75A7D42F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E1C3579" w14:textId="42CCBE48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B3C1349" w14:textId="25FAF5A0" w:rsidR="00624675" w:rsidRPr="00C83337" w:rsidRDefault="00974232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nil"/>
            </w:tcBorders>
          </w:tcPr>
          <w:p w14:paraId="0ABCB76E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0065F2D3" w14:textId="77777777" w:rsidTr="00F50104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14:paraId="16D83B41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color w:val="000000"/>
                <w:lang w:val="en-US"/>
              </w:rPr>
              <w:t>DS retailers</w:t>
            </w:r>
          </w:p>
        </w:tc>
      </w:tr>
      <w:tr w:rsidR="00624675" w:rsidRPr="00C83337" w14:paraId="412977CE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22143B2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12EE29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Most responsi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B7F520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43BBE5" w14:textId="6D6B9BBD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8C0FFE" w14:textId="553DE530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674E47E8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7EE79A3E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EE60295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08FE0BC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16E907" w14:textId="7A4EFE57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F65E34" w14:textId="0A5E9D66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88AE42" w14:textId="7BA59884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3E91EAC0" w14:textId="6BC070B5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0.838</w:t>
            </w:r>
          </w:p>
        </w:tc>
      </w:tr>
      <w:tr w:rsidR="00624675" w:rsidRPr="00C83337" w14:paraId="7C4DD553" w14:textId="77777777" w:rsidTr="00F50104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6153C34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47B35E26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 xml:space="preserve">Lea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2FA7AE" w14:textId="60AB023D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4089D1" w14:textId="737173B0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F3D4F7" w14:textId="5B6072AB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</w:tcPr>
          <w:p w14:paraId="6D3DF0D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675" w:rsidRPr="00C83337" w14:paraId="1AA1B338" w14:textId="77777777" w:rsidTr="00F50104">
        <w:tc>
          <w:tcPr>
            <w:tcW w:w="421" w:type="dxa"/>
            <w:tcBorders>
              <w:top w:val="nil"/>
              <w:left w:val="nil"/>
              <w:right w:val="nil"/>
            </w:tcBorders>
          </w:tcPr>
          <w:p w14:paraId="50FDD45A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nil"/>
            </w:tcBorders>
          </w:tcPr>
          <w:p w14:paraId="34C85CA2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Item non-respondents</w:t>
            </w:r>
          </w:p>
        </w:tc>
        <w:tc>
          <w:tcPr>
            <w:tcW w:w="1418" w:type="dxa"/>
            <w:tcBorders>
              <w:top w:val="nil"/>
            </w:tcBorders>
          </w:tcPr>
          <w:p w14:paraId="059687D3" w14:textId="2A8597B2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</w:tcBorders>
          </w:tcPr>
          <w:p w14:paraId="7AE55C60" w14:textId="3F69E5FC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60" w:type="dxa"/>
            <w:tcBorders>
              <w:top w:val="nil"/>
            </w:tcBorders>
          </w:tcPr>
          <w:p w14:paraId="4C15CDF4" w14:textId="74061CF9" w:rsidR="00624675" w:rsidRPr="00C83337" w:rsidRDefault="003815A9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333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5" w:type="dxa"/>
            <w:tcBorders>
              <w:top w:val="nil"/>
              <w:right w:val="nil"/>
            </w:tcBorders>
          </w:tcPr>
          <w:p w14:paraId="7B8AE5E0" w14:textId="77777777" w:rsidR="00624675" w:rsidRPr="00C83337" w:rsidRDefault="00624675" w:rsidP="004B415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8653419" w14:textId="5F82A530" w:rsidR="00965887" w:rsidRPr="00C83337" w:rsidRDefault="00965887" w:rsidP="00DD58D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S, dietary supplement. GP, general practitioner. HCS, home care service. </w:t>
      </w:r>
      <w:r w:rsidR="00440A0C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Years of </w:t>
      </w:r>
      <w:r w:rsidR="001A705D">
        <w:rPr>
          <w:rFonts w:ascii="Times New Roman" w:hAnsi="Times New Roman" w:cs="Times New Roman"/>
          <w:sz w:val="20"/>
          <w:szCs w:val="20"/>
          <w:lang w:val="en-US"/>
        </w:rPr>
        <w:t xml:space="preserve">work </w:t>
      </w:r>
      <w:r w:rsidR="00440A0C" w:rsidRPr="00C83337">
        <w:rPr>
          <w:rFonts w:ascii="Times New Roman" w:hAnsi="Times New Roman" w:cs="Times New Roman"/>
          <w:sz w:val="20"/>
          <w:szCs w:val="20"/>
          <w:lang w:val="en-US"/>
        </w:rPr>
        <w:t>experience were given in the rang</w:t>
      </w:r>
      <w:r w:rsidR="004B415A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5013D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40A0C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: 1-5 years’ experience, 6-15 years’ experience and &gt;15 years’ experience. </w:t>
      </w:r>
      <w:r w:rsidR="004A6F71" w:rsidRPr="00C83337">
        <w:rPr>
          <w:rFonts w:ascii="Times New Roman" w:hAnsi="Times New Roman" w:cs="Times New Roman"/>
          <w:sz w:val="20"/>
          <w:szCs w:val="20"/>
          <w:lang w:val="en-GB"/>
        </w:rPr>
        <w:t xml:space="preserve">DS retailers could be health food store staff, internet retailers, complementary and alternative medicine therapists, or others.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subgroups </w:t>
      </w:r>
      <w:r w:rsidR="0030763A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tested with </w:t>
      </w:r>
      <w:r w:rsidR="005104D0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Fischer’s exact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>test.</w:t>
      </w:r>
      <w:r w:rsidRPr="00C83337">
        <w:rPr>
          <w:rFonts w:ascii="Times New Roman" w:hAnsi="Times New Roman" w:cs="Times New Roman"/>
          <w:sz w:val="20"/>
          <w:szCs w:val="16"/>
          <w:lang w:val="en-US"/>
        </w:rPr>
        <w:t xml:space="preserve"> Bonferroni adjusted α was 0.05/6 resulting in α=0.008.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There were no statistically significant differences between subgroups.</w:t>
      </w:r>
    </w:p>
    <w:p w14:paraId="37B832C1" w14:textId="239C5FA1" w:rsidR="00F62C95" w:rsidRDefault="00F62C95" w:rsidP="004B415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33BBD4" w14:textId="74DA1C4D" w:rsidR="00F259B1" w:rsidRPr="00C83337" w:rsidRDefault="00F259B1" w:rsidP="004B415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40CCFCD" w14:textId="77777777" w:rsidR="00A833E3" w:rsidRPr="00DD58DE" w:rsidRDefault="00A833E3" w:rsidP="00A833E3">
      <w:pPr>
        <w:pStyle w:val="Heading2"/>
        <w:rPr>
          <w:rFonts w:ascii="Times New Roman" w:hAnsi="Times New Roman" w:cs="Times New Roman"/>
          <w:sz w:val="16"/>
          <w:szCs w:val="16"/>
          <w:lang w:val="en-GB"/>
        </w:rPr>
      </w:pPr>
      <w:r w:rsidRPr="00DD58DE">
        <w:rPr>
          <w:rFonts w:ascii="Times New Roman" w:hAnsi="Times New Roman" w:cs="Times New Roman"/>
          <w:lang w:val="en-GB"/>
        </w:rPr>
        <w:t>Suppl</w:t>
      </w:r>
      <w:r>
        <w:rPr>
          <w:rFonts w:ascii="Times New Roman" w:hAnsi="Times New Roman" w:cs="Times New Roman"/>
          <w:lang w:val="en-GB"/>
        </w:rPr>
        <w:t>.</w:t>
      </w:r>
      <w:r w:rsidRPr="00DD58DE">
        <w:rPr>
          <w:rFonts w:ascii="Times New Roman" w:hAnsi="Times New Roman" w:cs="Times New Roman"/>
          <w:lang w:val="en-GB"/>
        </w:rPr>
        <w:t xml:space="preserve"> Table 5. Professional practice experience related to DS use by clients with dementia </w:t>
      </w:r>
    </w:p>
    <w:tbl>
      <w:tblPr>
        <w:tblStyle w:val="TableGrid"/>
        <w:tblW w:w="9061" w:type="dxa"/>
        <w:tblLook w:val="04A0" w:firstRow="1" w:lastRow="0" w:firstColumn="1" w:lastColumn="0" w:noHBand="0" w:noVBand="1"/>
      </w:tblPr>
      <w:tblGrid>
        <w:gridCol w:w="1141"/>
        <w:gridCol w:w="786"/>
        <w:gridCol w:w="857"/>
        <w:gridCol w:w="936"/>
        <w:gridCol w:w="947"/>
        <w:gridCol w:w="927"/>
        <w:gridCol w:w="676"/>
        <w:gridCol w:w="688"/>
        <w:gridCol w:w="654"/>
        <w:gridCol w:w="1449"/>
      </w:tblGrid>
      <w:tr w:rsidR="00A833E3" w:rsidRPr="001C30D0" w14:paraId="15A11F1E" w14:textId="77777777" w:rsidTr="00AE737A">
        <w:trPr>
          <w:trHeight w:val="550"/>
        </w:trPr>
        <w:tc>
          <w:tcPr>
            <w:tcW w:w="1214" w:type="dxa"/>
            <w:vMerge w:val="restart"/>
          </w:tcPr>
          <w:p w14:paraId="6A8CCBC1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How often do you, as an employee in home care </w:t>
            </w:r>
            <w:proofErr w:type="gramStart"/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rvice,</w:t>
            </w:r>
            <w:proofErr w:type="gramEnd"/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dxa"/>
          </w:tcPr>
          <w:p w14:paraId="3671949D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veral times a week</w:t>
            </w:r>
          </w:p>
        </w:tc>
        <w:tc>
          <w:tcPr>
            <w:tcW w:w="785" w:type="dxa"/>
          </w:tcPr>
          <w:p w14:paraId="3E5F1B49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ly-monthly</w:t>
            </w:r>
          </w:p>
        </w:tc>
        <w:tc>
          <w:tcPr>
            <w:tcW w:w="856" w:type="dxa"/>
          </w:tcPr>
          <w:p w14:paraId="61A68799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nthly-</w:t>
            </w:r>
          </w:p>
          <w:p w14:paraId="4CACEEBE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-annually</w:t>
            </w:r>
          </w:p>
        </w:tc>
        <w:tc>
          <w:tcPr>
            <w:tcW w:w="866" w:type="dxa"/>
          </w:tcPr>
          <w:p w14:paraId="214FDA06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-annually-</w:t>
            </w:r>
          </w:p>
          <w:p w14:paraId="0F6BDA58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nually</w:t>
            </w:r>
          </w:p>
        </w:tc>
        <w:tc>
          <w:tcPr>
            <w:tcW w:w="848" w:type="dxa"/>
          </w:tcPr>
          <w:p w14:paraId="37A4245B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Annually or </w:t>
            </w:r>
          </w:p>
          <w:p w14:paraId="2F138E5A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625" w:type="dxa"/>
          </w:tcPr>
          <w:p w14:paraId="1C48DDA0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433" w:type="dxa"/>
            <w:gridSpan w:val="2"/>
          </w:tcPr>
          <w:p w14:paraId="326B0F2E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pondents with experience</w:t>
            </w:r>
          </w:p>
        </w:tc>
        <w:tc>
          <w:tcPr>
            <w:tcW w:w="1711" w:type="dxa"/>
          </w:tcPr>
          <w:p w14:paraId="50321933" w14:textId="7B497175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Difference </w:t>
            </w:r>
            <w:r w:rsidR="00401F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in </w:t>
            </w:r>
            <w:r w:rsidR="0079165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rk</w:t>
            </w: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experience</w:t>
            </w:r>
          </w:p>
          <w:p w14:paraId="2CFD89ED" w14:textId="77777777" w:rsidR="00A833E3" w:rsidRPr="00F259B1" w:rsidRDefault="00A833E3" w:rsidP="00AE737A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833E3" w:rsidRPr="002B7697" w14:paraId="4BCB9111" w14:textId="77777777" w:rsidTr="001C30D0">
        <w:trPr>
          <w:trHeight w:val="550"/>
        </w:trPr>
        <w:tc>
          <w:tcPr>
            <w:tcW w:w="1214" w:type="dxa"/>
            <w:vMerge/>
          </w:tcPr>
          <w:p w14:paraId="61338974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vAlign w:val="center"/>
          </w:tcPr>
          <w:p w14:paraId="112D12E4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85" w:type="dxa"/>
            <w:vAlign w:val="center"/>
          </w:tcPr>
          <w:p w14:paraId="093A6FF3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56" w:type="dxa"/>
            <w:vAlign w:val="center"/>
          </w:tcPr>
          <w:p w14:paraId="21E57CD2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66" w:type="dxa"/>
            <w:vAlign w:val="center"/>
          </w:tcPr>
          <w:p w14:paraId="7BF238F6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48" w:type="dxa"/>
            <w:vAlign w:val="center"/>
          </w:tcPr>
          <w:p w14:paraId="168029CF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625" w:type="dxa"/>
            <w:vAlign w:val="center"/>
          </w:tcPr>
          <w:p w14:paraId="4DD0A82A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38" w:type="dxa"/>
            <w:vAlign w:val="center"/>
          </w:tcPr>
          <w:p w14:paraId="58D0356A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695" w:type="dxa"/>
            <w:vAlign w:val="center"/>
          </w:tcPr>
          <w:p w14:paraId="469DFB66" w14:textId="77777777" w:rsidR="00A833E3" w:rsidRPr="00FA24A5" w:rsidRDefault="00A833E3" w:rsidP="00AE737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711" w:type="dxa"/>
            <w:vAlign w:val="center"/>
          </w:tcPr>
          <w:p w14:paraId="12983678" w14:textId="77777777" w:rsidR="00A833E3" w:rsidRDefault="00A833E3" w:rsidP="00A833E3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  <w:p w14:paraId="35C2545E" w14:textId="4A2BEFB8" w:rsidR="00A833E3" w:rsidRPr="00FA24A5" w:rsidRDefault="00A833E3" w:rsidP="00A833E3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</w:p>
          <w:p w14:paraId="7B2B6B98" w14:textId="77777777" w:rsidR="00A833E3" w:rsidRPr="00FA24A5" w:rsidRDefault="00A833E3" w:rsidP="00A833E3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A833E3" w:rsidRPr="002B7697" w14:paraId="74749772" w14:textId="77777777" w:rsidTr="00AE737A">
        <w:trPr>
          <w:trHeight w:val="486"/>
        </w:trPr>
        <w:tc>
          <w:tcPr>
            <w:tcW w:w="1214" w:type="dxa"/>
          </w:tcPr>
          <w:p w14:paraId="5B8913EA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ar that clients might suffer harm due to their DS use </w:t>
            </w:r>
          </w:p>
          <w:p w14:paraId="34CDD093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213</w:t>
            </w:r>
          </w:p>
        </w:tc>
        <w:tc>
          <w:tcPr>
            <w:tcW w:w="723" w:type="dxa"/>
            <w:vAlign w:val="center"/>
          </w:tcPr>
          <w:p w14:paraId="56C765B4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85" w:type="dxa"/>
            <w:vAlign w:val="center"/>
          </w:tcPr>
          <w:p w14:paraId="3A957D1D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6" w:type="dxa"/>
            <w:vAlign w:val="center"/>
          </w:tcPr>
          <w:p w14:paraId="13ED8965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866" w:type="dxa"/>
            <w:vAlign w:val="center"/>
          </w:tcPr>
          <w:p w14:paraId="1ABCA296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848" w:type="dxa"/>
            <w:vAlign w:val="center"/>
          </w:tcPr>
          <w:p w14:paraId="51B6257D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625" w:type="dxa"/>
            <w:vAlign w:val="center"/>
          </w:tcPr>
          <w:p w14:paraId="53C913CF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738" w:type="dxa"/>
            <w:vAlign w:val="center"/>
          </w:tcPr>
          <w:p w14:paraId="6409DF83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9D09355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0)</w:t>
            </w:r>
          </w:p>
        </w:tc>
        <w:tc>
          <w:tcPr>
            <w:tcW w:w="1711" w:type="dxa"/>
            <w:vAlign w:val="center"/>
          </w:tcPr>
          <w:p w14:paraId="01B10F8E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AE6EBD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6</w:t>
            </w:r>
          </w:p>
          <w:p w14:paraId="3EDB0C53" w14:textId="77777777" w:rsidR="00A833E3" w:rsidRPr="00F259B1" w:rsidRDefault="00A833E3" w:rsidP="00AE737A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833E3" w:rsidRPr="002B7697" w14:paraId="6A369CC0" w14:textId="77777777" w:rsidTr="00AE737A">
        <w:trPr>
          <w:trHeight w:val="321"/>
        </w:trPr>
        <w:tc>
          <w:tcPr>
            <w:tcW w:w="1214" w:type="dxa"/>
          </w:tcPr>
          <w:p w14:paraId="37E2F291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perience that caregivers raise </w:t>
            </w: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concern about clients’ DS use </w:t>
            </w:r>
          </w:p>
          <w:p w14:paraId="18806BC9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222</w:t>
            </w:r>
          </w:p>
        </w:tc>
        <w:tc>
          <w:tcPr>
            <w:tcW w:w="723" w:type="dxa"/>
            <w:vAlign w:val="center"/>
          </w:tcPr>
          <w:p w14:paraId="11B3BFF6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</w:t>
            </w:r>
          </w:p>
        </w:tc>
        <w:tc>
          <w:tcPr>
            <w:tcW w:w="785" w:type="dxa"/>
            <w:vAlign w:val="center"/>
          </w:tcPr>
          <w:p w14:paraId="37D7EDD9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6" w:type="dxa"/>
            <w:vAlign w:val="center"/>
          </w:tcPr>
          <w:p w14:paraId="71CC817C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66" w:type="dxa"/>
            <w:vAlign w:val="center"/>
          </w:tcPr>
          <w:p w14:paraId="4D906237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48" w:type="dxa"/>
            <w:vAlign w:val="center"/>
          </w:tcPr>
          <w:p w14:paraId="3714AEAC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625" w:type="dxa"/>
            <w:vAlign w:val="center"/>
          </w:tcPr>
          <w:p w14:paraId="2F7DDC65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</w:t>
            </w:r>
          </w:p>
        </w:tc>
        <w:tc>
          <w:tcPr>
            <w:tcW w:w="738" w:type="dxa"/>
            <w:vAlign w:val="center"/>
          </w:tcPr>
          <w:p w14:paraId="0A7CD55A" w14:textId="77777777" w:rsidR="00A833E3" w:rsidRPr="00F259B1" w:rsidRDefault="00A833E3" w:rsidP="00AE737A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2119C2F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6)</w:t>
            </w:r>
          </w:p>
        </w:tc>
        <w:tc>
          <w:tcPr>
            <w:tcW w:w="1711" w:type="dxa"/>
            <w:vAlign w:val="center"/>
          </w:tcPr>
          <w:p w14:paraId="28A1A3A6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0FD26C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7</w:t>
            </w:r>
          </w:p>
          <w:p w14:paraId="66085F23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833E3" w:rsidRPr="002B7697" w14:paraId="10B1A566" w14:textId="77777777" w:rsidTr="00AE737A">
        <w:trPr>
          <w:trHeight w:val="330"/>
        </w:trPr>
        <w:tc>
          <w:tcPr>
            <w:tcW w:w="1214" w:type="dxa"/>
          </w:tcPr>
          <w:p w14:paraId="4C286630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 caregivers concerning the safety of clients because of their DS use n=225</w:t>
            </w:r>
          </w:p>
        </w:tc>
        <w:tc>
          <w:tcPr>
            <w:tcW w:w="723" w:type="dxa"/>
            <w:vAlign w:val="center"/>
          </w:tcPr>
          <w:p w14:paraId="44E5239E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85" w:type="dxa"/>
            <w:vAlign w:val="center"/>
          </w:tcPr>
          <w:p w14:paraId="2594389F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6" w:type="dxa"/>
            <w:vAlign w:val="center"/>
          </w:tcPr>
          <w:p w14:paraId="424CE588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6" w:type="dxa"/>
            <w:vAlign w:val="center"/>
          </w:tcPr>
          <w:p w14:paraId="1B0E6DF9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48" w:type="dxa"/>
            <w:vAlign w:val="center"/>
          </w:tcPr>
          <w:p w14:paraId="139D9B96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625" w:type="dxa"/>
            <w:vAlign w:val="center"/>
          </w:tcPr>
          <w:p w14:paraId="206690D4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</w:t>
            </w:r>
          </w:p>
        </w:tc>
        <w:tc>
          <w:tcPr>
            <w:tcW w:w="738" w:type="dxa"/>
            <w:vAlign w:val="center"/>
          </w:tcPr>
          <w:p w14:paraId="19CEC57F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695" w:type="dxa"/>
            <w:vAlign w:val="center"/>
          </w:tcPr>
          <w:p w14:paraId="2C7B609F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)</w:t>
            </w:r>
          </w:p>
        </w:tc>
        <w:tc>
          <w:tcPr>
            <w:tcW w:w="1711" w:type="dxa"/>
            <w:vAlign w:val="center"/>
          </w:tcPr>
          <w:p w14:paraId="1436722E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7C70DF4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2</w:t>
            </w:r>
          </w:p>
          <w:p w14:paraId="7A6F08CD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833E3" w:rsidRPr="002B7697" w14:paraId="521EC86A" w14:textId="77777777" w:rsidTr="00AE737A">
        <w:trPr>
          <w:trHeight w:val="486"/>
        </w:trPr>
        <w:tc>
          <w:tcPr>
            <w:tcW w:w="1214" w:type="dxa"/>
          </w:tcPr>
          <w:p w14:paraId="0A22F687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perience that clients consult you regarding their DS use </w:t>
            </w:r>
          </w:p>
          <w:p w14:paraId="7A583C8E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227</w:t>
            </w:r>
          </w:p>
        </w:tc>
        <w:tc>
          <w:tcPr>
            <w:tcW w:w="723" w:type="dxa"/>
            <w:vAlign w:val="center"/>
          </w:tcPr>
          <w:p w14:paraId="26181789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85" w:type="dxa"/>
            <w:vAlign w:val="center"/>
          </w:tcPr>
          <w:p w14:paraId="054BB7AB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6" w:type="dxa"/>
            <w:vAlign w:val="center"/>
          </w:tcPr>
          <w:p w14:paraId="44D1C6E1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66" w:type="dxa"/>
            <w:vAlign w:val="center"/>
          </w:tcPr>
          <w:p w14:paraId="3EC78293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848" w:type="dxa"/>
            <w:vAlign w:val="center"/>
          </w:tcPr>
          <w:p w14:paraId="06E91D45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625" w:type="dxa"/>
            <w:vAlign w:val="center"/>
          </w:tcPr>
          <w:p w14:paraId="381487B4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738" w:type="dxa"/>
            <w:vAlign w:val="center"/>
          </w:tcPr>
          <w:p w14:paraId="06A6E19B" w14:textId="77777777" w:rsidR="00A833E3" w:rsidRPr="00F259B1" w:rsidRDefault="00A833E3" w:rsidP="00AE737A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695" w:type="dxa"/>
            <w:vAlign w:val="center"/>
          </w:tcPr>
          <w:p w14:paraId="4B29A949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1)</w:t>
            </w:r>
          </w:p>
        </w:tc>
        <w:tc>
          <w:tcPr>
            <w:tcW w:w="1711" w:type="dxa"/>
            <w:vAlign w:val="center"/>
          </w:tcPr>
          <w:p w14:paraId="18503548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818C3E0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5</w:t>
            </w:r>
          </w:p>
          <w:p w14:paraId="491F5578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833E3" w:rsidRPr="002B7697" w14:paraId="7D5125F8" w14:textId="77777777" w:rsidTr="00AE737A">
        <w:trPr>
          <w:trHeight w:val="367"/>
        </w:trPr>
        <w:tc>
          <w:tcPr>
            <w:tcW w:w="1214" w:type="dxa"/>
          </w:tcPr>
          <w:p w14:paraId="01FB72F6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bserve DSs in the homes of clients </w:t>
            </w:r>
          </w:p>
          <w:p w14:paraId="267602CA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226</w:t>
            </w:r>
          </w:p>
        </w:tc>
        <w:tc>
          <w:tcPr>
            <w:tcW w:w="723" w:type="dxa"/>
            <w:vAlign w:val="center"/>
          </w:tcPr>
          <w:p w14:paraId="1855B470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85" w:type="dxa"/>
            <w:vAlign w:val="center"/>
          </w:tcPr>
          <w:p w14:paraId="2AF7E7E2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856" w:type="dxa"/>
            <w:vAlign w:val="center"/>
          </w:tcPr>
          <w:p w14:paraId="03878F9D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866" w:type="dxa"/>
            <w:vAlign w:val="center"/>
          </w:tcPr>
          <w:p w14:paraId="029D2A98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848" w:type="dxa"/>
            <w:vAlign w:val="center"/>
          </w:tcPr>
          <w:p w14:paraId="6277B14E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625" w:type="dxa"/>
            <w:vAlign w:val="center"/>
          </w:tcPr>
          <w:p w14:paraId="24D9DDFF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738" w:type="dxa"/>
            <w:vAlign w:val="center"/>
          </w:tcPr>
          <w:p w14:paraId="55265641" w14:textId="77777777" w:rsidR="00A833E3" w:rsidRPr="00F259B1" w:rsidRDefault="00A833E3" w:rsidP="00AE737A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695" w:type="dxa"/>
            <w:vAlign w:val="center"/>
          </w:tcPr>
          <w:p w14:paraId="3AC7D48E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5)</w:t>
            </w:r>
          </w:p>
        </w:tc>
        <w:tc>
          <w:tcPr>
            <w:tcW w:w="1711" w:type="dxa"/>
            <w:vAlign w:val="center"/>
          </w:tcPr>
          <w:p w14:paraId="1F32165E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14:paraId="5F90D243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681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1</w:t>
            </w:r>
          </w:p>
          <w:p w14:paraId="51DF446F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833E3" w:rsidRPr="002B7697" w14:paraId="47B0EA90" w14:textId="77777777" w:rsidTr="00AE737A">
        <w:trPr>
          <w:trHeight w:val="743"/>
        </w:trPr>
        <w:tc>
          <w:tcPr>
            <w:tcW w:w="1214" w:type="dxa"/>
          </w:tcPr>
          <w:p w14:paraId="2D2A9E85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vene with clients’ DS use to avoid harm to their health n=224</w:t>
            </w:r>
          </w:p>
        </w:tc>
        <w:tc>
          <w:tcPr>
            <w:tcW w:w="723" w:type="dxa"/>
            <w:vAlign w:val="center"/>
          </w:tcPr>
          <w:p w14:paraId="57101EDE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85" w:type="dxa"/>
            <w:vAlign w:val="center"/>
          </w:tcPr>
          <w:p w14:paraId="207D2096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6" w:type="dxa"/>
            <w:vAlign w:val="center"/>
          </w:tcPr>
          <w:p w14:paraId="7B57F095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66" w:type="dxa"/>
            <w:vAlign w:val="center"/>
          </w:tcPr>
          <w:p w14:paraId="77B57904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48" w:type="dxa"/>
            <w:vAlign w:val="center"/>
          </w:tcPr>
          <w:p w14:paraId="07F07615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625" w:type="dxa"/>
            <w:vAlign w:val="center"/>
          </w:tcPr>
          <w:p w14:paraId="2EEEBF33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</w:t>
            </w:r>
          </w:p>
        </w:tc>
        <w:tc>
          <w:tcPr>
            <w:tcW w:w="738" w:type="dxa"/>
            <w:vAlign w:val="center"/>
          </w:tcPr>
          <w:p w14:paraId="1829CA84" w14:textId="77777777" w:rsidR="00A833E3" w:rsidRPr="00F259B1" w:rsidRDefault="00A833E3" w:rsidP="00AE737A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695" w:type="dxa"/>
            <w:vAlign w:val="center"/>
          </w:tcPr>
          <w:p w14:paraId="164AEC44" w14:textId="77777777" w:rsidR="00A833E3" w:rsidRPr="00F259B1" w:rsidRDefault="00A833E3" w:rsidP="00AE73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5)</w:t>
            </w:r>
          </w:p>
        </w:tc>
        <w:tc>
          <w:tcPr>
            <w:tcW w:w="1711" w:type="dxa"/>
            <w:vAlign w:val="center"/>
          </w:tcPr>
          <w:p w14:paraId="5356BD07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19E8498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7</w:t>
            </w:r>
          </w:p>
          <w:p w14:paraId="795186E5" w14:textId="77777777" w:rsidR="00A833E3" w:rsidRPr="00F259B1" w:rsidRDefault="00A833E3" w:rsidP="00AE737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33FA3B6F" w14:textId="3B18FB55" w:rsidR="002C35E6" w:rsidRPr="00C83337" w:rsidRDefault="005013DC" w:rsidP="00C83337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 xml:space="preserve">DS, </w:t>
      </w:r>
      <w:r w:rsidR="00A833E3">
        <w:rPr>
          <w:rFonts w:ascii="Times New Roman" w:hAnsi="Times New Roman" w:cs="Times New Roman"/>
          <w:sz w:val="20"/>
          <w:szCs w:val="16"/>
          <w:lang w:val="en-GB"/>
        </w:rPr>
        <w:t>Dietary supplement.</w:t>
      </w:r>
      <w:r w:rsidR="002C35E6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Years of </w:t>
      </w:r>
      <w:r w:rsidR="001A705D">
        <w:rPr>
          <w:rFonts w:ascii="Times New Roman" w:hAnsi="Times New Roman" w:cs="Times New Roman"/>
          <w:sz w:val="20"/>
          <w:szCs w:val="20"/>
          <w:lang w:val="en-US"/>
        </w:rPr>
        <w:t xml:space="preserve">work </w:t>
      </w:r>
      <w:r w:rsidR="002C35E6" w:rsidRPr="00C83337">
        <w:rPr>
          <w:rFonts w:ascii="Times New Roman" w:hAnsi="Times New Roman" w:cs="Times New Roman"/>
          <w:sz w:val="20"/>
          <w:szCs w:val="20"/>
          <w:lang w:val="en-US"/>
        </w:rPr>
        <w:t>experience were given in the rang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C35E6"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: 1-5 years’ experience, 6-15 years’ experience and &gt;15 years’ experience. </w:t>
      </w:r>
      <w:r w:rsidR="002C35E6" w:rsidRPr="00C83337">
        <w:rPr>
          <w:rFonts w:ascii="Times New Roman" w:hAnsi="Times New Roman" w:cs="Times New Roman"/>
          <w:sz w:val="20"/>
          <w:szCs w:val="16"/>
          <w:lang w:val="en-GB"/>
        </w:rPr>
        <w:t xml:space="preserve">Differences between subgroups were tested with Fisher's exact test. </w:t>
      </w:r>
      <w:r w:rsidR="002C35E6" w:rsidRPr="00C83337">
        <w:rPr>
          <w:rFonts w:ascii="Times New Roman" w:hAnsi="Times New Roman" w:cs="Times New Roman"/>
          <w:sz w:val="20"/>
          <w:szCs w:val="16"/>
          <w:lang w:val="en-GB"/>
        </w:rPr>
        <w:lastRenderedPageBreak/>
        <w:t xml:space="preserve">Bonferroni adjusted α was 0.05/6 resulting in α=0.008. </w:t>
      </w:r>
      <w:r w:rsidR="002C35E6" w:rsidRPr="00C83337">
        <w:rPr>
          <w:rFonts w:ascii="Times New Roman" w:hAnsi="Times New Roman" w:cs="Times New Roman"/>
          <w:sz w:val="20"/>
          <w:szCs w:val="20"/>
          <w:lang w:val="en-GB"/>
        </w:rPr>
        <w:t>There were no statistically significant differences between subgroups.</w:t>
      </w:r>
      <w:r w:rsidR="002C35E6" w:rsidRPr="00C83337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  <w:lang w:val="en-GB"/>
        </w:rPr>
        <w:t xml:space="preserve"> </w:t>
      </w:r>
    </w:p>
    <w:p w14:paraId="04082276" w14:textId="50474738" w:rsidR="00B31BAE" w:rsidRPr="004B415A" w:rsidRDefault="00B31BAE" w:rsidP="004B41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166B5F" w14:textId="122E4D99" w:rsidR="00401F61" w:rsidRPr="00C148CD" w:rsidRDefault="00401F61" w:rsidP="00401F61">
      <w:pPr>
        <w:pStyle w:val="Heading2"/>
        <w:rPr>
          <w:rFonts w:ascii="Times New Roman" w:hAnsi="Times New Roman" w:cs="Times New Roman"/>
          <w:lang w:val="en-GB"/>
        </w:rPr>
      </w:pPr>
      <w:r w:rsidRPr="00C148CD">
        <w:rPr>
          <w:rFonts w:ascii="Times New Roman" w:hAnsi="Times New Roman" w:cs="Times New Roman"/>
          <w:lang w:val="en-GB"/>
        </w:rPr>
        <w:t xml:space="preserve">Suppl. Table 6. Interventions to increase the safety of clients with dementia who used DS. Years of </w:t>
      </w:r>
      <w:r w:rsidR="00827ECB">
        <w:rPr>
          <w:rFonts w:ascii="Times New Roman" w:hAnsi="Times New Roman" w:cs="Times New Roman"/>
          <w:lang w:val="en-GB"/>
        </w:rPr>
        <w:t xml:space="preserve">work </w:t>
      </w:r>
      <w:r w:rsidRPr="00C148CD">
        <w:rPr>
          <w:rFonts w:ascii="Times New Roman" w:hAnsi="Times New Roman" w:cs="Times New Roman"/>
          <w:lang w:val="en-GB"/>
        </w:rPr>
        <w:t>experience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51"/>
        <w:gridCol w:w="1479"/>
        <w:gridCol w:w="1365"/>
        <w:gridCol w:w="1417"/>
        <w:gridCol w:w="992"/>
        <w:gridCol w:w="2262"/>
      </w:tblGrid>
      <w:tr w:rsidR="00401F61" w:rsidRPr="00C83337" w14:paraId="5FF1309A" w14:textId="77777777" w:rsidTr="00FA24A5">
        <w:trPr>
          <w:trHeight w:val="415"/>
        </w:trPr>
        <w:tc>
          <w:tcPr>
            <w:tcW w:w="1551" w:type="dxa"/>
            <w:vMerge w:val="restart"/>
          </w:tcPr>
          <w:p w14:paraId="7D21F02D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erventions to increase safety</w:t>
            </w:r>
          </w:p>
        </w:tc>
        <w:tc>
          <w:tcPr>
            <w:tcW w:w="1479" w:type="dxa"/>
          </w:tcPr>
          <w:p w14:paraId="1A07F84B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pondents</w:t>
            </w:r>
          </w:p>
        </w:tc>
        <w:tc>
          <w:tcPr>
            <w:tcW w:w="3774" w:type="dxa"/>
            <w:gridSpan w:val="3"/>
          </w:tcPr>
          <w:p w14:paraId="3ECD1828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Years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ork </w:t>
            </w: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perience</w:t>
            </w:r>
          </w:p>
        </w:tc>
        <w:tc>
          <w:tcPr>
            <w:tcW w:w="2262" w:type="dxa"/>
          </w:tcPr>
          <w:p w14:paraId="5D24983C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Differences </w:t>
            </w:r>
          </w:p>
        </w:tc>
      </w:tr>
      <w:tr w:rsidR="00401F61" w:rsidRPr="0022467D" w14:paraId="17C08280" w14:textId="77777777" w:rsidTr="00FA24A5">
        <w:trPr>
          <w:trHeight w:val="597"/>
        </w:trPr>
        <w:tc>
          <w:tcPr>
            <w:tcW w:w="1551" w:type="dxa"/>
            <w:vMerge/>
          </w:tcPr>
          <w:p w14:paraId="42E278FC" w14:textId="77777777" w:rsidR="00401F61" w:rsidRPr="00FA24A5" w:rsidRDefault="00401F61" w:rsidP="00FA24A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 w:val="restart"/>
            <w:vAlign w:val="center"/>
          </w:tcPr>
          <w:p w14:paraId="05482AC0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3C9CBB00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  <w:p w14:paraId="63BED221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2A9021BE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766B431F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-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FAF8F2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-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2D18FB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gt;15</w:t>
            </w:r>
          </w:p>
        </w:tc>
        <w:tc>
          <w:tcPr>
            <w:tcW w:w="2262" w:type="dxa"/>
            <w:vMerge w:val="restart"/>
            <w:vAlign w:val="center"/>
          </w:tcPr>
          <w:p w14:paraId="7B243071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  <w:p w14:paraId="36636865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</w:p>
          <w:p w14:paraId="1EA8C296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  <w:p w14:paraId="4B3DAA71" w14:textId="77777777" w:rsidR="00401F61" w:rsidRPr="00FA24A5" w:rsidRDefault="00401F61" w:rsidP="00FA24A5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401F61" w:rsidRPr="0022467D" w14:paraId="4502B09D" w14:textId="77777777" w:rsidTr="00FA24A5">
        <w:trPr>
          <w:trHeight w:val="210"/>
        </w:trPr>
        <w:tc>
          <w:tcPr>
            <w:tcW w:w="1551" w:type="dxa"/>
            <w:vMerge/>
          </w:tcPr>
          <w:p w14:paraId="4F5B2CFC" w14:textId="77777777" w:rsidR="00401F61" w:rsidRPr="00FA24A5" w:rsidRDefault="00401F61" w:rsidP="00FA24A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  <w:vAlign w:val="center"/>
          </w:tcPr>
          <w:p w14:paraId="77D99A22" w14:textId="77777777" w:rsidR="00401F61" w:rsidRPr="00FA24A5" w:rsidRDefault="00401F61" w:rsidP="00FA24A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vAlign w:val="center"/>
          </w:tcPr>
          <w:p w14:paraId="71FAFB57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14:paraId="44893583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ED6B4A3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A24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2262" w:type="dxa"/>
            <w:vMerge/>
          </w:tcPr>
          <w:p w14:paraId="6DDCA715" w14:textId="77777777" w:rsidR="00401F61" w:rsidRPr="00FA24A5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401F61" w:rsidRPr="0022467D" w14:paraId="6ABA4467" w14:textId="77777777" w:rsidTr="00FA24A5">
        <w:tc>
          <w:tcPr>
            <w:tcW w:w="1551" w:type="dxa"/>
          </w:tcPr>
          <w:p w14:paraId="133E44BD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sulted GP </w:t>
            </w:r>
          </w:p>
          <w:p w14:paraId="56DFC7FF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71</w:t>
            </w:r>
          </w:p>
        </w:tc>
        <w:tc>
          <w:tcPr>
            <w:tcW w:w="1479" w:type="dxa"/>
            <w:vAlign w:val="center"/>
          </w:tcPr>
          <w:p w14:paraId="62086A76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365" w:type="dxa"/>
            <w:vAlign w:val="center"/>
          </w:tcPr>
          <w:p w14:paraId="77E90F20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vAlign w:val="center"/>
          </w:tcPr>
          <w:p w14:paraId="42F62BCC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8FAFD9C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262" w:type="dxa"/>
            <w:vAlign w:val="center"/>
          </w:tcPr>
          <w:p w14:paraId="4FE034F8" w14:textId="77777777" w:rsidR="00401F6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75CEC20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1</w:t>
            </w:r>
          </w:p>
          <w:p w14:paraId="72DB8640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1F61" w:rsidRPr="0022467D" w14:paraId="1E564A1A" w14:textId="77777777" w:rsidTr="00FA24A5">
        <w:tc>
          <w:tcPr>
            <w:tcW w:w="1551" w:type="dxa"/>
          </w:tcPr>
          <w:p w14:paraId="06DF06B4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ed pharmacy</w:t>
            </w:r>
          </w:p>
          <w:p w14:paraId="3510CE5B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70</w:t>
            </w:r>
          </w:p>
        </w:tc>
        <w:tc>
          <w:tcPr>
            <w:tcW w:w="1479" w:type="dxa"/>
            <w:vAlign w:val="center"/>
          </w:tcPr>
          <w:p w14:paraId="60C93DEB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65" w:type="dxa"/>
            <w:vAlign w:val="center"/>
          </w:tcPr>
          <w:p w14:paraId="23593771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30B0A013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2F9D152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2262" w:type="dxa"/>
            <w:vAlign w:val="center"/>
          </w:tcPr>
          <w:p w14:paraId="44DFF727" w14:textId="77777777" w:rsidR="00401F6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196E22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  <w:p w14:paraId="6DA2EC76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1F61" w:rsidRPr="0022467D" w14:paraId="20273695" w14:textId="77777777" w:rsidTr="00FA24A5">
        <w:tc>
          <w:tcPr>
            <w:tcW w:w="1551" w:type="dxa"/>
          </w:tcPr>
          <w:p w14:paraId="6F659C30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ed caregiver</w:t>
            </w:r>
          </w:p>
          <w:p w14:paraId="2825C7FD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71</w:t>
            </w:r>
          </w:p>
        </w:tc>
        <w:tc>
          <w:tcPr>
            <w:tcW w:w="1479" w:type="dxa"/>
            <w:vAlign w:val="center"/>
          </w:tcPr>
          <w:p w14:paraId="4C75F3C6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365" w:type="dxa"/>
            <w:vAlign w:val="center"/>
          </w:tcPr>
          <w:p w14:paraId="6415DBFA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vAlign w:val="center"/>
          </w:tcPr>
          <w:p w14:paraId="35A4F8FC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4F0BC5B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262" w:type="dxa"/>
            <w:vAlign w:val="center"/>
          </w:tcPr>
          <w:p w14:paraId="7276BC9B" w14:textId="77777777" w:rsidR="00401F6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2E866F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7</w:t>
            </w:r>
          </w:p>
          <w:p w14:paraId="23E8418B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1F61" w:rsidRPr="0022467D" w14:paraId="23C48469" w14:textId="77777777" w:rsidTr="00FA24A5">
        <w:tc>
          <w:tcPr>
            <w:tcW w:w="1551" w:type="dxa"/>
          </w:tcPr>
          <w:p w14:paraId="1B65B7BD" w14:textId="009C5296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ked caregiver to remove DS</w:t>
            </w:r>
            <w:r w:rsidR="005013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  <w:p w14:paraId="28469DAF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70</w:t>
            </w:r>
          </w:p>
        </w:tc>
        <w:tc>
          <w:tcPr>
            <w:tcW w:w="1479" w:type="dxa"/>
            <w:vAlign w:val="center"/>
          </w:tcPr>
          <w:p w14:paraId="381C1C1D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365" w:type="dxa"/>
            <w:vAlign w:val="center"/>
          </w:tcPr>
          <w:p w14:paraId="296F60B3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30DD768A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B1958DC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262" w:type="dxa"/>
            <w:vAlign w:val="center"/>
          </w:tcPr>
          <w:p w14:paraId="5672C9C3" w14:textId="77777777" w:rsidR="00401F6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B30F84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  <w:r w:rsidRPr="00C83337">
              <w:rPr>
                <w:rFonts w:ascii="Times New Roman" w:hAnsi="Times New Roman" w:cs="Times New Roman"/>
                <w:lang w:val="en-US"/>
              </w:rPr>
              <w:t>†</w:t>
            </w:r>
          </w:p>
          <w:p w14:paraId="4C66EDFB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1F61" w:rsidRPr="0022467D" w14:paraId="11A1B65F" w14:textId="77777777" w:rsidTr="00FA24A5">
        <w:tc>
          <w:tcPr>
            <w:tcW w:w="1551" w:type="dxa"/>
          </w:tcPr>
          <w:p w14:paraId="45187BE6" w14:textId="5EA37135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ok action to include DS</w:t>
            </w:r>
            <w:r w:rsidR="005013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automated drug-dispensing system</w:t>
            </w:r>
          </w:p>
          <w:p w14:paraId="5755F288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70</w:t>
            </w:r>
          </w:p>
        </w:tc>
        <w:tc>
          <w:tcPr>
            <w:tcW w:w="1479" w:type="dxa"/>
            <w:vAlign w:val="center"/>
          </w:tcPr>
          <w:p w14:paraId="17462C4B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65" w:type="dxa"/>
            <w:vAlign w:val="center"/>
          </w:tcPr>
          <w:p w14:paraId="7A1DE766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vAlign w:val="center"/>
          </w:tcPr>
          <w:p w14:paraId="6843300F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497A0F6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262" w:type="dxa"/>
            <w:vAlign w:val="center"/>
          </w:tcPr>
          <w:p w14:paraId="780704AF" w14:textId="77777777" w:rsidR="00401F6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04BAF93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6</w:t>
            </w:r>
          </w:p>
          <w:p w14:paraId="329B79F0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1F61" w:rsidRPr="00DD58DE" w14:paraId="7EAD817B" w14:textId="77777777" w:rsidTr="00FA24A5">
        <w:tc>
          <w:tcPr>
            <w:tcW w:w="1551" w:type="dxa"/>
          </w:tcPr>
          <w:p w14:paraId="03DE073F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ed the problem with colleagues</w:t>
            </w:r>
          </w:p>
          <w:p w14:paraId="77C8C038" w14:textId="77777777" w:rsidR="00401F61" w:rsidRPr="00F259B1" w:rsidRDefault="00401F61" w:rsidP="00FA24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70</w:t>
            </w:r>
          </w:p>
        </w:tc>
        <w:tc>
          <w:tcPr>
            <w:tcW w:w="1479" w:type="dxa"/>
            <w:vAlign w:val="center"/>
          </w:tcPr>
          <w:p w14:paraId="6B83175B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365" w:type="dxa"/>
            <w:vAlign w:val="center"/>
          </w:tcPr>
          <w:p w14:paraId="1F23F75F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417" w:type="dxa"/>
            <w:vAlign w:val="center"/>
          </w:tcPr>
          <w:p w14:paraId="41D5ADFC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D807869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262" w:type="dxa"/>
            <w:vAlign w:val="center"/>
          </w:tcPr>
          <w:p w14:paraId="04982226" w14:textId="77777777" w:rsidR="00401F6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62C2A7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59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6</w:t>
            </w:r>
          </w:p>
          <w:p w14:paraId="76D25901" w14:textId="77777777" w:rsidR="00401F61" w:rsidRPr="00F259B1" w:rsidRDefault="00401F61" w:rsidP="00FA24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14D5147" w14:textId="7ACDFFAD" w:rsidR="00401F61" w:rsidRPr="00C83337" w:rsidRDefault="00401F61" w:rsidP="00401F6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3337">
        <w:rPr>
          <w:rFonts w:ascii="Times New Roman" w:hAnsi="Times New Roman" w:cs="Times New Roman"/>
          <w:sz w:val="20"/>
          <w:szCs w:val="20"/>
          <w:lang w:val="en-GB"/>
        </w:rPr>
        <w:lastRenderedPageBreak/>
        <w:t>GP, general practitioner; DS, dietary supplement.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Differences between subgroups were tested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i square test or 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>Fischer’s exact test</w:t>
      </w:r>
      <w:r w:rsidRPr="00A37B15">
        <w:rPr>
          <w:rFonts w:ascii="Times New Roman" w:hAnsi="Times New Roman" w:cs="Times New Roman"/>
          <w:lang w:val="en-US"/>
        </w:rPr>
        <w:t xml:space="preserve"> </w:t>
      </w:r>
      <w:r w:rsidRPr="00C83337">
        <w:rPr>
          <w:rFonts w:ascii="Times New Roman" w:hAnsi="Times New Roman" w:cs="Times New Roman"/>
          <w:lang w:val="en-US"/>
        </w:rPr>
        <w:t>†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83337">
        <w:rPr>
          <w:rFonts w:ascii="Times New Roman" w:hAnsi="Times New Roman" w:cs="Times New Roman"/>
          <w:sz w:val="20"/>
          <w:szCs w:val="16"/>
          <w:lang w:val="en-US"/>
        </w:rPr>
        <w:t xml:space="preserve"> Bonferroni adjusted α was 0.05/6 resulting in α=0.008.</w:t>
      </w:r>
      <w:r w:rsidRPr="00C83337">
        <w:rPr>
          <w:rFonts w:ascii="Times New Roman" w:hAnsi="Times New Roman" w:cs="Times New Roman"/>
          <w:sz w:val="20"/>
          <w:szCs w:val="20"/>
          <w:lang w:val="en-US"/>
        </w:rPr>
        <w:t xml:space="preserve"> There were no statistically significant differences between subgroups. </w:t>
      </w:r>
    </w:p>
    <w:p w14:paraId="6E340BE6" w14:textId="77777777" w:rsidR="00401F61" w:rsidRPr="004B415A" w:rsidRDefault="00401F61" w:rsidP="00401F6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DB9611A" w14:textId="77777777" w:rsidR="00401F61" w:rsidRPr="00C83337" w:rsidRDefault="00401F61" w:rsidP="00401F6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14:paraId="2BCF07AD" w14:textId="77777777" w:rsidR="00401F61" w:rsidRPr="00C83337" w:rsidRDefault="00401F61" w:rsidP="00401F61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8333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24BF994" w14:textId="77777777" w:rsidR="00B31BAE" w:rsidRPr="00C83337" w:rsidRDefault="00B31BAE" w:rsidP="004B415A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14:paraId="6D8C8B3B" w14:textId="77777777" w:rsidR="00965887" w:rsidRPr="00C83337" w:rsidRDefault="00965887" w:rsidP="004B415A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8333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3C642B4" w14:textId="77777777" w:rsidR="00965887" w:rsidRPr="00C83337" w:rsidRDefault="00965887" w:rsidP="004B41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B4623C3" w14:textId="77777777" w:rsidR="00965887" w:rsidRPr="00C83337" w:rsidRDefault="00965887" w:rsidP="004B415A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965887" w:rsidRPr="00C83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C382B" w14:textId="77777777" w:rsidR="00AE737A" w:rsidRDefault="00AE737A" w:rsidP="00922E93">
      <w:pPr>
        <w:spacing w:after="0" w:line="240" w:lineRule="auto"/>
      </w:pPr>
      <w:r>
        <w:separator/>
      </w:r>
    </w:p>
  </w:endnote>
  <w:endnote w:type="continuationSeparator" w:id="0">
    <w:p w14:paraId="3B9B5B67" w14:textId="77777777" w:rsidR="00AE737A" w:rsidRDefault="00AE737A" w:rsidP="00922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FFC2C" w14:textId="77777777" w:rsidR="00AE737A" w:rsidRDefault="00AE737A" w:rsidP="00922E93">
      <w:pPr>
        <w:spacing w:after="0" w:line="240" w:lineRule="auto"/>
      </w:pPr>
      <w:r>
        <w:separator/>
      </w:r>
    </w:p>
  </w:footnote>
  <w:footnote w:type="continuationSeparator" w:id="0">
    <w:p w14:paraId="0421B4CE" w14:textId="77777777" w:rsidR="00AE737A" w:rsidRDefault="00AE737A" w:rsidP="00922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3A6"/>
    <w:rsid w:val="00015566"/>
    <w:rsid w:val="00017B25"/>
    <w:rsid w:val="00024397"/>
    <w:rsid w:val="0003708A"/>
    <w:rsid w:val="000737EC"/>
    <w:rsid w:val="0007600C"/>
    <w:rsid w:val="000807C0"/>
    <w:rsid w:val="000862E3"/>
    <w:rsid w:val="000865E1"/>
    <w:rsid w:val="000872E5"/>
    <w:rsid w:val="00097A06"/>
    <w:rsid w:val="000A0D60"/>
    <w:rsid w:val="000A17CC"/>
    <w:rsid w:val="000C30BE"/>
    <w:rsid w:val="000C4FBA"/>
    <w:rsid w:val="000D22ED"/>
    <w:rsid w:val="000D6866"/>
    <w:rsid w:val="000F0834"/>
    <w:rsid w:val="000F5604"/>
    <w:rsid w:val="000F753C"/>
    <w:rsid w:val="00104A5E"/>
    <w:rsid w:val="00104A98"/>
    <w:rsid w:val="00114A1E"/>
    <w:rsid w:val="0011749E"/>
    <w:rsid w:val="00143FED"/>
    <w:rsid w:val="0014731E"/>
    <w:rsid w:val="00162035"/>
    <w:rsid w:val="001635F4"/>
    <w:rsid w:val="00165DED"/>
    <w:rsid w:val="00167D0D"/>
    <w:rsid w:val="001805AA"/>
    <w:rsid w:val="00192805"/>
    <w:rsid w:val="001A705D"/>
    <w:rsid w:val="001C30D0"/>
    <w:rsid w:val="001C775C"/>
    <w:rsid w:val="001E16D5"/>
    <w:rsid w:val="001E2E46"/>
    <w:rsid w:val="001E3432"/>
    <w:rsid w:val="001F3A9D"/>
    <w:rsid w:val="00200D56"/>
    <w:rsid w:val="00220B1B"/>
    <w:rsid w:val="0022467D"/>
    <w:rsid w:val="00225FCC"/>
    <w:rsid w:val="00233ED4"/>
    <w:rsid w:val="0024047F"/>
    <w:rsid w:val="00241BE4"/>
    <w:rsid w:val="00253A00"/>
    <w:rsid w:val="00253E6C"/>
    <w:rsid w:val="00261481"/>
    <w:rsid w:val="002658AC"/>
    <w:rsid w:val="002661E5"/>
    <w:rsid w:val="002805BA"/>
    <w:rsid w:val="002830BE"/>
    <w:rsid w:val="00285BE2"/>
    <w:rsid w:val="002863B4"/>
    <w:rsid w:val="002A0713"/>
    <w:rsid w:val="002B1668"/>
    <w:rsid w:val="002B4773"/>
    <w:rsid w:val="002B6B68"/>
    <w:rsid w:val="002B7697"/>
    <w:rsid w:val="002C2FEB"/>
    <w:rsid w:val="002C35E6"/>
    <w:rsid w:val="002D460C"/>
    <w:rsid w:val="002E0A45"/>
    <w:rsid w:val="002E3432"/>
    <w:rsid w:val="002E7A36"/>
    <w:rsid w:val="002F6EFB"/>
    <w:rsid w:val="002F7ACA"/>
    <w:rsid w:val="00301C73"/>
    <w:rsid w:val="00304707"/>
    <w:rsid w:val="003055BE"/>
    <w:rsid w:val="0030763A"/>
    <w:rsid w:val="00312939"/>
    <w:rsid w:val="003138FA"/>
    <w:rsid w:val="00316A95"/>
    <w:rsid w:val="00322279"/>
    <w:rsid w:val="00335CB8"/>
    <w:rsid w:val="003374ED"/>
    <w:rsid w:val="003473DB"/>
    <w:rsid w:val="003815A9"/>
    <w:rsid w:val="00381F61"/>
    <w:rsid w:val="00383F22"/>
    <w:rsid w:val="003C1DE8"/>
    <w:rsid w:val="003C7E65"/>
    <w:rsid w:val="003D0665"/>
    <w:rsid w:val="003D4E3C"/>
    <w:rsid w:val="003D5C4E"/>
    <w:rsid w:val="003E5D35"/>
    <w:rsid w:val="003F443D"/>
    <w:rsid w:val="00401F61"/>
    <w:rsid w:val="004123A6"/>
    <w:rsid w:val="004258F6"/>
    <w:rsid w:val="00433B6E"/>
    <w:rsid w:val="00440A0C"/>
    <w:rsid w:val="004474F1"/>
    <w:rsid w:val="00465041"/>
    <w:rsid w:val="004778AB"/>
    <w:rsid w:val="0048065E"/>
    <w:rsid w:val="00481856"/>
    <w:rsid w:val="00496D0E"/>
    <w:rsid w:val="004A6E88"/>
    <w:rsid w:val="004A6F71"/>
    <w:rsid w:val="004B415A"/>
    <w:rsid w:val="004B7BCA"/>
    <w:rsid w:val="004E0CA7"/>
    <w:rsid w:val="005013DC"/>
    <w:rsid w:val="00501D8E"/>
    <w:rsid w:val="005031C3"/>
    <w:rsid w:val="005104D0"/>
    <w:rsid w:val="00511EF1"/>
    <w:rsid w:val="00515C47"/>
    <w:rsid w:val="0052405E"/>
    <w:rsid w:val="00547D20"/>
    <w:rsid w:val="005541E9"/>
    <w:rsid w:val="00561CA5"/>
    <w:rsid w:val="005C1392"/>
    <w:rsid w:val="005C3141"/>
    <w:rsid w:val="005C526A"/>
    <w:rsid w:val="005F4A47"/>
    <w:rsid w:val="005F680B"/>
    <w:rsid w:val="00616FAF"/>
    <w:rsid w:val="00624675"/>
    <w:rsid w:val="00631ECA"/>
    <w:rsid w:val="006617F0"/>
    <w:rsid w:val="0066211D"/>
    <w:rsid w:val="00665635"/>
    <w:rsid w:val="00676819"/>
    <w:rsid w:val="00682CC4"/>
    <w:rsid w:val="00683FF0"/>
    <w:rsid w:val="0068621A"/>
    <w:rsid w:val="006A1EFD"/>
    <w:rsid w:val="006A1FAF"/>
    <w:rsid w:val="006A3881"/>
    <w:rsid w:val="006A4423"/>
    <w:rsid w:val="006A4C27"/>
    <w:rsid w:val="006A53C3"/>
    <w:rsid w:val="006C487B"/>
    <w:rsid w:val="006C6AA0"/>
    <w:rsid w:val="006C76FA"/>
    <w:rsid w:val="006D36C7"/>
    <w:rsid w:val="006D458C"/>
    <w:rsid w:val="006E1DF6"/>
    <w:rsid w:val="006E1F74"/>
    <w:rsid w:val="006E68CC"/>
    <w:rsid w:val="006F609B"/>
    <w:rsid w:val="006F6E6D"/>
    <w:rsid w:val="0070007B"/>
    <w:rsid w:val="00710DB0"/>
    <w:rsid w:val="00711917"/>
    <w:rsid w:val="007141E1"/>
    <w:rsid w:val="007207B6"/>
    <w:rsid w:val="00733FC1"/>
    <w:rsid w:val="00735F2C"/>
    <w:rsid w:val="00737118"/>
    <w:rsid w:val="007559D8"/>
    <w:rsid w:val="0077441A"/>
    <w:rsid w:val="00776D0E"/>
    <w:rsid w:val="00784602"/>
    <w:rsid w:val="0079165D"/>
    <w:rsid w:val="007938D1"/>
    <w:rsid w:val="00796794"/>
    <w:rsid w:val="00797024"/>
    <w:rsid w:val="007B44A4"/>
    <w:rsid w:val="007B7F18"/>
    <w:rsid w:val="007C323C"/>
    <w:rsid w:val="007F0298"/>
    <w:rsid w:val="008013C3"/>
    <w:rsid w:val="008214D1"/>
    <w:rsid w:val="00827ECB"/>
    <w:rsid w:val="008556BE"/>
    <w:rsid w:val="008654F8"/>
    <w:rsid w:val="008674FF"/>
    <w:rsid w:val="008755C9"/>
    <w:rsid w:val="008853AC"/>
    <w:rsid w:val="00885456"/>
    <w:rsid w:val="00891627"/>
    <w:rsid w:val="008C13EE"/>
    <w:rsid w:val="008C1702"/>
    <w:rsid w:val="008D25D4"/>
    <w:rsid w:val="008D5998"/>
    <w:rsid w:val="008E53FE"/>
    <w:rsid w:val="008E652C"/>
    <w:rsid w:val="008F4934"/>
    <w:rsid w:val="00903AAE"/>
    <w:rsid w:val="0090532B"/>
    <w:rsid w:val="00905E5E"/>
    <w:rsid w:val="00922E93"/>
    <w:rsid w:val="0092425D"/>
    <w:rsid w:val="00931EA2"/>
    <w:rsid w:val="009346AE"/>
    <w:rsid w:val="00942B85"/>
    <w:rsid w:val="009446E6"/>
    <w:rsid w:val="009528AE"/>
    <w:rsid w:val="00965887"/>
    <w:rsid w:val="009715BD"/>
    <w:rsid w:val="00974232"/>
    <w:rsid w:val="00974EED"/>
    <w:rsid w:val="00984F91"/>
    <w:rsid w:val="009969BA"/>
    <w:rsid w:val="009B13DD"/>
    <w:rsid w:val="009B53EF"/>
    <w:rsid w:val="009C296C"/>
    <w:rsid w:val="009D334F"/>
    <w:rsid w:val="009D3644"/>
    <w:rsid w:val="009D3C57"/>
    <w:rsid w:val="00A022C3"/>
    <w:rsid w:val="00A11A30"/>
    <w:rsid w:val="00A16DD6"/>
    <w:rsid w:val="00A20658"/>
    <w:rsid w:val="00A24EDB"/>
    <w:rsid w:val="00A334F0"/>
    <w:rsid w:val="00A37174"/>
    <w:rsid w:val="00A374C1"/>
    <w:rsid w:val="00A37B15"/>
    <w:rsid w:val="00A41670"/>
    <w:rsid w:val="00A4440D"/>
    <w:rsid w:val="00A52F4F"/>
    <w:rsid w:val="00A5415A"/>
    <w:rsid w:val="00A66D8B"/>
    <w:rsid w:val="00A76FB2"/>
    <w:rsid w:val="00A8151C"/>
    <w:rsid w:val="00A82F89"/>
    <w:rsid w:val="00A833E3"/>
    <w:rsid w:val="00A876AE"/>
    <w:rsid w:val="00A93B97"/>
    <w:rsid w:val="00A9729C"/>
    <w:rsid w:val="00A97A80"/>
    <w:rsid w:val="00AA1A2B"/>
    <w:rsid w:val="00AB23A4"/>
    <w:rsid w:val="00AD3879"/>
    <w:rsid w:val="00AD6B46"/>
    <w:rsid w:val="00AE737A"/>
    <w:rsid w:val="00B03161"/>
    <w:rsid w:val="00B06859"/>
    <w:rsid w:val="00B10B9A"/>
    <w:rsid w:val="00B2146A"/>
    <w:rsid w:val="00B23935"/>
    <w:rsid w:val="00B300E3"/>
    <w:rsid w:val="00B31BAE"/>
    <w:rsid w:val="00B51981"/>
    <w:rsid w:val="00B52467"/>
    <w:rsid w:val="00B7187C"/>
    <w:rsid w:val="00B7771C"/>
    <w:rsid w:val="00B8330B"/>
    <w:rsid w:val="00B94E58"/>
    <w:rsid w:val="00B97A80"/>
    <w:rsid w:val="00BA0C4F"/>
    <w:rsid w:val="00BA11AD"/>
    <w:rsid w:val="00BA7F4A"/>
    <w:rsid w:val="00BB304A"/>
    <w:rsid w:val="00BB77C8"/>
    <w:rsid w:val="00BC3684"/>
    <w:rsid w:val="00BD4009"/>
    <w:rsid w:val="00BD485C"/>
    <w:rsid w:val="00BD6B73"/>
    <w:rsid w:val="00BE1482"/>
    <w:rsid w:val="00BE296F"/>
    <w:rsid w:val="00BE6FC7"/>
    <w:rsid w:val="00C02371"/>
    <w:rsid w:val="00C04FBD"/>
    <w:rsid w:val="00C07BBA"/>
    <w:rsid w:val="00C148CD"/>
    <w:rsid w:val="00C50E01"/>
    <w:rsid w:val="00C53EA9"/>
    <w:rsid w:val="00C57532"/>
    <w:rsid w:val="00C66981"/>
    <w:rsid w:val="00C748E5"/>
    <w:rsid w:val="00C81B41"/>
    <w:rsid w:val="00C83337"/>
    <w:rsid w:val="00C844C6"/>
    <w:rsid w:val="00C9775D"/>
    <w:rsid w:val="00CB17BA"/>
    <w:rsid w:val="00CD1469"/>
    <w:rsid w:val="00CD2B42"/>
    <w:rsid w:val="00CF4ED2"/>
    <w:rsid w:val="00D0176F"/>
    <w:rsid w:val="00D033FE"/>
    <w:rsid w:val="00D04BF9"/>
    <w:rsid w:val="00D10A13"/>
    <w:rsid w:val="00D1223C"/>
    <w:rsid w:val="00D23669"/>
    <w:rsid w:val="00D25D52"/>
    <w:rsid w:val="00D4550D"/>
    <w:rsid w:val="00D51BEE"/>
    <w:rsid w:val="00D539D5"/>
    <w:rsid w:val="00D94550"/>
    <w:rsid w:val="00DB63C5"/>
    <w:rsid w:val="00DB6E45"/>
    <w:rsid w:val="00DB78D5"/>
    <w:rsid w:val="00DD0FDD"/>
    <w:rsid w:val="00DD58DE"/>
    <w:rsid w:val="00DD626A"/>
    <w:rsid w:val="00DF1061"/>
    <w:rsid w:val="00DF3413"/>
    <w:rsid w:val="00DF40A0"/>
    <w:rsid w:val="00DF58AE"/>
    <w:rsid w:val="00E0014C"/>
    <w:rsid w:val="00E00A1F"/>
    <w:rsid w:val="00E01D62"/>
    <w:rsid w:val="00E06176"/>
    <w:rsid w:val="00E1130A"/>
    <w:rsid w:val="00E23B7F"/>
    <w:rsid w:val="00E41A92"/>
    <w:rsid w:val="00E4466C"/>
    <w:rsid w:val="00E507D6"/>
    <w:rsid w:val="00E8172F"/>
    <w:rsid w:val="00EA565C"/>
    <w:rsid w:val="00EB35C4"/>
    <w:rsid w:val="00EB59B6"/>
    <w:rsid w:val="00EC12D4"/>
    <w:rsid w:val="00F13EB8"/>
    <w:rsid w:val="00F14841"/>
    <w:rsid w:val="00F259B1"/>
    <w:rsid w:val="00F32D7D"/>
    <w:rsid w:val="00F36A05"/>
    <w:rsid w:val="00F41079"/>
    <w:rsid w:val="00F42F12"/>
    <w:rsid w:val="00F43CF1"/>
    <w:rsid w:val="00F50104"/>
    <w:rsid w:val="00F62C95"/>
    <w:rsid w:val="00F67A93"/>
    <w:rsid w:val="00F83665"/>
    <w:rsid w:val="00F961C5"/>
    <w:rsid w:val="00FA3507"/>
    <w:rsid w:val="00FE3C4C"/>
    <w:rsid w:val="00FE78B6"/>
    <w:rsid w:val="00F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8339D02"/>
  <w15:chartTrackingRefBased/>
  <w15:docId w15:val="{72F3434C-1128-46A7-83E8-CA7E09D8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7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7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61CA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61CA5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5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0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2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F89"/>
  </w:style>
  <w:style w:type="paragraph" w:styleId="Footer">
    <w:name w:val="footer"/>
    <w:basedOn w:val="Normal"/>
    <w:link w:val="FooterChar"/>
    <w:uiPriority w:val="99"/>
    <w:unhideWhenUsed/>
    <w:rsid w:val="00A82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F89"/>
  </w:style>
  <w:style w:type="character" w:customStyle="1" w:styleId="Heading1Char">
    <w:name w:val="Heading 1 Char"/>
    <w:basedOn w:val="DefaultParagraphFont"/>
    <w:link w:val="Heading1"/>
    <w:uiPriority w:val="9"/>
    <w:rsid w:val="000807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07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C833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2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6FF153631C5C4FA9DFC779A39C5747" ma:contentTypeVersion="12" ma:contentTypeDescription="Create a new document." ma:contentTypeScope="" ma:versionID="6082cc2eef7b5bc6b452f877c1940992">
  <xsd:schema xmlns:xsd="http://www.w3.org/2001/XMLSchema" xmlns:xs="http://www.w3.org/2001/XMLSchema" xmlns:p="http://schemas.microsoft.com/office/2006/metadata/properties" xmlns:ns3="fbd6bee3-5a79-44da-ace9-da391eeb195a" xmlns:ns4="935c07be-0746-4dac-85be-c7f4078e5972" targetNamespace="http://schemas.microsoft.com/office/2006/metadata/properties" ma:root="true" ma:fieldsID="d4298d30935f366e9859ea87529d4095" ns3:_="" ns4:_="">
    <xsd:import namespace="fbd6bee3-5a79-44da-ace9-da391eeb195a"/>
    <xsd:import namespace="935c07be-0746-4dac-85be-c7f4078e59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6bee3-5a79-44da-ace9-da391eeb19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c07be-0746-4dac-85be-c7f4078e5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8A03F1-5A70-4992-A5E8-BAF6BEC0FD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338CEA-4BE3-4429-BC51-164877A2DC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E58109-CD5D-4143-80ED-D48957118F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6bee3-5a79-44da-ace9-da391eeb195a"/>
    <ds:schemaRef ds:uri="935c07be-0746-4dac-85be-c7f4078e59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0BD438F-692D-4EB6-BC43-33850985C2C4}">
  <ds:schemaRefs>
    <ds:schemaRef ds:uri="http://purl.org/dc/elements/1.1/"/>
    <ds:schemaRef ds:uri="http://purl.org/dc/dcmitype/"/>
    <ds:schemaRef ds:uri="http://schemas.microsoft.com/office/infopath/2007/PartnerControls"/>
    <ds:schemaRef ds:uri="fbd6bee3-5a79-44da-ace9-da391eeb195a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935c07be-0746-4dac-85be-c7f4078e5972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066</Words>
  <Characters>1177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Risvoll</dc:creator>
  <cp:keywords/>
  <dc:description/>
  <cp:lastModifiedBy>Ilvespakka Pauliina</cp:lastModifiedBy>
  <cp:revision>2</cp:revision>
  <dcterms:created xsi:type="dcterms:W3CDTF">2021-08-17T13:22:00Z</dcterms:created>
  <dcterms:modified xsi:type="dcterms:W3CDTF">2021-08-1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6FF153631C5C4FA9DFC779A39C5747</vt:lpwstr>
  </property>
  <property fmtid="{D5CDD505-2E9C-101B-9397-08002B2CF9AE}" pid="3" name="MSIP_Label_950b96d7-1f7d-4a0a-b8d6-ae343a69b897_Enabled">
    <vt:lpwstr>True</vt:lpwstr>
  </property>
  <property fmtid="{D5CDD505-2E9C-101B-9397-08002B2CF9AE}" pid="4" name="MSIP_Label_950b96d7-1f7d-4a0a-b8d6-ae343a69b897_SiteId">
    <vt:lpwstr>4e7f212d-74db-4563-a57b-8ae44ed05526</vt:lpwstr>
  </property>
  <property fmtid="{D5CDD505-2E9C-101B-9397-08002B2CF9AE}" pid="5" name="MSIP_Label_950b96d7-1f7d-4a0a-b8d6-ae343a69b897_Owner">
    <vt:lpwstr>hri018@uit.no</vt:lpwstr>
  </property>
  <property fmtid="{D5CDD505-2E9C-101B-9397-08002B2CF9AE}" pid="6" name="MSIP_Label_950b96d7-1f7d-4a0a-b8d6-ae343a69b897_SetDate">
    <vt:lpwstr>2020-11-28T14:03:22.3880790Z</vt:lpwstr>
  </property>
  <property fmtid="{D5CDD505-2E9C-101B-9397-08002B2CF9AE}" pid="7" name="MSIP_Label_950b96d7-1f7d-4a0a-b8d6-ae343a69b897_Name">
    <vt:lpwstr>Internal</vt:lpwstr>
  </property>
  <property fmtid="{D5CDD505-2E9C-101B-9397-08002B2CF9AE}" pid="8" name="MSIP_Label_950b96d7-1f7d-4a0a-b8d6-ae343a69b897_Application">
    <vt:lpwstr>Microsoft Azure Information Protection</vt:lpwstr>
  </property>
  <property fmtid="{D5CDD505-2E9C-101B-9397-08002B2CF9AE}" pid="9" name="MSIP_Label_950b96d7-1f7d-4a0a-b8d6-ae343a69b897_ActionId">
    <vt:lpwstr>6a06f80c-f14d-4f63-abe1-d8156b99d837</vt:lpwstr>
  </property>
  <property fmtid="{D5CDD505-2E9C-101B-9397-08002B2CF9AE}" pid="10" name="MSIP_Label_950b96d7-1f7d-4a0a-b8d6-ae343a69b897_Extended_MSFT_Method">
    <vt:lpwstr>Manual</vt:lpwstr>
  </property>
</Properties>
</file>